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9A820" w14:textId="4B59E1D5" w:rsidR="006337DE" w:rsidRPr="00976969" w:rsidRDefault="006337DE">
      <w:pPr>
        <w:rPr>
          <w:rFonts w:ascii="Times New Roman" w:hAnsi="Times New Roman" w:cs="Times New Roman"/>
          <w:b/>
          <w:sz w:val="20"/>
          <w:szCs w:val="20"/>
        </w:rPr>
      </w:pPr>
      <w:r w:rsidRPr="00976969">
        <w:rPr>
          <w:rFonts w:ascii="Times New Roman" w:hAnsi="Times New Roman" w:cs="Times New Roman"/>
          <w:b/>
          <w:sz w:val="20"/>
          <w:szCs w:val="20"/>
        </w:rPr>
        <w:t>A</w:t>
      </w:r>
      <w:r w:rsidRPr="00976969">
        <w:rPr>
          <w:rFonts w:ascii="Times New Roman" w:hAnsi="Times New Roman" w:cs="Times New Roman" w:hint="eastAsia"/>
          <w:b/>
          <w:sz w:val="20"/>
          <w:szCs w:val="20"/>
        </w:rPr>
        <w:t xml:space="preserve">ppendix </w:t>
      </w:r>
      <w:r w:rsidRPr="00976969">
        <w:rPr>
          <w:rFonts w:ascii="Times New Roman" w:hAnsi="Times New Roman" w:cs="Times New Roman"/>
          <w:b/>
          <w:sz w:val="20"/>
          <w:szCs w:val="20"/>
        </w:rPr>
        <w:t>A</w:t>
      </w:r>
    </w:p>
    <w:p w14:paraId="55F82AC5" w14:textId="2CF755F9" w:rsidR="006337DE" w:rsidRPr="00976969" w:rsidRDefault="006337DE" w:rsidP="006337DE">
      <w:pPr>
        <w:rPr>
          <w:rFonts w:ascii="Times New Roman" w:hAnsi="Times New Roman" w:cs="Times New Roman"/>
          <w:b/>
          <w:sz w:val="20"/>
          <w:szCs w:val="20"/>
        </w:rPr>
      </w:pPr>
      <w:r w:rsidRPr="00976969">
        <w:rPr>
          <w:rFonts w:ascii="Times New Roman" w:hAnsi="Times New Roman" w:cs="Times New Roman"/>
          <w:b/>
          <w:sz w:val="20"/>
          <w:szCs w:val="20"/>
        </w:rPr>
        <w:t>T</w:t>
      </w:r>
      <w:r w:rsidRPr="00976969"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 w:rsidRPr="00976969">
        <w:rPr>
          <w:rFonts w:ascii="Times New Roman" w:hAnsi="Times New Roman" w:cs="Times New Roman"/>
          <w:b/>
          <w:sz w:val="20"/>
          <w:szCs w:val="20"/>
        </w:rPr>
        <w:t xml:space="preserve">A1 Descriptive information </w:t>
      </w:r>
      <w:r w:rsidRPr="00976969">
        <w:rPr>
          <w:rFonts w:ascii="Times New Roman" w:hAnsi="Times New Roman" w:cs="Times New Roman" w:hint="eastAsia"/>
          <w:b/>
          <w:sz w:val="20"/>
          <w:szCs w:val="20"/>
        </w:rPr>
        <w:t xml:space="preserve">on </w:t>
      </w:r>
      <w:r w:rsidRPr="00976969">
        <w:rPr>
          <w:rFonts w:ascii="Times New Roman" w:hAnsi="Times New Roman" w:cs="Times New Roman"/>
          <w:b/>
          <w:sz w:val="20"/>
          <w:szCs w:val="20"/>
        </w:rPr>
        <w:t>PHC preference</w:t>
      </w:r>
      <w:r w:rsidRPr="0097696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76969">
        <w:rPr>
          <w:rFonts w:ascii="Times New Roman" w:hAnsi="Times New Roman" w:cs="Times New Roman"/>
          <w:b/>
          <w:sz w:val="20"/>
          <w:szCs w:val="20"/>
        </w:rPr>
        <w:t>under Andersen Model</w:t>
      </w:r>
      <w:r w:rsidR="00CE4748" w:rsidRPr="00976969">
        <w:rPr>
          <w:rFonts w:ascii="Times New Roman" w:hAnsi="Times New Roman" w:cs="Times New Roman"/>
          <w:b/>
          <w:sz w:val="20"/>
          <w:szCs w:val="20"/>
        </w:rPr>
        <w:t xml:space="preserve"> using pooled data</w:t>
      </w:r>
    </w:p>
    <w:tbl>
      <w:tblPr>
        <w:tblStyle w:val="a3"/>
        <w:tblW w:w="5077" w:type="pct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394"/>
        <w:gridCol w:w="1393"/>
        <w:gridCol w:w="1149"/>
        <w:gridCol w:w="960"/>
        <w:gridCol w:w="958"/>
      </w:tblGrid>
      <w:tr w:rsidR="006337DE" w:rsidRPr="00654A9F" w14:paraId="3D67FE04" w14:textId="77777777" w:rsidTr="00424796">
        <w:tc>
          <w:tcPr>
            <w:tcW w:w="1822" w:type="pct"/>
            <w:tcBorders>
              <w:bottom w:val="single" w:sz="4" w:space="0" w:color="auto"/>
            </w:tcBorders>
            <w:vAlign w:val="center"/>
          </w:tcPr>
          <w:p w14:paraId="2C8DA754" w14:textId="77777777" w:rsidR="006337DE" w:rsidRPr="00654A9F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actors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5158FA3C" w14:textId="297D84C7" w:rsidR="006337DE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  <w:p w14:paraId="5D84BCE4" w14:textId="77777777" w:rsidR="006337DE" w:rsidRPr="00654A9F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63342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484F62A6" w14:textId="7E790CB2" w:rsidR="006337DE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on-P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  <w:p w14:paraId="288862C2" w14:textId="77777777" w:rsidR="006337DE" w:rsidRPr="00654A9F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6230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134167E6" w14:textId="77777777" w:rsidR="006337DE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Total N (%)</w:t>
            </w:r>
          </w:p>
          <w:p w14:paraId="4F3B979A" w14:textId="77777777" w:rsidR="006337DE" w:rsidRPr="00654A9F" w:rsidRDefault="006337DE" w:rsidP="00424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99572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C33DFDD" w14:textId="77777777" w:rsidR="006337DE" w:rsidRPr="00654A9F" w:rsidRDefault="007670FD" w:rsidP="004247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2D1FF0DC" w14:textId="77777777" w:rsidR="006337DE" w:rsidRPr="00654A9F" w:rsidRDefault="006337DE" w:rsidP="004247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6337DE" w:rsidRPr="00654A9F" w14:paraId="760C59A6" w14:textId="77777777" w:rsidTr="00424796">
        <w:tc>
          <w:tcPr>
            <w:tcW w:w="1822" w:type="pct"/>
            <w:tcBorders>
              <w:top w:val="single" w:sz="4" w:space="0" w:color="auto"/>
              <w:bottom w:val="nil"/>
            </w:tcBorders>
          </w:tcPr>
          <w:p w14:paraId="5988ADFA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ime</w:t>
            </w:r>
            <w:r w:rsidRPr="005A736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5A7366">
              <w:rPr>
                <w:rFonts w:ascii="Times New Roman" w:hAnsi="Times New Roman" w:cs="Times New Roman"/>
                <w:b/>
                <w:sz w:val="18"/>
                <w:szCs w:val="18"/>
              </w:rPr>
              <w:t>factors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6B873772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3D66F245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31692399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298778F4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4D37F059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337DE" w:rsidRPr="00654A9F" w14:paraId="42B4239D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2D834E8" w14:textId="77777777" w:rsidR="006337DE" w:rsidRPr="005A7366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B728F02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4E51AB2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43DBF68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FE4E115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8.228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A9BB678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57DB3C60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3C707FE" w14:textId="77777777" w:rsidR="006337DE" w:rsidRPr="005A7366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58A5977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97 (69.27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796FAEE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6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62547FD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259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F479258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7C62738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C475F40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0A80F16" w14:textId="77777777" w:rsidR="006337DE" w:rsidRPr="005A7366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A577B2A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80 (64.93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91CA844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03 (35.07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B700069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3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2CC8F78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CA8A179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37F0392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291DC7E2" w14:textId="77777777" w:rsidR="006337DE" w:rsidRPr="005A7366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689F454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15 (61.10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56F2271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16 (38.90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389207E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2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EB05AA4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E920963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78F8C606" w14:textId="77777777" w:rsidTr="00424796">
        <w:tc>
          <w:tcPr>
            <w:tcW w:w="1822" w:type="pct"/>
            <w:tcBorders>
              <w:top w:val="nil"/>
            </w:tcBorders>
          </w:tcPr>
          <w:p w14:paraId="3AB89B08" w14:textId="77777777" w:rsidR="006337D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757" w:type="pct"/>
            <w:tcBorders>
              <w:top w:val="nil"/>
            </w:tcBorders>
          </w:tcPr>
          <w:p w14:paraId="57205513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50 (58.86)</w:t>
            </w:r>
          </w:p>
        </w:tc>
        <w:tc>
          <w:tcPr>
            <w:tcW w:w="756" w:type="pct"/>
            <w:tcBorders>
              <w:top w:val="nil"/>
            </w:tcBorders>
          </w:tcPr>
          <w:p w14:paraId="0E6CAB92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49 (41.14)</w:t>
            </w:r>
          </w:p>
        </w:tc>
        <w:tc>
          <w:tcPr>
            <w:tcW w:w="624" w:type="pct"/>
            <w:tcBorders>
              <w:top w:val="nil"/>
            </w:tcBorders>
          </w:tcPr>
          <w:p w14:paraId="79FEC891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699 (100)</w:t>
            </w:r>
          </w:p>
        </w:tc>
        <w:tc>
          <w:tcPr>
            <w:tcW w:w="521" w:type="pct"/>
            <w:tcBorders>
              <w:top w:val="nil"/>
            </w:tcBorders>
          </w:tcPr>
          <w:p w14:paraId="3E615C49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</w:tcBorders>
          </w:tcPr>
          <w:p w14:paraId="381E2EDE" w14:textId="77777777" w:rsidR="006337DE" w:rsidRPr="005A736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BA4CAA7" w14:textId="77777777" w:rsidTr="00424796">
        <w:tc>
          <w:tcPr>
            <w:tcW w:w="1822" w:type="pct"/>
            <w:tcBorders>
              <w:bottom w:val="nil"/>
            </w:tcBorders>
          </w:tcPr>
          <w:p w14:paraId="7AD1CA0A" w14:textId="77777777" w:rsidR="006337DE" w:rsidRPr="00654A9F" w:rsidRDefault="006337DE" w:rsidP="004247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b/>
                <w:sz w:val="18"/>
                <w:szCs w:val="18"/>
              </w:rPr>
              <w:t>Predisposing factors</w:t>
            </w:r>
          </w:p>
        </w:tc>
        <w:tc>
          <w:tcPr>
            <w:tcW w:w="757" w:type="pct"/>
            <w:tcBorders>
              <w:bottom w:val="nil"/>
            </w:tcBorders>
          </w:tcPr>
          <w:p w14:paraId="5D40D732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bottom w:val="nil"/>
            </w:tcBorders>
          </w:tcPr>
          <w:p w14:paraId="1B8C72DB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nil"/>
            </w:tcBorders>
          </w:tcPr>
          <w:p w14:paraId="761EFF4A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1E34C1E1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68FEA249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5B771887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BFF0D02" w14:textId="77777777" w:rsidR="006337DE" w:rsidRPr="00654A9F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54A9F"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2A2E33D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DF46904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46D675C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4233B5F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52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6A9643B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6337DE" w:rsidRPr="00654A9F" w14:paraId="6D2BCF98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2F4DEDE" w14:textId="77777777" w:rsidR="006337DE" w:rsidRPr="00654A9F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54A9F">
              <w:rPr>
                <w:rFonts w:ascii="Times New Roman" w:hAnsi="Times New Roman" w:cs="Times New Roman" w:hint="eastAsia"/>
                <w:sz w:val="18"/>
                <w:szCs w:val="18"/>
              </w:rPr>
              <w:t>emal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716ACBD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58 (63.1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BED8A16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15 (36.8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2D713AC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473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01A8615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49682FD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F6CE6C7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4C7DE74" w14:textId="77777777" w:rsidR="006337DE" w:rsidRPr="00654A9F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54A9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54A9F">
              <w:rPr>
                <w:rFonts w:ascii="Times New Roman" w:hAnsi="Times New Roman" w:cs="Times New Roman" w:hint="eastAsia"/>
                <w:sz w:val="18"/>
                <w:szCs w:val="18"/>
              </w:rPr>
              <w:t>al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2ADEB45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48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1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5279BD2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15 (35.8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B919463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099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AF696A6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0FE1B60" w14:textId="77777777" w:rsidR="006337DE" w:rsidRPr="00654A9F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6E712326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7FDE1CE8" w14:textId="77777777" w:rsidR="006337DE" w:rsidRPr="0027216B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g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707F9F7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80D3665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DECAD57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BC2A49E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6.618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5321C37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2242A5FA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55E595A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~2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F967E95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85 (64.5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B82C60A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6 (35.4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2F4320C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1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D30A39D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E01B326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15082642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71E63452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~3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7721917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40 (59.9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F393F07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16 (40.0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233C7CF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5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78528FE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A82551E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BA37447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74B07AF4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~4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169DFB2" w14:textId="52F9AE15" w:rsidR="006337DE" w:rsidRDefault="006337DE" w:rsidP="008A4B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58 (65.</w:t>
            </w:r>
            <w:r w:rsidR="008A4B3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5B78FA6" w14:textId="3F567D37" w:rsidR="006337DE" w:rsidRPr="0027216B" w:rsidRDefault="006337DE" w:rsidP="008A4B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A4B3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34.74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E0EA0EF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938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240AB3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5F463C0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59CBFD6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8B082C1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~5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694EED2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34 (65.55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A9AD6E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48 (34.45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132B230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782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EA883F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79A432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F314E6C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9783047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~6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2E0C01C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59 (64.56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336F016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30 (35.44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DA57287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989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F278C84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B469E3D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536D78E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19A4AEC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738F05C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66 (61.25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E69F535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1F0A86E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6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87A43F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58D9FC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4FD931B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23F822A7" w14:textId="77777777" w:rsidR="006337DE" w:rsidRPr="0027216B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ducation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1561FC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00D2D11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486CBFA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24C2336" w14:textId="77777777" w:rsidR="006337DE" w:rsidRPr="00F36616" w:rsidRDefault="006337DE" w:rsidP="0042479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DEFD64F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07D0174E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2F0136C5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Junior high school and below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C9EF3BD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651 (69.37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8F9812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690 (30.63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6DBEFA2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341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E850479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0098215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C462374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51ABD3D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High school or secondary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DDAB39A" w14:textId="342A3867" w:rsidR="006337DE" w:rsidRDefault="006337DE" w:rsidP="008A4B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.</w:t>
            </w:r>
            <w:r w:rsidR="008A4B3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A291EE5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87 (48.37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6930C16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97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2437A1C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1B08760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44E62B19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79CAC7BE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/>
                <w:sz w:val="18"/>
                <w:szCs w:val="18"/>
              </w:rPr>
              <w:t>University or college and abov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35DC379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81 (32.28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F20F81C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53 (67.72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EDB2D7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34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96B888B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D620853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7C0E80BF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D103AD8" w14:textId="77777777" w:rsidR="006337DE" w:rsidRPr="0027216B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2AE455E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2A7D2E7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B52EB1F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712D0C4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915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7DFB424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00CA90A4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36E1E04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n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2825865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038 (63.4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D85E579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448 (36.5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4C11113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48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DB8CFA1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6024980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70BFBD5A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761B8E96" w14:textId="77777777" w:rsidR="006337DE" w:rsidRPr="0027216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nority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A39F460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04 (65.6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C60CAD6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82 (34.41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85243EA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8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7044F7C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B6A1BF8" w14:textId="77777777" w:rsidR="006337DE" w:rsidRPr="0027216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300C981E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6D011BF" w14:textId="77777777" w:rsidR="006337DE" w:rsidRPr="005A2DEC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A2D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A2D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rital </w:t>
            </w:r>
            <w:r w:rsidRPr="005A2DEC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7457D29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FDF979D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FC8367A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EDEDB5C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704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69227C6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312E8D12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6E3491C9" w14:textId="77777777" w:rsidR="006337DE" w:rsidRPr="005A2DEC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A2DEC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5A2DEC">
              <w:rPr>
                <w:rFonts w:ascii="Times New Roman" w:hAnsi="Times New Roman" w:cs="Times New Roman" w:hint="eastAsia"/>
                <w:sz w:val="18"/>
                <w:szCs w:val="18"/>
              </w:rPr>
              <w:t>nmarrie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1C9B285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14 (61.01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1D284BC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43 (38.99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43B1A34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5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A692B09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FA4D28F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7E6CAB2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61E6AC33" w14:textId="77777777" w:rsidR="006337DE" w:rsidRPr="005A2DEC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A2D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A2DEC">
              <w:rPr>
                <w:rFonts w:ascii="Times New Roman" w:hAnsi="Times New Roman" w:cs="Times New Roman" w:hint="eastAsia"/>
                <w:sz w:val="18"/>
                <w:szCs w:val="18"/>
              </w:rPr>
              <w:t>arrie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969175D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828 (64.0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FB227C5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88 (35.9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0AC9A5D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6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8AACDE9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BAA1B51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16A19B79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BFAC117" w14:textId="77777777" w:rsidR="006337DE" w:rsidRPr="005A2DEC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A2DEC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 w:rsidRPr="005A2D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DEC">
              <w:rPr>
                <w:rFonts w:ascii="Times New Roman" w:hAnsi="Times New Roman" w:cs="Times New Roman"/>
                <w:sz w:val="18"/>
                <w:szCs w:val="18"/>
              </w:rPr>
              <w:t xml:space="preserve">size 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DCE7290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40DC4AC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F3EC376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5DD82EC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DF477B8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2B76D54C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0D62B53" w14:textId="77777777" w:rsidR="006337DE" w:rsidRPr="005A2DEC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~2 person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348FC19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1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0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1FC28F7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55 (43.9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1BC7C6D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69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6FE1C44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D8F3F28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634454BF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8E19084" w14:textId="77777777" w:rsidR="006337DE" w:rsidRPr="005A2DEC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4 person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071CB81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133 (60.6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898EC81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85 (39.31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DB5E621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118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64A74F4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1757CE0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9B2F51C" w14:textId="77777777" w:rsidTr="00424796">
        <w:tc>
          <w:tcPr>
            <w:tcW w:w="1822" w:type="pct"/>
            <w:tcBorders>
              <w:top w:val="nil"/>
              <w:bottom w:val="single" w:sz="4" w:space="0" w:color="auto"/>
            </w:tcBorders>
          </w:tcPr>
          <w:p w14:paraId="4F740624" w14:textId="77777777" w:rsidR="006337DE" w:rsidRPr="005A2DEC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7216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person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14:paraId="311C7C5B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695 (69.57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14:paraId="2CDB6A67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90 (30.43)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788DC5DC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685 (100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71EC7DF5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18A915B8" w14:textId="77777777" w:rsidR="006337DE" w:rsidRPr="005A2DEC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F6A0B" w14:paraId="3943BF0F" w14:textId="77777777" w:rsidTr="00424796">
        <w:tc>
          <w:tcPr>
            <w:tcW w:w="1822" w:type="pct"/>
            <w:tcBorders>
              <w:bottom w:val="nil"/>
            </w:tcBorders>
          </w:tcPr>
          <w:p w14:paraId="5171EEAA" w14:textId="77777777" w:rsidR="006337DE" w:rsidRPr="006F6A0B" w:rsidRDefault="006337DE" w:rsidP="004247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/>
                <w:b/>
                <w:sz w:val="18"/>
                <w:szCs w:val="18"/>
              </w:rPr>
              <w:t>Enabling factors</w:t>
            </w:r>
          </w:p>
        </w:tc>
        <w:tc>
          <w:tcPr>
            <w:tcW w:w="757" w:type="pct"/>
            <w:tcBorders>
              <w:bottom w:val="nil"/>
            </w:tcBorders>
          </w:tcPr>
          <w:p w14:paraId="1ADDD224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bottom w:val="nil"/>
            </w:tcBorders>
          </w:tcPr>
          <w:p w14:paraId="4AD37583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nil"/>
            </w:tcBorders>
          </w:tcPr>
          <w:p w14:paraId="2D4FF28A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6F186AB4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bottom w:val="nil"/>
            </w:tcBorders>
          </w:tcPr>
          <w:p w14:paraId="16C25BAD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F6A0B" w14:paraId="5A21B137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770579AA" w14:textId="77777777" w:rsidR="006337DE" w:rsidRPr="006F6A0B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8195915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F7B4AE0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7F461D1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559853D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65947BA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F6A0B" w14:paraId="4A4BF4F8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998748E" w14:textId="77777777" w:rsidR="006337DE" w:rsidRPr="006F6A0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8BC42CD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275 (72.38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95B9CCB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91 (27.62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A9B0E48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06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97FC7C8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6202582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F6A0B" w14:paraId="1D3045D2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F01BAF7" w14:textId="77777777" w:rsidR="006337DE" w:rsidRPr="006F6A0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0~</w:t>
            </w: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ousan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06E6CA5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38 (65.4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74AEAC2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68 (34.5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01CCEC5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0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C35418B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2205381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F6A0B" w14:paraId="31D105C6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FF3477A" w14:textId="77777777" w:rsidR="006337DE" w:rsidRPr="006F6A0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~70 thousan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30A0A62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30 (59.8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33D1D22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22 (40.1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A93586C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52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1B4147B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4829D15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F6A0B" w14:paraId="577EAD03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AD739EC" w14:textId="77777777" w:rsidR="006337DE" w:rsidRPr="006F6A0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70~</w:t>
            </w: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DD5E707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17 (57.45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20CDEA5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4 (42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2C63763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11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9478378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78B5669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F6A0B" w14:paraId="071ED8ED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1C0237F" w14:textId="77777777" w:rsidR="006337DE" w:rsidRPr="006F6A0B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6F6A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F6A0B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31E8160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82 (47.50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456093B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55 (52.50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3ACEF9A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37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C70D89C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32C792" w14:textId="77777777" w:rsidR="006337DE" w:rsidRPr="006F6A0B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AE331A" w14:paraId="0F0ECE01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574A801" w14:textId="77777777" w:rsidR="006337DE" w:rsidRPr="00AE331A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1A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75E1923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FF72755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7ACDCFE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DA6D271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7.339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3E40E8B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AE331A" w14:paraId="68A5D569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601B83B" w14:textId="77777777" w:rsidR="006337DE" w:rsidRPr="00AE331A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currently working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B058E4B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32 (56.88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F30AB70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83 (43.12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92DB982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415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A32978D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1ECE8A5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AE331A" w14:paraId="1E29825A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CF90452" w14:textId="77777777" w:rsidR="006337DE" w:rsidRPr="00AE331A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1A">
              <w:rPr>
                <w:rFonts w:ascii="Times New Roman" w:hAnsi="Times New Roman" w:cs="Times New Roman"/>
                <w:sz w:val="18"/>
                <w:szCs w:val="18"/>
              </w:rPr>
              <w:t>Currently working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8279C33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610 (44.4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2A02545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47 (33.5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4C2B29E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157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C4B161D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79C31A6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5FA17370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97A7064" w14:textId="77777777" w:rsidR="006337DE" w:rsidRPr="00550CE4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ukou</w:t>
            </w:r>
            <w:proofErr w:type="spellEnd"/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93680ED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AFCBA59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C85AF4A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FA2843E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8B840F9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200C62BE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FD66781" w14:textId="77777777" w:rsidR="006337DE" w:rsidRPr="00550CE4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Agricultural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F4D9534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53628 (73.01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E61E7D3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9823 (26.99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D074DE9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73451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C44CFB0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6E0904A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17BCFB56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634D03E" w14:textId="77777777" w:rsidR="006337DE" w:rsidRPr="00550CE4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Non-agricultural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3259D5D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9714 (37.1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512AD29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16407 (62.81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889D676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 w:hint="eastAsia"/>
                <w:sz w:val="18"/>
                <w:szCs w:val="18"/>
              </w:rPr>
              <w:t>26121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AF5522B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05E2BA3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1D6F476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802D407" w14:textId="6C66AB39" w:rsidR="006337DE" w:rsidRPr="006F789E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 w:rsidR="008A4B32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medical insurance status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F8CFCD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ECBA375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54AAEEB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D257165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07C0BA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0688A54C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E6D0598" w14:textId="77777777" w:rsidR="006337DE" w:rsidRPr="006F789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UEBMI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77C70EF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83 (32.1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C055D10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10 (67.8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4CFF94B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93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99B7AD9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CC4D768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1C7D801E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33A1965" w14:textId="77777777" w:rsidR="006337DE" w:rsidRPr="006F789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URBMI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6ED07CB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5 (40.8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E50B0E3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53 (59.11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89EF2DF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48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4D818F8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142D8A2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66100DFB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5A8BA65" w14:textId="77777777" w:rsidR="006337DE" w:rsidRPr="006F789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NCMS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50370B7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09 (73.8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007BC8C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65 (26.1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3D93D2B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574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00C93A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D886ED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11841ACA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0F55005" w14:textId="77777777" w:rsidR="006337DE" w:rsidRPr="006F789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FMS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E0B90A1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5 (29.53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CB84EE7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2 (70.47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5B7A24D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57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0DA2828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C436B9D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46302DD9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4046611" w14:textId="77777777" w:rsidR="006337DE" w:rsidRPr="00550CE4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Geographic region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7CC53E0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4BA669B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DFF24EC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03838B2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0.866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7E3B8AB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0C94727F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15BA8C0" w14:textId="77777777" w:rsidR="006337DE" w:rsidRPr="00550CE4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465B0E1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062 (58.91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C3F8D7D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81 (41.09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D23E807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843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5891282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697E763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523B7391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5F92816" w14:textId="77777777" w:rsidR="006337DE" w:rsidRPr="00550CE4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 xml:space="preserve">Central 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283A571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930 (63.96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F6EA488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65 (36.04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2AAF65B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595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3B9F221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F8A9324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1062625C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DCD50F3" w14:textId="77777777" w:rsidR="006337DE" w:rsidRPr="00550CE4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50CE4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8A75ADC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69.85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75588EF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84 (30.15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772F897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34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0B78270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B13C467" w14:textId="77777777" w:rsidR="006337DE" w:rsidRPr="00550CE4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AE331A" w14:paraId="45214EDC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29642D14" w14:textId="77777777" w:rsidR="006337DE" w:rsidRPr="00AE331A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1A">
              <w:rPr>
                <w:rFonts w:ascii="Times New Roman" w:hAnsi="Times New Roman" w:cs="Times New Roman" w:hint="eastAsia"/>
                <w:sz w:val="18"/>
                <w:szCs w:val="18"/>
              </w:rPr>
              <w:t>Living are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32220F3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F56C518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ED41A1D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9FAA6B3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FD9E489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AE331A" w14:paraId="5ED75A49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29DB27C3" w14:textId="77777777" w:rsidR="006337DE" w:rsidRPr="00AE331A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1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7913583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844 (75.19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8BEBBFA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15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81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83E5A69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994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B1F39E6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7FCF889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AE331A" w14:paraId="5A8BF16B" w14:textId="77777777" w:rsidTr="00424796">
        <w:tc>
          <w:tcPr>
            <w:tcW w:w="1822" w:type="pct"/>
            <w:tcBorders>
              <w:top w:val="nil"/>
              <w:bottom w:val="single" w:sz="4" w:space="0" w:color="auto"/>
            </w:tcBorders>
          </w:tcPr>
          <w:p w14:paraId="06AF9D68" w14:textId="77777777" w:rsidR="006337DE" w:rsidRPr="00AE331A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1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14:paraId="1A364E10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98 (50.45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14:paraId="305D86E4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080 (49.55)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0F0CB2D2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578 (100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7534DB88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07D6E7EC" w14:textId="77777777" w:rsidR="006337DE" w:rsidRPr="00AE331A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26F42EA" w14:textId="77777777" w:rsidTr="00424796">
        <w:tc>
          <w:tcPr>
            <w:tcW w:w="1822" w:type="pct"/>
            <w:tcBorders>
              <w:top w:val="single" w:sz="4" w:space="0" w:color="auto"/>
              <w:bottom w:val="nil"/>
            </w:tcBorders>
          </w:tcPr>
          <w:p w14:paraId="45B987E9" w14:textId="52C28E4D" w:rsidR="006337DE" w:rsidRPr="006F789E" w:rsidRDefault="006337DE" w:rsidP="004247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b/>
                <w:sz w:val="18"/>
                <w:szCs w:val="18"/>
              </w:rPr>
              <w:t>Need</w:t>
            </w:r>
            <w:r w:rsidR="008A4B32">
              <w:rPr>
                <w:rFonts w:ascii="Times New Roman" w:hAnsi="Times New Roman" w:cs="Times New Roman"/>
                <w:b/>
                <w:sz w:val="18"/>
                <w:szCs w:val="18"/>
              </w:rPr>
              <w:t>s-based</w:t>
            </w:r>
            <w:r w:rsidRPr="006F78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799FE103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05883B76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65DCBA6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675A7878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14CC7348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79143E38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166AF81" w14:textId="77777777" w:rsidR="006337DE" w:rsidRPr="006F789E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F78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alth </w:t>
            </w: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 xml:space="preserve">status 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B678696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DA30519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2076A4B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185B3C2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8.46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14E04A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77597DA9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18A3F138" w14:textId="77777777" w:rsidR="006337DE" w:rsidRPr="006F789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469A305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251 (64.98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39FE11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768 (35.02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78A126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019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6EFFED6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0102B4A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63CD46C2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3F36BD0C" w14:textId="40F0AE97" w:rsidR="006337DE" w:rsidRPr="006F789E" w:rsidRDefault="008A4B32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1FF4A8E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18 (64.1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9DBF138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48 (35.8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5C1BDB1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866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4973307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78D539B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7A84749A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5207E6E" w14:textId="77777777" w:rsidR="006337DE" w:rsidRPr="006F789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F789E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A9F28C3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73 (58.08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6EBA2C6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14 (41.92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8D048EB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87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98A21AF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33B06E6" w14:textId="77777777" w:rsidR="006337DE" w:rsidRPr="006F789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19A0C95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67A29FC" w14:textId="1AB3D462" w:rsidR="006337DE" w:rsidRPr="008B6C2E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 w:rsidR="0081222C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7A99411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FA2431E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EF5A1CD" w14:textId="77777777" w:rsidR="006337DE" w:rsidRPr="00654A9F" w:rsidRDefault="006337DE" w:rsidP="0042479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04D0F64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754219B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B6C2E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</w:tr>
      <w:tr w:rsidR="006337DE" w:rsidRPr="00654A9F" w14:paraId="0F70096A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0DE1585E" w14:textId="77777777" w:rsidR="006337DE" w:rsidRPr="008B6C2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907D662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596 (66.12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CB83079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 w:hint="eastAsia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 (33.8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128835D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569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A444A13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8DA72BA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005117B5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5825D1B1" w14:textId="77777777" w:rsidR="006337DE" w:rsidRPr="008B6C2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DEA5741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46 (51.4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2223E4A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57 (48.5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6BC8961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03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9EF28AE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6F857E8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B0CB118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4207259D" w14:textId="77777777" w:rsidR="006337DE" w:rsidRPr="008B6C2E" w:rsidRDefault="006337DE" w:rsidP="0042479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73ACDFB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5FCE529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1F01A9B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3397571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E5B2E52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6337DE" w:rsidRPr="00654A9F" w14:paraId="52864737" w14:textId="77777777" w:rsidTr="00424796">
        <w:tc>
          <w:tcPr>
            <w:tcW w:w="1822" w:type="pct"/>
            <w:tcBorders>
              <w:top w:val="nil"/>
              <w:bottom w:val="nil"/>
            </w:tcBorders>
          </w:tcPr>
          <w:p w14:paraId="20F2AD21" w14:textId="77777777" w:rsidR="006337DE" w:rsidRPr="008B6C2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8E88270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833 (66.24)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AE0C60D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470 (33.76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C1A9F84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303 (10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46646AB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2B20569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7DE" w:rsidRPr="00654A9F" w14:paraId="20C7FCAF" w14:textId="77777777" w:rsidTr="00424796">
        <w:tc>
          <w:tcPr>
            <w:tcW w:w="1822" w:type="pct"/>
            <w:tcBorders>
              <w:top w:val="nil"/>
              <w:bottom w:val="single" w:sz="4" w:space="0" w:color="auto"/>
            </w:tcBorders>
          </w:tcPr>
          <w:p w14:paraId="0466DA0F" w14:textId="77777777" w:rsidR="006337DE" w:rsidRPr="008B6C2E" w:rsidRDefault="006337DE" w:rsidP="0042479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B6C2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14:paraId="78C81317" w14:textId="77777777" w:rsidR="006337D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09 (44.9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14:paraId="2E91488D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60 (55.10)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169911FB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69 (100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09538BF9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652D955D" w14:textId="77777777" w:rsidR="006337DE" w:rsidRPr="008B6C2E" w:rsidRDefault="006337DE" w:rsidP="00424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3358EA1" w14:textId="77777777" w:rsidR="006337DE" w:rsidRDefault="006337DE" w:rsidP="006337DE">
      <w:pPr>
        <w:rPr>
          <w:color w:val="FF0000"/>
        </w:rPr>
      </w:pPr>
    </w:p>
    <w:p w14:paraId="5815D5CF" w14:textId="77777777" w:rsidR="006337DE" w:rsidRDefault="006337DE">
      <w:pPr>
        <w:rPr>
          <w:color w:val="FF0000"/>
        </w:rPr>
      </w:pPr>
    </w:p>
    <w:p w14:paraId="66907561" w14:textId="77777777" w:rsidR="00045FB6" w:rsidRDefault="00045FB6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p w14:paraId="66907562" w14:textId="4BA3777E" w:rsidR="00045FB6" w:rsidRPr="00976969" w:rsidRDefault="00045FB6" w:rsidP="00045FB6">
      <w:pPr>
        <w:rPr>
          <w:rFonts w:ascii="Times New Roman" w:hAnsi="Times New Roman" w:cs="Times New Roman"/>
          <w:b/>
          <w:sz w:val="20"/>
          <w:szCs w:val="20"/>
        </w:rPr>
      </w:pPr>
      <w:r w:rsidRPr="00976969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Pr="00976969"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 w:rsidR="00951B2C" w:rsidRPr="00976969">
        <w:rPr>
          <w:rFonts w:ascii="Times New Roman" w:hAnsi="Times New Roman" w:cs="Times New Roman"/>
          <w:b/>
          <w:sz w:val="20"/>
          <w:szCs w:val="20"/>
        </w:rPr>
        <w:t>A</w:t>
      </w:r>
      <w:r w:rsidRPr="00976969">
        <w:rPr>
          <w:rFonts w:ascii="Times New Roman" w:hAnsi="Times New Roman" w:cs="Times New Roman"/>
          <w:b/>
          <w:sz w:val="20"/>
          <w:szCs w:val="20"/>
        </w:rPr>
        <w:t>2 Logistic regression analysis of predictors of</w:t>
      </w:r>
      <w:r w:rsidRPr="0097696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76969">
        <w:rPr>
          <w:rFonts w:ascii="Times New Roman" w:hAnsi="Times New Roman" w:cs="Times New Roman"/>
          <w:b/>
          <w:sz w:val="20"/>
          <w:szCs w:val="20"/>
        </w:rPr>
        <w:t xml:space="preserve">PHC </w:t>
      </w:r>
      <w:r w:rsidR="000E5A7D" w:rsidRPr="00976969">
        <w:rPr>
          <w:rFonts w:ascii="Times New Roman" w:hAnsi="Times New Roman" w:cs="Times New Roman"/>
          <w:b/>
          <w:sz w:val="20"/>
          <w:szCs w:val="20"/>
        </w:rPr>
        <w:t>preference</w:t>
      </w:r>
      <w:r w:rsidRPr="0097696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E4748" w:rsidRPr="00976969">
        <w:rPr>
          <w:rFonts w:ascii="Times New Roman" w:hAnsi="Times New Roman" w:cs="Times New Roman"/>
          <w:b/>
          <w:sz w:val="20"/>
          <w:szCs w:val="20"/>
        </w:rPr>
        <w:t>using pooled data</w:t>
      </w:r>
    </w:p>
    <w:tbl>
      <w:tblPr>
        <w:tblStyle w:val="a3"/>
        <w:tblW w:w="5160" w:type="pct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277"/>
        <w:gridCol w:w="1277"/>
        <w:gridCol w:w="427"/>
        <w:gridCol w:w="1133"/>
        <w:gridCol w:w="1413"/>
      </w:tblGrid>
      <w:tr w:rsidR="00177732" w:rsidRPr="00654A9F" w14:paraId="66907567" w14:textId="77777777" w:rsidTr="00D20BA1">
        <w:tc>
          <w:tcPr>
            <w:tcW w:w="2048" w:type="pct"/>
            <w:vMerge w:val="restart"/>
            <w:tcBorders>
              <w:right w:val="nil"/>
            </w:tcBorders>
            <w:vAlign w:val="center"/>
          </w:tcPr>
          <w:p w14:paraId="66907563" w14:textId="77777777" w:rsidR="00177732" w:rsidRPr="004E69EC" w:rsidRDefault="00177732" w:rsidP="0004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36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07564" w14:textId="77777777" w:rsidR="00177732" w:rsidRPr="00654A9F" w:rsidRDefault="00D20BA1" w:rsidP="0004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1: Univariate analysis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07565" w14:textId="77777777" w:rsidR="00177732" w:rsidRPr="00654A9F" w:rsidRDefault="00177732" w:rsidP="0004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07566" w14:textId="77777777" w:rsidR="00177732" w:rsidRPr="00177732" w:rsidRDefault="00D20BA1" w:rsidP="0004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 2: Multivariate analy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D20BA1" w:rsidRPr="00654A9F" w14:paraId="6690756E" w14:textId="77777777" w:rsidTr="00D20BA1">
        <w:tc>
          <w:tcPr>
            <w:tcW w:w="2048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6907568" w14:textId="77777777" w:rsidR="00D20BA1" w:rsidRPr="004E69EC" w:rsidRDefault="00D20BA1" w:rsidP="00D20B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07569" w14:textId="77777777" w:rsidR="00D20BA1" w:rsidRPr="00654A9F" w:rsidRDefault="00D20BA1" w:rsidP="00D20B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0756A" w14:textId="77777777" w:rsidR="00D20BA1" w:rsidRPr="00654A9F" w:rsidRDefault="00D20BA1" w:rsidP="00D20B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0756B" w14:textId="77777777" w:rsidR="00D20BA1" w:rsidRPr="00654A9F" w:rsidRDefault="00D20BA1" w:rsidP="00D20B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0756C" w14:textId="77777777" w:rsidR="00D20BA1" w:rsidRPr="00654A9F" w:rsidRDefault="00D20BA1" w:rsidP="00D20B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0756D" w14:textId="77777777" w:rsidR="00D20BA1" w:rsidRPr="00654A9F" w:rsidRDefault="00D20BA1" w:rsidP="00D20B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</w:tr>
      <w:tr w:rsidR="00177732" w:rsidRPr="00654A9F" w14:paraId="66907575" w14:textId="77777777" w:rsidTr="00D20BA1">
        <w:tc>
          <w:tcPr>
            <w:tcW w:w="2048" w:type="pct"/>
            <w:tcBorders>
              <w:bottom w:val="nil"/>
            </w:tcBorders>
          </w:tcPr>
          <w:p w14:paraId="6690756F" w14:textId="77777777" w:rsidR="00045FB6" w:rsidRPr="004E69EC" w:rsidRDefault="00045FB6" w:rsidP="00045F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b/>
                <w:sz w:val="18"/>
                <w:szCs w:val="18"/>
              </w:rPr>
              <w:t>Predisposing factors</w:t>
            </w:r>
          </w:p>
        </w:tc>
        <w:tc>
          <w:tcPr>
            <w:tcW w:w="682" w:type="pct"/>
            <w:tcBorders>
              <w:bottom w:val="nil"/>
            </w:tcBorders>
          </w:tcPr>
          <w:p w14:paraId="66907570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bottom w:val="nil"/>
            </w:tcBorders>
          </w:tcPr>
          <w:p w14:paraId="66907571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14:paraId="66907572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bottom w:val="nil"/>
            </w:tcBorders>
          </w:tcPr>
          <w:p w14:paraId="66907573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bottom w:val="nil"/>
            </w:tcBorders>
          </w:tcPr>
          <w:p w14:paraId="66907574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7C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76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F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emale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77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78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79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7A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7B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83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7D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al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7E" w14:textId="77777777" w:rsidR="00045FB6" w:rsidRPr="00654A9F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4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7F" w14:textId="77777777" w:rsidR="00045FB6" w:rsidRPr="00654A9F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 w:hint="eastAsia"/>
                <w:sz w:val="18"/>
                <w:szCs w:val="18"/>
              </w:rPr>
              <w:t>1.017, 1.0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80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81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82" w14:textId="77777777" w:rsidR="00045FB6" w:rsidRPr="00654A9F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8A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84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ge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~2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85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86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87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88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89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91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8B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~3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8C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2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8D" w14:textId="77777777" w:rsidR="00045FB6" w:rsidRPr="0027216B" w:rsidRDefault="00677503" w:rsidP="00D20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0.775, 0.8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8E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8F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7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90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0.998, 1.1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98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92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~4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93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3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94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0.974, 1.0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95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96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1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97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1.103, 1.2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9F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99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~5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9A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9B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0.988, 1.1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9C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9D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5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9E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1.200, 1.3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A6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A0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~6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A1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2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A2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 w:hint="eastAsia"/>
                <w:sz w:val="18"/>
                <w:szCs w:val="18"/>
              </w:rPr>
              <w:t>0.945, 1.0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A3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A4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A5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1.377, 1.5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AD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A7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A8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9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A9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 w:hint="eastAsia"/>
                <w:sz w:val="18"/>
                <w:szCs w:val="18"/>
              </w:rPr>
              <w:t>0.818, 0.9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AA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AB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AC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1.525, 1.7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B4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AE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ducation (Reference = Junior high school and below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AF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B0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B1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B2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B3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BB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B5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High school or secondar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B6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B7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0.454, 0.4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B8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B9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6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BA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0.762, 0.8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FE2CBF" w14:paraId="669075C2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BC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University or college and abov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BD" w14:textId="77777777" w:rsidR="00045FB6" w:rsidRPr="0027216B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BE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0.201, 0.2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BF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C0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3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C1" w14:textId="77777777" w:rsidR="00045FB6" w:rsidRPr="00FE2CBF" w:rsidRDefault="00677503" w:rsidP="00FE2C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E2CBF" w:rsidRPr="00FE2CBF">
              <w:rPr>
                <w:rFonts w:ascii="Times New Roman" w:hAnsi="Times New Roman" w:cs="Times New Roman"/>
                <w:sz w:val="18"/>
                <w:szCs w:val="18"/>
              </w:rPr>
              <w:t>0.540, 0.6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C9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C3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Ethnicity (Reference = Han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C4" w14:textId="77777777" w:rsidR="00045FB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C5" w14:textId="77777777" w:rsidR="00045FB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C6" w14:textId="77777777" w:rsidR="00045FB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C7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C8" w14:textId="77777777" w:rsidR="00045FB6" w:rsidRPr="0027216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D0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CA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Minorit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CB" w14:textId="77777777" w:rsidR="00045FB6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8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CC" w14:textId="77777777" w:rsidR="00045FB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1.047, 1.1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CD" w14:textId="77777777" w:rsidR="00045FB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CE" w14:textId="77777777" w:rsidR="00045FB6" w:rsidRPr="0027216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2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CF" w14:textId="77777777" w:rsidR="00045FB6" w:rsidRPr="0027216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 w:hint="eastAsia"/>
                <w:sz w:val="18"/>
                <w:szCs w:val="18"/>
              </w:rPr>
              <w:t>0.674, 0.7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D7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D1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rital 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status (Reference =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="00AF6D81"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nmarried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D2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D3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D4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D5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D6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DE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D8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arrie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D9" w14:textId="77777777" w:rsidR="00045FB6" w:rsidRPr="005A2DEC" w:rsidRDefault="00D20BA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8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DA" w14:textId="77777777" w:rsidR="00045FB6" w:rsidRPr="005A2DEC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D20BA1">
              <w:rPr>
                <w:rFonts w:ascii="Times New Roman" w:hAnsi="Times New Roman" w:cs="Times New Roman"/>
                <w:sz w:val="18"/>
                <w:szCs w:val="18"/>
              </w:rPr>
              <w:t>1.097,1.1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DB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DC" w14:textId="77777777" w:rsidR="00045FB6" w:rsidRPr="005A2DEC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8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DD" w14:textId="77777777" w:rsidR="00045FB6" w:rsidRPr="005A2DEC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0.916, 1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E5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DF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size 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(Reference = </w:t>
            </w:r>
            <w:r w:rsidR="00AF6D81"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1~2 person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E0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E1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E2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E3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E4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5EC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5E6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3-4 perso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E7" w14:textId="77777777" w:rsidR="00045FB6" w:rsidRPr="005A2DEC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E8" w14:textId="77777777" w:rsidR="00045FB6" w:rsidRPr="005A2DEC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1.170, 1.2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E9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EA" w14:textId="77777777" w:rsidR="00045FB6" w:rsidRPr="005A2DEC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1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EB" w14:textId="77777777" w:rsidR="00045FB6" w:rsidRPr="005A2DEC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1.170, 1.2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5F3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5ED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5 perso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EE" w14:textId="77777777" w:rsidR="00045FB6" w:rsidRPr="005A2DEC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EF" w14:textId="77777777" w:rsidR="00045FB6" w:rsidRPr="005A2DEC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1.732, 1.8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F0" w14:textId="77777777" w:rsidR="00045FB6" w:rsidRPr="005A2DEC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F1" w14:textId="77777777" w:rsidR="00045FB6" w:rsidRPr="005A2DEC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0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F2" w14:textId="77777777" w:rsidR="00045FB6" w:rsidRPr="005A2DEC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 w:hint="eastAsia"/>
                <w:sz w:val="18"/>
                <w:szCs w:val="18"/>
              </w:rPr>
              <w:t>1.426, 1.5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F6A0B" w14:paraId="669075FA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5F4" w14:textId="77777777" w:rsidR="00045FB6" w:rsidRPr="004E69EC" w:rsidRDefault="00045FB6" w:rsidP="00045F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b/>
                <w:sz w:val="18"/>
                <w:szCs w:val="18"/>
              </w:rPr>
              <w:t>Enabling 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F5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F6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F7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F8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5F9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F6A0B" w14:paraId="66907601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5FB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</w:t>
            </w:r>
            <w:r w:rsidR="00AF6D81"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F6D81"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FC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5FD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5FE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5FF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00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F6A0B" w14:paraId="66907608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02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0~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03" w14:textId="77777777" w:rsidR="00045FB6" w:rsidRPr="006F6A0B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3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04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 w:hint="eastAsia"/>
                <w:sz w:val="18"/>
                <w:szCs w:val="18"/>
              </w:rPr>
              <w:t>0.697, 0.7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05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06" w14:textId="77777777" w:rsidR="00045FB6" w:rsidRPr="006F6A0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8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07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0.834, 0.9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0BA1" w:rsidRPr="006F6A0B" w14:paraId="6690760F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09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~7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0A" w14:textId="77777777" w:rsidR="00045FB6" w:rsidRPr="006F6A0B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9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0B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 w:hint="eastAsia"/>
                <w:sz w:val="18"/>
                <w:szCs w:val="18"/>
              </w:rPr>
              <w:t>0.546, 0.5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0C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0D" w14:textId="77777777" w:rsidR="00045FB6" w:rsidRPr="006F6A0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4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0E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 w:hint="eastAsia"/>
                <w:sz w:val="18"/>
                <w:szCs w:val="18"/>
              </w:rPr>
              <w:t>0.748, 0.8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F6A0B" w14:paraId="66907616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10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70~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11" w14:textId="77777777" w:rsidR="00045FB6" w:rsidRPr="006F6A0B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12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0.491, 0.5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13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14" w14:textId="77777777" w:rsidR="00045FB6" w:rsidRPr="006F6A0B" w:rsidRDefault="000D2A70" w:rsidP="000D2A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15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 w:hint="eastAsia"/>
                <w:sz w:val="18"/>
                <w:szCs w:val="18"/>
              </w:rPr>
              <w:t>0.746, 0.8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F6A0B" w14:paraId="6690761D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17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18" w14:textId="77777777" w:rsidR="00045FB6" w:rsidRPr="006F6A0B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19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0.333, 0.3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1A" w14:textId="77777777" w:rsidR="00045FB6" w:rsidRPr="006F6A0B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1B" w14:textId="77777777" w:rsidR="00045FB6" w:rsidRPr="006F6A0B" w:rsidRDefault="000D2A70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1C" w14:textId="77777777" w:rsidR="00045FB6" w:rsidRPr="006F6A0B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D2A70">
              <w:rPr>
                <w:rFonts w:ascii="Times New Roman" w:hAnsi="Times New Roman" w:cs="Times New Roman"/>
                <w:sz w:val="18"/>
                <w:szCs w:val="18"/>
              </w:rPr>
              <w:t>0.581, 0.6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0BA1" w:rsidRPr="00AE331A" w14:paraId="66907624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1E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verence =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Not currently working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1F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20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21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22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23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AE331A" w14:paraId="6690762B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25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Currently working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26" w14:textId="77777777" w:rsidR="00045FB6" w:rsidRPr="00AE331A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27" w14:textId="77777777" w:rsidR="00045FB6" w:rsidRPr="00AE331A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1.459, 1.5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28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29" w14:textId="77777777" w:rsidR="00045FB6" w:rsidRPr="00AE331A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2A" w14:textId="77777777" w:rsidR="00045FB6" w:rsidRPr="00AE331A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/>
                <w:sz w:val="18"/>
                <w:szCs w:val="18"/>
              </w:rPr>
              <w:t>1.300, 1.3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32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2C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ukou</w:t>
            </w:r>
            <w:proofErr w:type="spellEnd"/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 Agricultural</w:t>
            </w:r>
            <w:r w:rsidR="00AF6D81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2D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2E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2F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30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31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39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33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Non-agricultural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34" w14:textId="77777777" w:rsidR="00045FB6" w:rsidRPr="00550CE4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8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35" w14:textId="77777777" w:rsidR="00045FB6" w:rsidRPr="00550CE4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 w:hint="eastAsia"/>
                <w:sz w:val="18"/>
                <w:szCs w:val="18"/>
              </w:rPr>
              <w:t>0.212, 0.2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36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37" w14:textId="77777777" w:rsidR="00045FB6" w:rsidRPr="00550CE4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38" w14:textId="77777777" w:rsidR="00045FB6" w:rsidRPr="00550CE4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/>
                <w:sz w:val="18"/>
                <w:szCs w:val="18"/>
              </w:rPr>
              <w:t>0.624, 0.6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40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3A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Social medical insurance status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UEBMI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3B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3C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3D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3E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3F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47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41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URBMI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42" w14:textId="77777777" w:rsidR="00045FB6" w:rsidRPr="006F789E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62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43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1.384, 1.5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44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45" w14:textId="77777777" w:rsidR="00045FB6" w:rsidRPr="006F789E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62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46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1.285,</w:t>
            </w:r>
            <w:r w:rsidR="008D0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1.4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4E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48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NCM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49" w14:textId="77777777" w:rsidR="00045FB6" w:rsidRPr="006F789E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59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4A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5.736, 6.1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4B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4C" w14:textId="77777777" w:rsidR="00045FB6" w:rsidRPr="006F789E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7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4D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2.435, 2.7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55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4F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FM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50" w14:textId="77777777" w:rsidR="00045FB6" w:rsidRPr="006F789E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6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51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0.808, 0.9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52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53" w14:textId="77777777" w:rsidR="00045FB6" w:rsidRPr="006F789E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54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0.797, 0.9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5C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56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Geographic region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East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57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58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59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5A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5B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63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5D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Central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5E" w14:textId="77777777" w:rsidR="00045FB6" w:rsidRPr="00550CE4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8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5F" w14:textId="77777777" w:rsidR="00045FB6" w:rsidRPr="00550CE4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1F4D">
              <w:rPr>
                <w:rFonts w:ascii="Times New Roman" w:hAnsi="Times New Roman" w:cs="Times New Roman"/>
                <w:sz w:val="18"/>
                <w:szCs w:val="18"/>
              </w:rPr>
              <w:t>1.200, 1.2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60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61" w14:textId="77777777" w:rsidR="00045FB6" w:rsidRPr="00550CE4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5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62" w14:textId="77777777" w:rsidR="00045FB6" w:rsidRPr="00550CE4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1.028, 1.1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6A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64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65" w14:textId="77777777" w:rsidR="00045FB6" w:rsidRPr="00550CE4" w:rsidRDefault="00621F4D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6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66" w14:textId="77777777" w:rsidR="00045FB6" w:rsidRPr="00550CE4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/>
                <w:sz w:val="18"/>
                <w:szCs w:val="18"/>
              </w:rPr>
              <w:t>1.565, 1.6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67" w14:textId="77777777" w:rsidR="00045FB6" w:rsidRPr="00550CE4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68" w14:textId="77777777" w:rsidR="00045FB6" w:rsidRPr="00550CE4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69" w14:textId="77777777" w:rsidR="00045FB6" w:rsidRPr="00550CE4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1.049, 1.1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AE331A" w14:paraId="66907671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66B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Living area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Rural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6C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6D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6E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6F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70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AE331A" w14:paraId="66907678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672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rba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73" w14:textId="77777777" w:rsidR="00045FB6" w:rsidRPr="00AE331A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6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74" w14:textId="77777777" w:rsidR="00045FB6" w:rsidRPr="00AE331A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/>
                <w:sz w:val="18"/>
                <w:szCs w:val="18"/>
              </w:rPr>
              <w:t>0.327, 0.3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75" w14:textId="77777777" w:rsidR="00045FB6" w:rsidRPr="00AE331A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76" w14:textId="77777777" w:rsidR="00045FB6" w:rsidRPr="00AE331A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3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77" w14:textId="77777777" w:rsidR="00045FB6" w:rsidRPr="00AE331A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0.651, 0.6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7F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679" w14:textId="1AEB2DFA" w:rsidR="00045FB6" w:rsidRPr="004E69EC" w:rsidRDefault="00045FB6" w:rsidP="00045F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b/>
                <w:sz w:val="18"/>
                <w:szCs w:val="18"/>
              </w:rPr>
              <w:t>Need</w:t>
            </w:r>
            <w:r w:rsidR="008A4B32">
              <w:rPr>
                <w:rFonts w:ascii="Times New Roman" w:hAnsi="Times New Roman" w:cs="Times New Roman"/>
                <w:b/>
                <w:sz w:val="18"/>
                <w:szCs w:val="18"/>
              </w:rPr>
              <w:t>s-based</w:t>
            </w:r>
            <w:r w:rsidRPr="004E69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7A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7B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7C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7D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7E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86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80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alth 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status 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>(Reference = Good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81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82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83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84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85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8D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87" w14:textId="382FC025" w:rsidR="00045FB6" w:rsidRPr="004E69EC" w:rsidRDefault="008A4B32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88" w14:textId="77777777" w:rsidR="00045FB6" w:rsidRPr="006F789E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4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89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/>
                <w:sz w:val="18"/>
                <w:szCs w:val="18"/>
              </w:rPr>
              <w:t>0.930, 0.9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8A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8B" w14:textId="77777777" w:rsidR="00045FB6" w:rsidRPr="006F789E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5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8C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0.927, 1.0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94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8E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8F" w14:textId="77777777" w:rsidR="00045FB6" w:rsidRPr="006F789E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90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/>
                <w:sz w:val="18"/>
                <w:szCs w:val="18"/>
              </w:rPr>
              <w:t>0.722, 0.7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91" w14:textId="77777777" w:rsidR="00045FB6" w:rsidRPr="006F789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92" w14:textId="77777777" w:rsidR="00045FB6" w:rsidRPr="006F789E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1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93" w14:textId="77777777" w:rsidR="00045FB6" w:rsidRPr="006F789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D01C8">
              <w:rPr>
                <w:rFonts w:ascii="Times New Roman" w:hAnsi="Times New Roman" w:cs="Times New Roman" w:hint="eastAsia"/>
                <w:sz w:val="18"/>
                <w:szCs w:val="18"/>
              </w:rPr>
              <w:t>0.662, 0.7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9B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95" w14:textId="7FE777B5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 w:rsidR="0081222C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No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96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97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98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99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9A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A2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9C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D74692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9D" w14:textId="77777777" w:rsidR="00045FB6" w:rsidRPr="008B6C2E" w:rsidRDefault="00A87526" w:rsidP="00A875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9E" w14:textId="77777777" w:rsidR="00045FB6" w:rsidRPr="008B6C2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/>
                <w:sz w:val="18"/>
                <w:szCs w:val="18"/>
              </w:rPr>
              <w:t>0.525, 0.5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9F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A0" w14:textId="77777777" w:rsidR="00045FB6" w:rsidRPr="008B6C2E" w:rsidRDefault="008D01C8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2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A1" w14:textId="77777777" w:rsidR="00045FB6" w:rsidRPr="008B6C2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173D1">
              <w:rPr>
                <w:rFonts w:ascii="Times New Roman" w:hAnsi="Times New Roman" w:cs="Times New Roman" w:hint="eastAsia"/>
                <w:sz w:val="18"/>
                <w:szCs w:val="18"/>
              </w:rPr>
              <w:t>0.636, 0.6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A9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6A3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No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A4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A5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A6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A7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A8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B0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6AA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AB" w14:textId="77777777" w:rsidR="00045FB6" w:rsidRPr="008B6C2E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AC" w14:textId="77777777" w:rsidR="00045FB6" w:rsidRPr="008B6C2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 w:hint="eastAsia"/>
                <w:sz w:val="18"/>
                <w:szCs w:val="18"/>
              </w:rPr>
              <w:t>0.400, 0.4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AD" w14:textId="77777777" w:rsidR="00045FB6" w:rsidRPr="008B6C2E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AE" w14:textId="77777777" w:rsidR="00045FB6" w:rsidRPr="008B6C2E" w:rsidRDefault="004173D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AF" w14:textId="77777777" w:rsidR="00045FB6" w:rsidRPr="008B6C2E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173D1">
              <w:rPr>
                <w:rFonts w:ascii="Times New Roman" w:hAnsi="Times New Roman" w:cs="Times New Roman"/>
                <w:sz w:val="18"/>
                <w:szCs w:val="18"/>
              </w:rPr>
              <w:t>0.420, 0.4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B7" w14:textId="77777777" w:rsidTr="00437D46">
        <w:tc>
          <w:tcPr>
            <w:tcW w:w="2048" w:type="pct"/>
            <w:tcBorders>
              <w:top w:val="nil"/>
              <w:bottom w:val="nil"/>
            </w:tcBorders>
          </w:tcPr>
          <w:p w14:paraId="669076B1" w14:textId="744DDE49" w:rsidR="00045FB6" w:rsidRPr="004E69EC" w:rsidRDefault="00EC715D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  <w:r w:rsidR="00045FB6" w:rsidRPr="004E69E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045FB6" w:rsidRPr="004E69EC">
              <w:rPr>
                <w:rFonts w:ascii="Times New Roman" w:hAnsi="Times New Roman" w:cs="Times New Roman"/>
                <w:b/>
                <w:sz w:val="18"/>
                <w:szCs w:val="18"/>
              </w:rPr>
              <w:t>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B2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B3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B4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B5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B6" w14:textId="77777777" w:rsidR="00045FB6" w:rsidRPr="00654A9F" w:rsidRDefault="00045FB6" w:rsidP="00045FB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0BA1" w:rsidRPr="00654A9F" w14:paraId="669076BE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B8" w14:textId="77777777" w:rsidR="00045FB6" w:rsidRPr="004E69EC" w:rsidRDefault="00045FB6" w:rsidP="00045FB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  <w:r w:rsidR="00177732" w:rsidRPr="004E69EC">
              <w:rPr>
                <w:rFonts w:ascii="Times New Roman" w:hAnsi="Times New Roman" w:cs="Times New Roman"/>
                <w:sz w:val="18"/>
                <w:szCs w:val="18"/>
              </w:rPr>
              <w:t xml:space="preserve"> (Reference = 2012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B9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BA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BB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BC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BD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BA1" w:rsidRPr="00654A9F" w14:paraId="669076C5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BF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C0" w14:textId="77777777" w:rsidR="00045FB6" w:rsidRPr="005A7366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C1" w14:textId="77777777" w:rsidR="00045FB6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 w:hint="eastAsia"/>
                <w:sz w:val="18"/>
                <w:szCs w:val="18"/>
              </w:rPr>
              <w:t>0.791, 0.8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C2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C3" w14:textId="77777777" w:rsidR="00045FB6" w:rsidRPr="005A7366" w:rsidRDefault="004173D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1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C4" w14:textId="77777777" w:rsidR="00045FB6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173D1">
              <w:rPr>
                <w:rFonts w:ascii="Times New Roman" w:hAnsi="Times New Roman" w:cs="Times New Roman"/>
                <w:sz w:val="18"/>
                <w:szCs w:val="18"/>
              </w:rPr>
              <w:t>0.769, 0.8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20BA1" w:rsidRPr="00654A9F" w14:paraId="669076CC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C6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69EC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C7" w14:textId="77777777" w:rsidR="00045FB6" w:rsidRPr="005A7366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C8" w14:textId="77777777" w:rsidR="00045FB6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 w:hint="eastAsia"/>
                <w:sz w:val="18"/>
                <w:szCs w:val="18"/>
              </w:rPr>
              <w:t>0.671, 0.7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C9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CA" w14:textId="77777777" w:rsidR="00045FB6" w:rsidRPr="005A7366" w:rsidRDefault="004173D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4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CB" w14:textId="77777777" w:rsidR="00045FB6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173D1">
              <w:rPr>
                <w:rFonts w:ascii="Times New Roman" w:hAnsi="Times New Roman" w:cs="Times New Roman" w:hint="eastAsia"/>
                <w:sz w:val="18"/>
                <w:szCs w:val="18"/>
              </w:rPr>
              <w:t>0.647, 0.7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77732" w:rsidRPr="00654A9F" w14:paraId="669076D3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CD" w14:textId="77777777" w:rsidR="00045FB6" w:rsidRPr="004E69EC" w:rsidRDefault="00045FB6" w:rsidP="00045F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CE" w14:textId="77777777" w:rsidR="00045FB6" w:rsidRPr="005A7366" w:rsidRDefault="00A8752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CF" w14:textId="77777777" w:rsidR="00045FB6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7526">
              <w:rPr>
                <w:rFonts w:ascii="Times New Roman" w:hAnsi="Times New Roman" w:cs="Times New Roman" w:hint="eastAsia"/>
                <w:sz w:val="18"/>
                <w:szCs w:val="18"/>
              </w:rPr>
              <w:t>0.612, 0.6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D0" w14:textId="77777777" w:rsidR="00045FB6" w:rsidRPr="005A7366" w:rsidRDefault="00045FB6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D1" w14:textId="77777777" w:rsidR="00045FB6" w:rsidRPr="005A7366" w:rsidRDefault="004173D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4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D2" w14:textId="77777777" w:rsidR="00045FB6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173D1">
              <w:rPr>
                <w:rFonts w:ascii="Times New Roman" w:hAnsi="Times New Roman" w:cs="Times New Roman" w:hint="eastAsia"/>
                <w:sz w:val="18"/>
                <w:szCs w:val="18"/>
              </w:rPr>
              <w:t>0.627, 0.6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77732" w:rsidRPr="00654A9F" w14:paraId="669076DA" w14:textId="77777777" w:rsidTr="00D20BA1">
        <w:tc>
          <w:tcPr>
            <w:tcW w:w="2048" w:type="pct"/>
            <w:tcBorders>
              <w:top w:val="nil"/>
              <w:bottom w:val="nil"/>
            </w:tcBorders>
          </w:tcPr>
          <w:p w14:paraId="669076D4" w14:textId="77777777" w:rsidR="00177732" w:rsidRPr="004E69EC" w:rsidRDefault="00177732" w:rsidP="0017773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Constant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D5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69076D6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69076D7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9076D8" w14:textId="77777777" w:rsidR="00177732" w:rsidRPr="005A7366" w:rsidRDefault="004173D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69076D9" w14:textId="77777777" w:rsidR="00177732" w:rsidRPr="005A7366" w:rsidRDefault="00677503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173D1">
              <w:rPr>
                <w:rFonts w:ascii="Times New Roman" w:hAnsi="Times New Roman" w:cs="Times New Roman" w:hint="eastAsia"/>
                <w:sz w:val="18"/>
                <w:szCs w:val="18"/>
              </w:rPr>
              <w:t>1.194, 1.4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77732" w:rsidRPr="00654A9F" w14:paraId="669076E1" w14:textId="77777777" w:rsidTr="00D20BA1">
        <w:tc>
          <w:tcPr>
            <w:tcW w:w="2048" w:type="pct"/>
            <w:tcBorders>
              <w:top w:val="nil"/>
            </w:tcBorders>
          </w:tcPr>
          <w:p w14:paraId="669076DB" w14:textId="77777777" w:rsidR="00177732" w:rsidRPr="004E69EC" w:rsidRDefault="00177732" w:rsidP="0017773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E69EC">
              <w:rPr>
                <w:rFonts w:ascii="Times New Roman" w:hAnsi="Times New Roman" w:cs="Times New Roman" w:hint="eastAsia"/>
                <w:sz w:val="18"/>
                <w:szCs w:val="18"/>
              </w:rPr>
              <w:t>Pseudo R</w:t>
            </w:r>
            <w:r w:rsidRPr="004E69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2" w:type="pct"/>
            <w:tcBorders>
              <w:top w:val="nil"/>
            </w:tcBorders>
          </w:tcPr>
          <w:p w14:paraId="669076DC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</w:tcBorders>
          </w:tcPr>
          <w:p w14:paraId="669076DD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</w:tcBorders>
          </w:tcPr>
          <w:p w14:paraId="669076DE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</w:tcBorders>
          </w:tcPr>
          <w:p w14:paraId="669076DF" w14:textId="77777777" w:rsidR="00177732" w:rsidRPr="005A7366" w:rsidRDefault="004173D1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755" w:type="pct"/>
            <w:tcBorders>
              <w:top w:val="nil"/>
            </w:tcBorders>
          </w:tcPr>
          <w:p w14:paraId="669076E0" w14:textId="77777777" w:rsidR="00177732" w:rsidRPr="005A7366" w:rsidRDefault="00177732" w:rsidP="00045F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9076E2" w14:textId="71066F3E" w:rsidR="00345AFD" w:rsidRPr="00976969" w:rsidRDefault="00345AFD">
      <w:pPr>
        <w:rPr>
          <w:rFonts w:ascii="Times New Roman" w:hAnsi="Times New Roman" w:cs="Times New Roman"/>
          <w:sz w:val="18"/>
          <w:szCs w:val="18"/>
        </w:rPr>
      </w:pPr>
      <w:r w:rsidRPr="00976969">
        <w:rPr>
          <w:rFonts w:ascii="Times New Roman" w:hAnsi="Times New Roman" w:cs="Times New Roman"/>
          <w:sz w:val="18"/>
          <w:szCs w:val="18"/>
        </w:rPr>
        <w:t>M</w:t>
      </w:r>
      <w:r w:rsidRPr="00976969">
        <w:rPr>
          <w:rFonts w:ascii="Times New Roman" w:hAnsi="Times New Roman" w:cs="Times New Roman" w:hint="eastAsia"/>
          <w:sz w:val="18"/>
          <w:szCs w:val="18"/>
        </w:rPr>
        <w:t xml:space="preserve">odel </w:t>
      </w:r>
      <w:r w:rsidRPr="00976969">
        <w:rPr>
          <w:rFonts w:ascii="Times New Roman" w:hAnsi="Times New Roman" w:cs="Times New Roman"/>
          <w:sz w:val="18"/>
          <w:szCs w:val="18"/>
        </w:rPr>
        <w:t xml:space="preserve">2 includes all significant variables through backward stepwise logistic analysis. The number of </w:t>
      </w:r>
      <w:r w:rsidR="00517673" w:rsidRPr="00976969">
        <w:rPr>
          <w:rFonts w:ascii="Times New Roman" w:hAnsi="Times New Roman" w:cs="Times New Roman"/>
          <w:sz w:val="18"/>
          <w:szCs w:val="18"/>
        </w:rPr>
        <w:t xml:space="preserve">respondents </w:t>
      </w:r>
      <w:r w:rsidRPr="00976969">
        <w:rPr>
          <w:rFonts w:ascii="Times New Roman" w:hAnsi="Times New Roman" w:cs="Times New Roman"/>
          <w:sz w:val="18"/>
          <w:szCs w:val="18"/>
        </w:rPr>
        <w:t>in Model 1 and Model 2 was 99572</w:t>
      </w:r>
      <w:r w:rsidR="00517673" w:rsidRPr="00976969">
        <w:rPr>
          <w:rFonts w:ascii="Times New Roman" w:hAnsi="Times New Roman" w:cs="Times New Roman"/>
          <w:sz w:val="18"/>
          <w:szCs w:val="18"/>
        </w:rPr>
        <w:t>, including all the four waves of observations.</w:t>
      </w:r>
    </w:p>
    <w:p w14:paraId="669076E3" w14:textId="77777777" w:rsidR="00345AFD" w:rsidRPr="00976969" w:rsidRDefault="00345AFD">
      <w:pPr>
        <w:rPr>
          <w:rFonts w:ascii="Times New Roman" w:hAnsi="Times New Roman" w:cs="Times New Roman"/>
          <w:sz w:val="18"/>
          <w:szCs w:val="18"/>
        </w:rPr>
      </w:pPr>
      <w:r w:rsidRPr="00976969">
        <w:rPr>
          <w:rFonts w:ascii="Times New Roman" w:hAnsi="Times New Roman" w:cs="Times New Roman"/>
          <w:sz w:val="18"/>
          <w:szCs w:val="18"/>
        </w:rPr>
        <w:t>OR refers to odds ratios; 95% CI refers to 95% confidence intervals.</w:t>
      </w:r>
    </w:p>
    <w:p w14:paraId="669076E4" w14:textId="77777777" w:rsidR="00045FB6" w:rsidRPr="00976969" w:rsidRDefault="00345AFD">
      <w:pPr>
        <w:rPr>
          <w:rFonts w:ascii="Times New Roman" w:hAnsi="Times New Roman" w:cs="Times New Roman"/>
          <w:sz w:val="18"/>
          <w:szCs w:val="18"/>
        </w:rPr>
      </w:pPr>
      <w:r w:rsidRPr="00976969">
        <w:rPr>
          <w:rFonts w:ascii="Times New Roman" w:hAnsi="Times New Roman" w:cs="Times New Roman"/>
          <w:sz w:val="18"/>
          <w:szCs w:val="18"/>
        </w:rPr>
        <w:t xml:space="preserve">The results of Model 2 were statistically significant, </w:t>
      </w:r>
      <m:oMath>
        <m:sSup>
          <m:s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χ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p>
      </m:oMath>
      <w:r w:rsidR="004173D1" w:rsidRPr="00976969">
        <w:rPr>
          <w:rFonts w:ascii="Times New Roman" w:hAnsi="Times New Roman" w:cs="Times New Roman"/>
          <w:sz w:val="18"/>
          <w:szCs w:val="18"/>
        </w:rPr>
        <w:t>= 19423.50, p&lt;0.001.</w:t>
      </w:r>
    </w:p>
    <w:p w14:paraId="669076E5" w14:textId="77777777" w:rsidR="00345AFD" w:rsidRPr="00976969" w:rsidRDefault="00345AFD">
      <w:pPr>
        <w:rPr>
          <w:rFonts w:ascii="Times New Roman" w:hAnsi="Times New Roman" w:cs="Times New Roman"/>
          <w:sz w:val="18"/>
          <w:szCs w:val="18"/>
        </w:rPr>
      </w:pPr>
      <w:r w:rsidRPr="00976969">
        <w:rPr>
          <w:rFonts w:ascii="Times New Roman" w:hAnsi="Times New Roman" w:cs="Times New Roman"/>
          <w:sz w:val="18"/>
          <w:szCs w:val="18"/>
        </w:rPr>
        <w:t>***</w:t>
      </w:r>
      <w:r w:rsidRPr="00976969">
        <w:rPr>
          <w:rFonts w:ascii="Times New Roman" w:hAnsi="Times New Roman" w:cs="Times New Roman"/>
          <w:i/>
          <w:sz w:val="18"/>
          <w:szCs w:val="18"/>
        </w:rPr>
        <w:t>p</w:t>
      </w:r>
      <w:r w:rsidRPr="00976969">
        <w:rPr>
          <w:rFonts w:ascii="Times New Roman" w:hAnsi="Times New Roman" w:cs="Times New Roman"/>
          <w:sz w:val="18"/>
          <w:szCs w:val="18"/>
        </w:rPr>
        <w:t>&lt;0.01, **</w:t>
      </w:r>
      <w:r w:rsidR="00F36616" w:rsidRPr="00976969">
        <w:rPr>
          <w:rFonts w:ascii="Times New Roman" w:hAnsi="Times New Roman" w:cs="Times New Roman"/>
          <w:i/>
          <w:sz w:val="18"/>
          <w:szCs w:val="18"/>
        </w:rPr>
        <w:t>p</w:t>
      </w:r>
      <w:r w:rsidR="00F36616" w:rsidRPr="00976969">
        <w:rPr>
          <w:rFonts w:ascii="Times New Roman" w:hAnsi="Times New Roman" w:cs="Times New Roman"/>
          <w:sz w:val="18"/>
          <w:szCs w:val="18"/>
        </w:rPr>
        <w:t>&lt;0.05, *</w:t>
      </w:r>
      <w:r w:rsidR="00F36616" w:rsidRPr="00976969">
        <w:rPr>
          <w:rFonts w:ascii="Times New Roman" w:hAnsi="Times New Roman" w:cs="Times New Roman"/>
          <w:i/>
          <w:sz w:val="18"/>
          <w:szCs w:val="18"/>
        </w:rPr>
        <w:t>p</w:t>
      </w:r>
      <w:r w:rsidR="00F36616" w:rsidRPr="00976969">
        <w:rPr>
          <w:rFonts w:ascii="Times New Roman" w:hAnsi="Times New Roman" w:cs="Times New Roman"/>
          <w:sz w:val="18"/>
          <w:szCs w:val="18"/>
        </w:rPr>
        <w:t>&lt;0.10.</w:t>
      </w:r>
    </w:p>
    <w:p w14:paraId="669076E6" w14:textId="77777777" w:rsidR="00EB069D" w:rsidRDefault="00EB069D">
      <w:pPr>
        <w:rPr>
          <w:rFonts w:ascii="Times New Roman" w:hAnsi="Times New Roman" w:cs="Times New Roman"/>
        </w:rPr>
      </w:pPr>
    </w:p>
    <w:p w14:paraId="669076E7" w14:textId="2571D40C" w:rsidR="0021265F" w:rsidRDefault="0021265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2971EA" w14:textId="270DEF04" w:rsidR="0021265F" w:rsidRPr="00976969" w:rsidRDefault="0021265F" w:rsidP="0021265F">
      <w:pPr>
        <w:rPr>
          <w:rFonts w:ascii="Times New Roman" w:hAnsi="Times New Roman" w:cs="Times New Roman"/>
          <w:b/>
          <w:sz w:val="20"/>
          <w:szCs w:val="20"/>
        </w:rPr>
      </w:pPr>
      <w:r w:rsidRPr="0097696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976969">
        <w:rPr>
          <w:rFonts w:ascii="Times New Roman" w:hAnsi="Times New Roman" w:cs="Times New Roman"/>
          <w:b/>
          <w:sz w:val="20"/>
          <w:szCs w:val="20"/>
        </w:rPr>
        <w:t>A</w:t>
      </w:r>
      <w:r w:rsidRPr="00976969">
        <w:rPr>
          <w:rFonts w:ascii="Times New Roman" w:hAnsi="Times New Roman" w:cs="Times New Roman"/>
          <w:b/>
          <w:sz w:val="20"/>
          <w:szCs w:val="20"/>
        </w:rPr>
        <w:t>3 Determinants of PHC preference by geographical groups using balanced longitudinal data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891"/>
        <w:gridCol w:w="891"/>
        <w:gridCol w:w="891"/>
        <w:gridCol w:w="222"/>
        <w:gridCol w:w="891"/>
        <w:gridCol w:w="891"/>
      </w:tblGrid>
      <w:tr w:rsidR="0021265F" w:rsidRPr="002C0045" w14:paraId="08A84720" w14:textId="77777777" w:rsidTr="0021265F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7A03F7B2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251C4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ograph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l region (O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478778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4FA6F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ving are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1265F" w:rsidRPr="002C0045" w14:paraId="3254FBD8" w14:textId="77777777" w:rsidTr="0021265F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ABD3F16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A0C22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01F5D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FF04D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298AF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83BD4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C0E14" w14:textId="77777777" w:rsidR="0021265F" w:rsidRPr="002C0045" w:rsidRDefault="0021265F" w:rsidP="00212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eastAsia="仿宋" w:hAnsi="Times New Roman" w:cs="Times New Roman"/>
                <w:sz w:val="18"/>
                <w:szCs w:val="18"/>
              </w:rPr>
              <w:t>Urban</w:t>
            </w:r>
          </w:p>
        </w:tc>
      </w:tr>
      <w:tr w:rsidR="0021265F" w:rsidRPr="002C0045" w14:paraId="48683D91" w14:textId="77777777" w:rsidTr="0021265F">
        <w:tc>
          <w:tcPr>
            <w:tcW w:w="0" w:type="auto"/>
            <w:tcBorders>
              <w:bottom w:val="nil"/>
            </w:tcBorders>
          </w:tcPr>
          <w:p w14:paraId="014E5A80" w14:textId="77777777" w:rsidR="0021265F" w:rsidRPr="002C0045" w:rsidRDefault="0021265F" w:rsidP="002126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b/>
                <w:sz w:val="18"/>
                <w:szCs w:val="18"/>
              </w:rPr>
              <w:t>Predisposing factors</w:t>
            </w:r>
          </w:p>
        </w:tc>
        <w:tc>
          <w:tcPr>
            <w:tcW w:w="0" w:type="auto"/>
            <w:tcBorders>
              <w:bottom w:val="nil"/>
            </w:tcBorders>
          </w:tcPr>
          <w:p w14:paraId="35F2897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91419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38E70E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A8F5F4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48356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35E39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2D09D72C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620EC23C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ge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 (Reference = 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~2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E5A7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1DCA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9CBF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223B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0CF7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3D39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0165829F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6D90821B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~3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C3ED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2BF4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FE69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E481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038E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4BA2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1265F" w:rsidRPr="002C0045" w14:paraId="4E18C6AE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2E50C031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~4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9D4A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F8FC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C833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2A35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1B3B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9907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21265F" w:rsidRPr="002C0045" w14:paraId="6AC3B0AB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278ACEB0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~5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808B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3E32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CF96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88F6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3437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09B5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1265F" w:rsidRPr="002C0045" w14:paraId="6984372F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05D7113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~6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7E7C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33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2A8B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1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F208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0207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ADA0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C675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5</w:t>
            </w:r>
          </w:p>
        </w:tc>
      </w:tr>
      <w:tr w:rsidR="0021265F" w:rsidRPr="002C0045" w14:paraId="283DC1B0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045FF16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7AFE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3301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44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9BF8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53C3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4D1B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E465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1</w:t>
            </w:r>
          </w:p>
        </w:tc>
      </w:tr>
      <w:tr w:rsidR="0021265F" w:rsidRPr="002C0045" w14:paraId="34CF890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643C525B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ducation (Reference = Junior high school and below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0499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4329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4E9A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5552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2FD78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C88F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0B72974B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8C7CF52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High school or seconda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93C1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53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39DF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F00F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5CCF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4FE8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4DF2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8***</w:t>
            </w:r>
          </w:p>
        </w:tc>
      </w:tr>
      <w:tr w:rsidR="0021265F" w:rsidRPr="002C0045" w14:paraId="24E03020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622D8D6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University or college and abo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5533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47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778F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59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991B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7494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427E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B985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0***</w:t>
            </w:r>
          </w:p>
        </w:tc>
      </w:tr>
      <w:tr w:rsidR="0021265F" w:rsidRPr="002C0045" w14:paraId="52EDF75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7A31264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Ethnicity (Reference = Ha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56D3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B4CC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DC69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937B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B810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10A8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7C001C0B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0E35DEA2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Minor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A982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76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C364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B5CB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8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1D72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7630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00E4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5**</w:t>
            </w:r>
          </w:p>
        </w:tc>
      </w:tr>
      <w:tr w:rsidR="0021265F" w:rsidRPr="002C0045" w14:paraId="7BD92738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2B40CDEE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rital 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status (Reference = U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nmarried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8E7B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E69E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126F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0DB8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27EF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CC68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6D9A60A8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54C28B0D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arr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D475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7AC3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6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7071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6AA0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6D29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A068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8</w:t>
            </w:r>
          </w:p>
        </w:tc>
      </w:tr>
      <w:tr w:rsidR="0021265F" w:rsidRPr="002C0045" w14:paraId="45E89DD9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567AFC86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size (Reference = 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~2 person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6854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4FF5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5808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1A56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2FD6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0C7A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71213693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07FC668D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3-4 pers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6E51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8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FBA9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441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4EF1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4475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1276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2548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8***</w:t>
            </w:r>
          </w:p>
        </w:tc>
      </w:tr>
      <w:tr w:rsidR="0021265F" w:rsidRPr="002C0045" w14:paraId="0F18B45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22379173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5 pers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3BFE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68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67DB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79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21CD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A317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85A4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4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C2A8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5***</w:t>
            </w:r>
          </w:p>
        </w:tc>
      </w:tr>
      <w:tr w:rsidR="0021265F" w:rsidRPr="002C0045" w14:paraId="4ADCD04C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1CA6CA7" w14:textId="77777777" w:rsidR="0021265F" w:rsidRPr="002C0045" w:rsidRDefault="0021265F" w:rsidP="002126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b/>
                <w:sz w:val="18"/>
                <w:szCs w:val="18"/>
              </w:rPr>
              <w:t>Enabling fa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72BB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4FEA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9E0C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FF34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5AAB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3DF5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7CF67124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42FC176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income (Reference = 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D9B2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594A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4F66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DB38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DCB7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26FC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60E39E13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55F6219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~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321D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5F6E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36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D751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22BF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E053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BD2D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21265F" w:rsidRPr="002C0045" w14:paraId="73E3D0D8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7342C60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~70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720D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729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29F6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A3C7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D5E7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EDE6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67B4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21265F" w:rsidRPr="002C0045" w14:paraId="753201F7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05CFD31A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70~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23DD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31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A960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A643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4158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AE40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B211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21265F" w:rsidRPr="002C0045" w14:paraId="670B9650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A8255EC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6F58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04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54D9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5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ECA7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9EF9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F8CB0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158E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6***</w:t>
            </w:r>
          </w:p>
        </w:tc>
      </w:tr>
      <w:tr w:rsidR="0021265F" w:rsidRPr="002C0045" w14:paraId="6685C42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2926E74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Employment status (Reverence = Not currently workin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4277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BCDF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9314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3711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751F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FF77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6BE2A2E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34C22AC3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Currently wor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F4F9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3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CF1A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356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05EE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6853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13DA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3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75C7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2***</w:t>
            </w:r>
          </w:p>
        </w:tc>
      </w:tr>
      <w:tr w:rsidR="0021265F" w:rsidRPr="002C0045" w14:paraId="1677EA3F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08FA2A6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ukou</w:t>
            </w:r>
            <w:proofErr w:type="spellEnd"/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 (Reference =  Agricultural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F9F8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80D8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BEE2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D110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3543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1D86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739F136D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1622C0F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Non-agricultu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105A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70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1C49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54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F72E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9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7DB8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E0BE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AB35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21265F" w:rsidRPr="002C0045" w14:paraId="140229B0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38B94258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Social medical insurance status (Reference = UEBM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30CA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91E9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82C8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FFE9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5F93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7569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3E11C37F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32061350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UR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FBDC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518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F58D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231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05E7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4C8B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49A8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9E20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6***</w:t>
            </w:r>
          </w:p>
        </w:tc>
      </w:tr>
      <w:tr w:rsidR="0021265F" w:rsidRPr="002C0045" w14:paraId="7C9EFF6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A85B082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NC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14F1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3.174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49D8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2.312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BC19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DD81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8442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9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C26F3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5***</w:t>
            </w:r>
          </w:p>
        </w:tc>
      </w:tr>
      <w:tr w:rsidR="0021265F" w:rsidRPr="002C0045" w14:paraId="717A52BD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AB83AE6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F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883C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3B39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9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CB8D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AD60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2D6C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5E47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</w:tr>
      <w:tr w:rsidR="0021265F" w:rsidRPr="002C0045" w14:paraId="4B5C6A35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CC50E9F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Geographic region (Reference = Eas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EF49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AA81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0372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0AC1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778F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7E6C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2E1318F4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336342E7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Centr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A74F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68B9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5E17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8941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6E13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BF71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5</w:t>
            </w:r>
          </w:p>
        </w:tc>
      </w:tr>
      <w:tr w:rsidR="0021265F" w:rsidRPr="002C0045" w14:paraId="1C646087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2DB11C30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3253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7AFA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9AF0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D271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08A8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E036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6***</w:t>
            </w:r>
          </w:p>
        </w:tc>
      </w:tr>
      <w:tr w:rsidR="0021265F" w:rsidRPr="002C0045" w14:paraId="79725204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51D7EF09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Living area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 (Reference = Rur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A1DD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868D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B243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88A6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33F8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9064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4D6E3C2E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31C15246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E13C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6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9BD0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54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528B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D8657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8CC9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E62B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6CD08C21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9079CE9" w14:textId="77777777" w:rsidR="0021265F" w:rsidRPr="002C0045" w:rsidRDefault="0021265F" w:rsidP="002126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b/>
                <w:sz w:val="18"/>
                <w:szCs w:val="18"/>
              </w:rPr>
              <w:t>Nee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-based</w:t>
            </w:r>
            <w:r w:rsidRPr="002C004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1B553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0C5C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0DA0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9443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ACD9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F05D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690B40DA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79CCB92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alth 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status (Reference = Goo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A63F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B242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7939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6A98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2826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2560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5B1CB423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6FC3E421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3A64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91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E8EA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879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300C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2561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CC0B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9ED9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9</w:t>
            </w:r>
          </w:p>
        </w:tc>
      </w:tr>
      <w:tr w:rsidR="0021265F" w:rsidRPr="002C0045" w14:paraId="04710BA5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7378D56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6084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8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8D60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55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7878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7671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9B7E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1637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8***</w:t>
            </w:r>
          </w:p>
        </w:tc>
      </w:tr>
      <w:tr w:rsidR="0021265F" w:rsidRPr="002C0045" w14:paraId="7BBF19A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FD87CC0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 (Reference = N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6D15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9F46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2390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1EBE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43BF2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92AE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12EC5E6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6D474DAA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B6FA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8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79EC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6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41AB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14B5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56F8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3623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9***</w:t>
            </w:r>
          </w:p>
        </w:tc>
      </w:tr>
      <w:tr w:rsidR="0021265F" w:rsidRPr="002C0045" w14:paraId="24A6721E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10ED8D20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Hospitalization  (Reference = N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BCEF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F47A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D73F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5B21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E693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7077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4948CA77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2074B57A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2D53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40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AC59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49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C3D6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C6DA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8C78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BC17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3***</w:t>
            </w:r>
          </w:p>
        </w:tc>
      </w:tr>
      <w:tr w:rsidR="0021265F" w:rsidRPr="002C0045" w14:paraId="2ED35D0F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088C1CD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  <w:r w:rsidRPr="002C004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C0045">
              <w:rPr>
                <w:rFonts w:ascii="Times New Roman" w:hAnsi="Times New Roman" w:cs="Times New Roman"/>
                <w:b/>
                <w:sz w:val="18"/>
                <w:szCs w:val="18"/>
              </w:rPr>
              <w:t>fa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AFCE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52ED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2D0C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70A85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67B4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427B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2A38BEB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7DA5E548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 xml:space="preserve"> (Reference = 20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9FD6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A66C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4BEE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C4DCE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19FE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0CA2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65F" w:rsidRPr="002C0045" w14:paraId="498AC102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5DF87BCB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1FF6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903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EDD8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76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5E4E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B4FB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E7C4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32E7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9***</w:t>
            </w:r>
          </w:p>
        </w:tc>
      </w:tr>
      <w:tr w:rsidR="0021265F" w:rsidRPr="002C0045" w14:paraId="78255891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6B1B3687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C0045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7B9D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74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1ADB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6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3522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36CD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4849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FB66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7***</w:t>
            </w:r>
          </w:p>
        </w:tc>
      </w:tr>
      <w:tr w:rsidR="0021265F" w:rsidRPr="002C0045" w14:paraId="3FABF4DE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BC3B9FF" w14:textId="77777777" w:rsidR="0021265F" w:rsidRPr="002C0045" w:rsidRDefault="0021265F" w:rsidP="0021265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3474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7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227E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65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1190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A6BD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84E2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B24B5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7***</w:t>
            </w:r>
          </w:p>
        </w:tc>
      </w:tr>
      <w:tr w:rsidR="0021265F" w:rsidRPr="002C0045" w14:paraId="5ECF57BC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42DDBC91" w14:textId="77777777" w:rsidR="0021265F" w:rsidRPr="002C0045" w:rsidRDefault="0021265F" w:rsidP="0021265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7F14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.51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10DCA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2.17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DF00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1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DEB99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4291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A4A4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3*</w:t>
            </w:r>
          </w:p>
        </w:tc>
      </w:tr>
      <w:tr w:rsidR="0021265F" w:rsidRPr="002C0045" w14:paraId="1C49C418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5365A30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B6A2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9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43FA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49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98E81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37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CB93D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B32D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A98E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81</w:t>
            </w:r>
          </w:p>
        </w:tc>
      </w:tr>
      <w:tr w:rsidR="0021265F" w:rsidRPr="002C0045" w14:paraId="7B5A579A" w14:textId="77777777" w:rsidTr="0021265F">
        <w:tc>
          <w:tcPr>
            <w:tcW w:w="0" w:type="auto"/>
            <w:tcBorders>
              <w:top w:val="nil"/>
              <w:bottom w:val="nil"/>
            </w:tcBorders>
          </w:tcPr>
          <w:p w14:paraId="54F49A3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Chi-squa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C42F6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4410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1A632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3336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182E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1652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90290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740BF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C6277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34.47</w:t>
            </w:r>
          </w:p>
        </w:tc>
      </w:tr>
      <w:tr w:rsidR="0021265F" w:rsidRPr="002C0045" w14:paraId="3B24ED65" w14:textId="77777777" w:rsidTr="0021265F">
        <w:tc>
          <w:tcPr>
            <w:tcW w:w="0" w:type="auto"/>
            <w:tcBorders>
              <w:top w:val="nil"/>
            </w:tcBorders>
          </w:tcPr>
          <w:p w14:paraId="53DFB01F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Pseudo R</w:t>
            </w:r>
            <w:r w:rsidRPr="002C00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477474CC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</w:tcBorders>
          </w:tcPr>
          <w:p w14:paraId="59B1804A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</w:tcBorders>
          </w:tcPr>
          <w:p w14:paraId="099369F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045">
              <w:rPr>
                <w:rFonts w:ascii="Times New Roman" w:hAnsi="Times New Roman" w:cs="Times New Roman" w:hint="eastAsia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</w:tcBorders>
          </w:tcPr>
          <w:p w14:paraId="77558684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71668F8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</w:tcBorders>
          </w:tcPr>
          <w:p w14:paraId="21C5C50B" w14:textId="77777777" w:rsidR="0021265F" w:rsidRPr="002C0045" w:rsidRDefault="0021265F" w:rsidP="00212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7</w:t>
            </w:r>
          </w:p>
        </w:tc>
      </w:tr>
    </w:tbl>
    <w:p w14:paraId="12B41097" w14:textId="77777777" w:rsidR="0021265F" w:rsidRPr="00976969" w:rsidRDefault="0021265F" w:rsidP="0021265F">
      <w:pPr>
        <w:rPr>
          <w:rFonts w:ascii="Times New Roman" w:hAnsi="Times New Roman" w:cs="Times New Roman"/>
          <w:sz w:val="18"/>
          <w:szCs w:val="18"/>
        </w:rPr>
      </w:pPr>
      <w:r w:rsidRPr="00976969">
        <w:rPr>
          <w:rFonts w:ascii="Times New Roman" w:hAnsi="Times New Roman" w:cs="Times New Roman" w:hint="eastAsia"/>
          <w:sz w:val="18"/>
          <w:szCs w:val="18"/>
        </w:rPr>
        <w:t>OR re</w:t>
      </w:r>
      <w:r w:rsidRPr="00976969">
        <w:rPr>
          <w:rFonts w:ascii="Times New Roman" w:hAnsi="Times New Roman" w:cs="Times New Roman"/>
          <w:sz w:val="18"/>
          <w:szCs w:val="18"/>
        </w:rPr>
        <w:t>fer</w:t>
      </w:r>
      <w:r w:rsidRPr="00976969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Pr="00976969">
        <w:rPr>
          <w:rFonts w:ascii="Times New Roman" w:hAnsi="Times New Roman" w:cs="Times New Roman"/>
          <w:sz w:val="18"/>
          <w:szCs w:val="18"/>
        </w:rPr>
        <w:t xml:space="preserve">to </w:t>
      </w:r>
      <w:r w:rsidRPr="00976969">
        <w:rPr>
          <w:rFonts w:ascii="Times New Roman" w:hAnsi="Times New Roman" w:cs="Times New Roman" w:hint="eastAsia"/>
          <w:sz w:val="18"/>
          <w:szCs w:val="18"/>
        </w:rPr>
        <w:t xml:space="preserve">odd ratios. </w:t>
      </w:r>
      <w:r w:rsidRPr="00976969">
        <w:rPr>
          <w:rFonts w:ascii="Times New Roman" w:hAnsi="Times New Roman" w:cs="Times New Roman"/>
          <w:sz w:val="18"/>
          <w:szCs w:val="18"/>
        </w:rPr>
        <w:t>***</w:t>
      </w:r>
      <w:r w:rsidRPr="00976969">
        <w:rPr>
          <w:rFonts w:ascii="Times New Roman" w:hAnsi="Times New Roman" w:cs="Times New Roman"/>
          <w:i/>
          <w:sz w:val="18"/>
          <w:szCs w:val="18"/>
        </w:rPr>
        <w:t>p</w:t>
      </w:r>
      <w:r w:rsidRPr="00976969">
        <w:rPr>
          <w:rFonts w:ascii="Times New Roman" w:hAnsi="Times New Roman" w:cs="Times New Roman"/>
          <w:sz w:val="18"/>
          <w:szCs w:val="18"/>
        </w:rPr>
        <w:t>&lt;0.01, **</w:t>
      </w:r>
      <w:r w:rsidRPr="00976969">
        <w:rPr>
          <w:rFonts w:ascii="Times New Roman" w:hAnsi="Times New Roman" w:cs="Times New Roman"/>
          <w:i/>
          <w:sz w:val="18"/>
          <w:szCs w:val="18"/>
        </w:rPr>
        <w:t>p</w:t>
      </w:r>
      <w:r w:rsidRPr="00976969">
        <w:rPr>
          <w:rFonts w:ascii="Times New Roman" w:hAnsi="Times New Roman" w:cs="Times New Roman"/>
          <w:sz w:val="18"/>
          <w:szCs w:val="18"/>
        </w:rPr>
        <w:t>&lt;0.05, *</w:t>
      </w:r>
      <w:r w:rsidRPr="00976969">
        <w:rPr>
          <w:rFonts w:ascii="Times New Roman" w:hAnsi="Times New Roman" w:cs="Times New Roman"/>
          <w:i/>
          <w:sz w:val="18"/>
          <w:szCs w:val="18"/>
        </w:rPr>
        <w:t>p</w:t>
      </w:r>
      <w:r w:rsidRPr="00976969">
        <w:rPr>
          <w:rFonts w:ascii="Times New Roman" w:hAnsi="Times New Roman" w:cs="Times New Roman"/>
          <w:sz w:val="18"/>
          <w:szCs w:val="18"/>
        </w:rPr>
        <w:t>&lt;0.10.</w:t>
      </w:r>
    </w:p>
    <w:p w14:paraId="1AE0A28F" w14:textId="77777777" w:rsidR="00EB069D" w:rsidRDefault="00EB069D">
      <w:pPr>
        <w:rPr>
          <w:rFonts w:ascii="Times New Roman" w:hAnsi="Times New Roman" w:cs="Times New Roman"/>
        </w:rPr>
      </w:pPr>
    </w:p>
    <w:p w14:paraId="669076E8" w14:textId="24277582" w:rsidR="003F4D2D" w:rsidRDefault="003F4D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FBA315" w14:textId="7508E10D" w:rsidR="003F4D2D" w:rsidRPr="00FE4AC3" w:rsidRDefault="003F4D2D" w:rsidP="003F4D2D">
      <w:pPr>
        <w:rPr>
          <w:rFonts w:ascii="Times New Roman" w:hAnsi="Times New Roman" w:cs="Times New Roman"/>
          <w:sz w:val="20"/>
          <w:szCs w:val="20"/>
          <w:highlight w:val="yellow"/>
        </w:rPr>
      </w:pPr>
      <w:r w:rsidRPr="00FE4AC3">
        <w:rPr>
          <w:rFonts w:ascii="Times New Roman" w:hAnsi="Times New Roman" w:cs="Times New Roman"/>
          <w:b/>
          <w:sz w:val="20"/>
          <w:szCs w:val="20"/>
          <w:highlight w:val="yellow"/>
        </w:rPr>
        <w:lastRenderedPageBreak/>
        <w:t>T</w:t>
      </w:r>
      <w:r w:rsidRPr="00FE4AC3">
        <w:rPr>
          <w:rFonts w:ascii="Times New Roman" w:hAnsi="Times New Roman" w:cs="Times New Roman" w:hint="eastAsia"/>
          <w:b/>
          <w:sz w:val="20"/>
          <w:szCs w:val="20"/>
          <w:highlight w:val="yellow"/>
        </w:rPr>
        <w:t xml:space="preserve">able </w:t>
      </w:r>
      <w:r w:rsidR="00007A5D">
        <w:rPr>
          <w:rFonts w:ascii="Times New Roman" w:hAnsi="Times New Roman" w:cs="Times New Roman"/>
          <w:b/>
          <w:sz w:val="20"/>
          <w:szCs w:val="20"/>
          <w:highlight w:val="yellow"/>
        </w:rPr>
        <w:t>A4</w:t>
      </w:r>
      <w:r w:rsidRPr="00FE4AC3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Logistic regression analysis of predictors of</w:t>
      </w:r>
      <w:r w:rsidRPr="00FE4AC3">
        <w:rPr>
          <w:rFonts w:ascii="Times New Roman" w:hAnsi="Times New Roman" w:cs="Times New Roman" w:hint="eastAsia"/>
          <w:b/>
          <w:sz w:val="20"/>
          <w:szCs w:val="20"/>
          <w:highlight w:val="yellow"/>
        </w:rPr>
        <w:t xml:space="preserve"> </w:t>
      </w:r>
      <w:r w:rsidRPr="00FE4AC3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PHC preference using </w:t>
      </w:r>
      <w:r>
        <w:rPr>
          <w:rFonts w:ascii="Times New Roman" w:hAnsi="Times New Roman" w:cs="Times New Roman"/>
          <w:b/>
          <w:sz w:val="20"/>
          <w:szCs w:val="20"/>
          <w:highlight w:val="yellow"/>
        </w:rPr>
        <w:t>panel</w:t>
      </w:r>
      <w:r w:rsidRPr="00FE4AC3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data</w:t>
      </w:r>
      <w:r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models</w:t>
      </w:r>
    </w:p>
    <w:tbl>
      <w:tblPr>
        <w:tblStyle w:val="a3"/>
        <w:tblW w:w="5160" w:type="pct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277"/>
        <w:gridCol w:w="1417"/>
        <w:gridCol w:w="288"/>
        <w:gridCol w:w="1133"/>
        <w:gridCol w:w="1411"/>
      </w:tblGrid>
      <w:tr w:rsidR="003F4D2D" w:rsidRPr="00FE4AC3" w14:paraId="08707B9C" w14:textId="77777777" w:rsidTr="00007A5D">
        <w:tc>
          <w:tcPr>
            <w:tcW w:w="2048" w:type="pct"/>
            <w:vMerge w:val="restart"/>
            <w:tcBorders>
              <w:right w:val="nil"/>
            </w:tcBorders>
            <w:vAlign w:val="center"/>
          </w:tcPr>
          <w:p w14:paraId="37AC27A2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Variables</w:t>
            </w:r>
          </w:p>
        </w:tc>
        <w:tc>
          <w:tcPr>
            <w:tcW w:w="143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7944DF" w14:textId="48C3C33D" w:rsidR="003F4D2D" w:rsidRPr="00FE4AC3" w:rsidRDefault="003F4D2D" w:rsidP="00E4266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Model </w:t>
            </w:r>
            <w:r w:rsidR="00E4266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ixed effect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402BD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5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A03CB" w14:textId="5935CC05" w:rsidR="003F4D2D" w:rsidRPr="00FE4AC3" w:rsidRDefault="003F4D2D" w:rsidP="00E4266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Model </w:t>
            </w:r>
            <w:r w:rsidR="00E42662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Random effect</w:t>
            </w:r>
          </w:p>
        </w:tc>
      </w:tr>
      <w:tr w:rsidR="003F4D2D" w:rsidRPr="00FE4AC3" w14:paraId="67287607" w14:textId="77777777" w:rsidTr="00007A5D">
        <w:tc>
          <w:tcPr>
            <w:tcW w:w="2048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E42C2B2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41B41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eta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6585D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%C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8DA20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4DE82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eta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8F5BF" w14:textId="77777777" w:rsidR="003F4D2D" w:rsidRPr="00FE4AC3" w:rsidRDefault="003F4D2D" w:rsidP="00007A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%CI</w:t>
            </w:r>
          </w:p>
        </w:tc>
      </w:tr>
      <w:tr w:rsidR="003F4D2D" w:rsidRPr="00FE4AC3" w14:paraId="498C5D79" w14:textId="77777777" w:rsidTr="00007A5D">
        <w:tc>
          <w:tcPr>
            <w:tcW w:w="2048" w:type="pct"/>
            <w:tcBorders>
              <w:bottom w:val="nil"/>
            </w:tcBorders>
          </w:tcPr>
          <w:p w14:paraId="1644DBFD" w14:textId="77777777" w:rsidR="003F4D2D" w:rsidRPr="00FE4AC3" w:rsidRDefault="003F4D2D" w:rsidP="00007A5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Predisposing factors</w:t>
            </w:r>
          </w:p>
        </w:tc>
        <w:tc>
          <w:tcPr>
            <w:tcW w:w="682" w:type="pct"/>
            <w:tcBorders>
              <w:bottom w:val="nil"/>
            </w:tcBorders>
          </w:tcPr>
          <w:p w14:paraId="6AB82C89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bottom w:val="nil"/>
            </w:tcBorders>
          </w:tcPr>
          <w:p w14:paraId="36916361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nil"/>
            </w:tcBorders>
          </w:tcPr>
          <w:p w14:paraId="029E5164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bottom w:val="nil"/>
            </w:tcBorders>
          </w:tcPr>
          <w:p w14:paraId="0EA511F1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bottom w:val="nil"/>
            </w:tcBorders>
          </w:tcPr>
          <w:p w14:paraId="6DAE0F43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429403E0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8EAC699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nder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F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male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1D194AD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0419A6B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FCDF874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BC13E1A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F783B9D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34C9E393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43657C5F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l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76113BE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86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23F2196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165, 0.446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AF84EDB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2F61FD3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2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72F8339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-0.048, 0.105)</w:t>
            </w:r>
          </w:p>
        </w:tc>
      </w:tr>
      <w:tr w:rsidR="003F4D2D" w:rsidRPr="00FE4AC3" w14:paraId="7EB8AA7E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402C3BEB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ge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2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C038514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E1540E2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066F83F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94E29B5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6A2CDAA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251398CE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D719A20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3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A328089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24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E79E979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677, -0.172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5FEC1C5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95C4AE1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4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4B168F1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45, 0.065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42A3EA8A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BD9D399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4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E97A0B2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950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9FCC047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271, -0.630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0694820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200AF6B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00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F5673C3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12, 0.012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0F54B661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5697CC9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5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AE4FDE4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256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DECE9A0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605, -0.907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4CB51C7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70D110B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94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B538CFE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05, 0.016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5AB8702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3FE5735E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6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087A59A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532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EE8F796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915, -1.150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A6F0BE2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127C77F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78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E1D50A5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93, 0.135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71069FB1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06732FE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21BF6E5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869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5DB60A5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.285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453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C177DA7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C3C4850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2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FAED3F7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44, 0.102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3507A49C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62937F9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ucation (Reference = Junior high school and below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65509E0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768959D" w14:textId="77777777" w:rsidR="003F4D2D" w:rsidRPr="00FE4AC3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2408D90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183ABDF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3656CB2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03DEFC1A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142B424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 school or secondar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70576C8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95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7AACF38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792, 0.201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EDC6066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76B06B7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29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FED7644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45, -0.213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047772BE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1C7A2C6B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niversity or college and abov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606B67A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734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A93233D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409, -0.058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9BBA87D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F3B8845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037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9E79622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209, -0.865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02102E8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5799513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thnicity (Reference = Han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458E0A1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0AE5B86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BFA181E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47C1B39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82D624D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19C2F59C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D795D70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Minorit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40285C0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FD1FE86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61E4A79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31BDE19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63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F242C44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18, -0.107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A9DF32F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7553165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arital 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us (Reference = U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nmarried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A54D3B8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34B267E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51071C9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2EA06D5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714F8EA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417E1326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48874B88" w14:textId="77777777" w:rsidR="003F4D2D" w:rsidRPr="009F23F5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rrie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9698B1C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53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10A5776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57, 0.264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4CA1CBC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8BD5475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6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25DBF3B" w14:textId="77777777" w:rsidR="003F4D2D" w:rsidRPr="004828BA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4828BA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85, 0.061</w:t>
            </w:r>
            <w:r w:rsidRPr="004828BA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149E4F4E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1CB1750B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usehold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ize (Reference = 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~2 person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EE3F179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9B39DEC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ABE6750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58E3636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BC2A0C4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12F2104F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18551D7C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-4 perso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458CFBA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76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E25D675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7, 0.305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CA10FB5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9E47E5A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95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DD0163D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00, 0.389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6B59B38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B685A9F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 perso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D69813F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39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3900E8C" w14:textId="77777777" w:rsidR="003F4D2D" w:rsidRPr="009F23F5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F23F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93, 0.384</w:t>
            </w:r>
            <w:r w:rsidRPr="009F23F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88B07B1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8B314CE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09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931CDEB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07, 0.605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1FADD396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0108DEE" w14:textId="77777777" w:rsidR="003F4D2D" w:rsidRPr="00FE4AC3" w:rsidRDefault="003F4D2D" w:rsidP="00007A5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Enabling 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621D473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AE03CB0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784D79F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E50C4A2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B943479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624862AC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A9ADBDC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usehold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income (Reference = 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&lt;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1F173DE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6F6E989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969F719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1395B1E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06949FF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1ECBEB12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DFE52AE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~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0B6982D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74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7F8F4AE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60, 0.012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4CF7448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5ACA30D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56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AF83310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33, -0.078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504C0AE3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1005C791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7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8C5B7BA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10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426414C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15, -0.005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AA3DB93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B2B5D82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64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9AF2C86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56, -0.172)</w:t>
            </w:r>
          </w:p>
        </w:tc>
      </w:tr>
      <w:tr w:rsidR="003F4D2D" w:rsidRPr="00FE4AC3" w14:paraId="1294E420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104A8A33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0~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6A470F1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72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D8D79AF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01, -0.057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78207E3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2757D16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74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004C84F2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86, -0.162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5E7449CD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500598B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978215D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18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0A4C02F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28, -0.109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B6D84EB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3910DE7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95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ECF36C1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85, -0.404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2F88A881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E402673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mployment status (Reverence = Not currently working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E0FCF9C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F9C7899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0CB7932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8F5577D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72A5EED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59D35297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8B520D3" w14:textId="77777777" w:rsidR="003F4D2D" w:rsidRPr="001528D4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urrently working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7B90ED3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36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17A9C21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50, 0.122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7C471E8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652BBE7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66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EFF7909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95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, 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38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24D0EB9E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1B1462AB" w14:textId="77777777" w:rsidR="003F4D2D" w:rsidRPr="001528D4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H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kou</w:t>
            </w:r>
            <w:proofErr w:type="spellEnd"/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 Agricultural 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819FE9A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8495AE6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130F442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E17657C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29D3A43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786A5305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DEBC69D" w14:textId="77777777" w:rsidR="003F4D2D" w:rsidRPr="001528D4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on-agricultural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92F7A68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56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D77CDE9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81, 0.168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8232D39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88ACBC9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72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FB89CF5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700, -0.445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8F8AA52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1FFD5DD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ocial basic medical insurance status (Reference = UEBMI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EBC3A40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613A794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B10BC31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C10A56D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5A729BB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5373F9CB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6AAFF41" w14:textId="77777777" w:rsidR="003F4D2D" w:rsidRPr="001528D4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RBMI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90F36EF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3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7BB2BE5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61, 0.187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28FA517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BBD4655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01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5740290F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68, 0.434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540582A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342B651" w14:textId="77777777" w:rsidR="003F4D2D" w:rsidRPr="001528D4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CM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1590589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09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F3636E1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04, 0.614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DE434F9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6D1091F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256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C57F434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116, 1.396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3FB7E738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08324F6" w14:textId="77777777" w:rsidR="003F4D2D" w:rsidRPr="001528D4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M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22DEC2C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20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6CA4918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51, 0.210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9631A52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9F5BE9D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07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39E6C92" w14:textId="77777777" w:rsidR="003F4D2D" w:rsidRPr="0095232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95232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</w:t>
            </w:r>
            <w:r w:rsidRPr="0095232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184, 0.198)</w:t>
            </w:r>
          </w:p>
        </w:tc>
      </w:tr>
      <w:tr w:rsidR="003F4D2D" w:rsidRPr="00FE4AC3" w14:paraId="0AEAAFF0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D2E2271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eographic region (Reference = East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DEC0D63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3CA5B9E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5298F45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66A1FDC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05513EF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3F4D2D" w:rsidRPr="00FE4AC3" w14:paraId="20F33B71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86C4441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Central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C83690D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133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861DFBA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753, 0.487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DD0D1C3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F0C14F6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70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D8CE327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20, 0.160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633BE7BD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E3C23A9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est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430DA6B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89</w:t>
            </w:r>
            <w:r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1381468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57, 1.521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F73DC4F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AD7865B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29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94A5215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33, 0.225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59C0A12F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C361E05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Living area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Rural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32A6FEC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E147CDC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306F2BD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C9B2F4D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7872735D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5FE89268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4DF45F37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lastRenderedPageBreak/>
              <w:t>Urba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2F5A456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698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4AE4B8A" w14:textId="77777777" w:rsidR="003F4D2D" w:rsidRPr="001528D4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28D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880, -0.517</w:t>
            </w:r>
            <w:r w:rsidRPr="001528D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D94ADDE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BDF1B74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618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92D0A15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00, 0.536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068D8E95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8458442" w14:textId="77777777" w:rsidR="003F4D2D" w:rsidRPr="00FE4AC3" w:rsidRDefault="003F4D2D" w:rsidP="00007A5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Needs-based 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DEFC812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2DB2A31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CEE507F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D9308E7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6CC96DFE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08AEBDB1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7FA38D6B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ealth </w:t>
            </w: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us (Reference = Good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07530EA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AE26256" w14:textId="77777777" w:rsidR="003F4D2D" w:rsidRPr="009F23F5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9E37B93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7087377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A429DDC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5E88363C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32AFEEB1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ai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264C967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46*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F8F4ABD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33, -0.058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732F1BB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87047D5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24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680995D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01, -0.048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16523AFB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2A959781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oo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7E2056E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77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4F7376F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80, -0.375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B167B6F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88A3090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43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3875B29E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627, -0.459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174301FD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BAD7204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hronic disease (Reference = No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7FC048D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1A47943B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70E4A6A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A499A14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44A8B560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4EEC8676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00AFFFC9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</w:t>
            </w:r>
            <w:r w:rsidRPr="00FE4AC3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AF47052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05***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0E8603BD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87, -0.423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64A11BF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297AD0C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69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2FD664FA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643, -0.496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F4D2D" w:rsidRPr="00FE4AC3" w14:paraId="15FC9E43" w14:textId="77777777" w:rsidTr="00007A5D">
        <w:tc>
          <w:tcPr>
            <w:tcW w:w="2048" w:type="pct"/>
            <w:tcBorders>
              <w:top w:val="nil"/>
              <w:bottom w:val="nil"/>
            </w:tcBorders>
          </w:tcPr>
          <w:p w14:paraId="62EF4D2F" w14:textId="77777777" w:rsidR="003F4D2D" w:rsidRPr="00FE4AC3" w:rsidRDefault="003F4D2D" w:rsidP="00007A5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spitalization  (Reference = No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170E8A2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3993930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833B1F8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23F2E2B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</w:tcPr>
          <w:p w14:paraId="1CDAEE81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F4D2D" w:rsidRPr="00FE4AC3" w14:paraId="1BD1C531" w14:textId="77777777" w:rsidTr="00007A5D">
        <w:tc>
          <w:tcPr>
            <w:tcW w:w="2048" w:type="pct"/>
            <w:tcBorders>
              <w:top w:val="nil"/>
              <w:bottom w:val="single" w:sz="4" w:space="0" w:color="auto"/>
            </w:tcBorders>
          </w:tcPr>
          <w:p w14:paraId="17502A30" w14:textId="77777777" w:rsidR="003F4D2D" w:rsidRPr="00FE4AC3" w:rsidRDefault="003F4D2D" w:rsidP="00007A5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E4AC3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</w:tcPr>
          <w:p w14:paraId="796F2F9A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868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14:paraId="398221AE" w14:textId="77777777" w:rsidR="003F4D2D" w:rsidRPr="00D37D70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D37D7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957, -0.779</w:t>
            </w:r>
            <w:r w:rsidRPr="00D37D7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14:paraId="5052D811" w14:textId="77777777" w:rsidR="003F4D2D" w:rsidRPr="00FE4AC3" w:rsidRDefault="003F4D2D" w:rsidP="00007A5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1537E570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069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</w:tcPr>
          <w:p w14:paraId="1C69A453" w14:textId="77777777" w:rsidR="003F4D2D" w:rsidRPr="001569FB" w:rsidRDefault="003F4D2D" w:rsidP="00007A5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569F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</w:t>
            </w:r>
            <w:r w:rsidRPr="001569F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151, -0.986)</w:t>
            </w:r>
          </w:p>
        </w:tc>
      </w:tr>
    </w:tbl>
    <w:p w14:paraId="5986B5C0" w14:textId="6AE4FCDB" w:rsidR="003F4D2D" w:rsidRPr="00AD624E" w:rsidRDefault="003F4D2D" w:rsidP="003F4D2D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AD624E">
        <w:rPr>
          <w:rFonts w:ascii="Times New Roman" w:hAnsi="Times New Roman" w:cs="Times New Roman"/>
          <w:sz w:val="18"/>
          <w:szCs w:val="18"/>
          <w:highlight w:val="yellow"/>
        </w:rPr>
        <w:t xml:space="preserve">The results of Model </w:t>
      </w:r>
      <w:r w:rsidR="00E42662">
        <w:rPr>
          <w:rFonts w:ascii="Times New Roman" w:hAnsi="Times New Roman" w:cs="Times New Roman"/>
          <w:sz w:val="18"/>
          <w:szCs w:val="18"/>
          <w:highlight w:val="yellow"/>
        </w:rPr>
        <w:t>1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 xml:space="preserve"> were statistically significant, </w:t>
      </w:r>
      <m:oMath>
        <m:sSup>
          <m:sSupPr>
            <m:ctrlPr>
              <w:rPr>
                <w:rFonts w:ascii="Cambria Math" w:hAnsi="Cambria Math" w:cs="Times New Roman"/>
                <w:sz w:val="18"/>
                <w:szCs w:val="18"/>
                <w:highlight w:val="yellow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χ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2</m:t>
            </m:r>
          </m:sup>
        </m:sSup>
      </m:oMath>
      <w:r w:rsidRPr="00AD624E">
        <w:rPr>
          <w:rFonts w:ascii="Times New Roman" w:hAnsi="Times New Roman" w:cs="Times New Roman" w:hint="eastAsia"/>
          <w:sz w:val="18"/>
          <w:szCs w:val="18"/>
          <w:highlight w:val="yellow"/>
        </w:rPr>
        <w:t>=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>1099.39, p&lt;0.001.</w:t>
      </w:r>
    </w:p>
    <w:p w14:paraId="1FF7757F" w14:textId="4582EC6B" w:rsidR="003F4D2D" w:rsidRPr="00AD624E" w:rsidRDefault="003F4D2D" w:rsidP="003F4D2D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AD624E">
        <w:rPr>
          <w:rFonts w:ascii="Times New Roman" w:hAnsi="Times New Roman" w:cs="Times New Roman"/>
          <w:sz w:val="18"/>
          <w:szCs w:val="18"/>
          <w:highlight w:val="yellow"/>
        </w:rPr>
        <w:t xml:space="preserve">The results of Model </w:t>
      </w:r>
      <w:r w:rsidR="00E42662">
        <w:rPr>
          <w:rFonts w:ascii="Times New Roman" w:hAnsi="Times New Roman" w:cs="Times New Roman"/>
          <w:sz w:val="18"/>
          <w:szCs w:val="18"/>
          <w:highlight w:val="yellow"/>
        </w:rPr>
        <w:t>2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 xml:space="preserve"> were statistically significant, </w:t>
      </w:r>
      <m:oMath>
        <m:sSup>
          <m:sSupPr>
            <m:ctrlPr>
              <w:rPr>
                <w:rFonts w:ascii="Cambria Math" w:hAnsi="Cambria Math" w:cs="Times New Roman"/>
                <w:sz w:val="18"/>
                <w:szCs w:val="18"/>
                <w:highlight w:val="yellow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χ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2</m:t>
            </m:r>
          </m:sup>
        </m:sSup>
      </m:oMath>
      <w:r w:rsidRPr="00AD624E">
        <w:rPr>
          <w:rFonts w:ascii="Times New Roman" w:hAnsi="Times New Roman" w:cs="Times New Roman" w:hint="eastAsia"/>
          <w:sz w:val="18"/>
          <w:szCs w:val="18"/>
          <w:highlight w:val="yellow"/>
        </w:rPr>
        <w:t>=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>4363.39, p&lt;0.001.</w:t>
      </w:r>
    </w:p>
    <w:p w14:paraId="73634E71" w14:textId="77777777" w:rsidR="003F4D2D" w:rsidRDefault="003F4D2D" w:rsidP="003F4D2D">
      <w:pPr>
        <w:rPr>
          <w:rFonts w:ascii="Times New Roman" w:hAnsi="Times New Roman" w:cs="Times New Roman"/>
        </w:rPr>
      </w:pPr>
      <w:r w:rsidRPr="00AD624E">
        <w:rPr>
          <w:rFonts w:ascii="Times New Roman" w:hAnsi="Times New Roman" w:cs="Times New Roman"/>
          <w:sz w:val="18"/>
          <w:szCs w:val="18"/>
          <w:highlight w:val="yellow"/>
        </w:rPr>
        <w:t>***</w:t>
      </w:r>
      <w:r w:rsidRPr="00AD624E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>&lt;0.01, **</w:t>
      </w:r>
      <w:r w:rsidRPr="00AD624E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>&lt;0.05, *</w:t>
      </w:r>
      <w:r w:rsidRPr="00AD624E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AD624E">
        <w:rPr>
          <w:rFonts w:ascii="Times New Roman" w:hAnsi="Times New Roman" w:cs="Times New Roman"/>
          <w:sz w:val="18"/>
          <w:szCs w:val="18"/>
          <w:highlight w:val="yellow"/>
        </w:rPr>
        <w:t>&lt;0.10.</w:t>
      </w:r>
    </w:p>
    <w:p w14:paraId="43C545ED" w14:textId="77777777" w:rsidR="003F4D2D" w:rsidRPr="00FE4AC3" w:rsidRDefault="003F4D2D" w:rsidP="003F4D2D">
      <w:pPr>
        <w:rPr>
          <w:rFonts w:ascii="Times New Roman" w:hAnsi="Times New Roman" w:cs="Times New Roman"/>
        </w:rPr>
      </w:pPr>
    </w:p>
    <w:p w14:paraId="18D3B998" w14:textId="2562CA45" w:rsidR="00E42662" w:rsidRDefault="00E426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A29474" w14:textId="7BC7D5C5" w:rsidR="00E42662" w:rsidRPr="00133F8D" w:rsidRDefault="00E42662" w:rsidP="00E42662">
      <w:pPr>
        <w:rPr>
          <w:rFonts w:ascii="Times New Roman" w:hAnsi="Times New Roman" w:cs="Times New Roman"/>
          <w:sz w:val="20"/>
          <w:szCs w:val="20"/>
          <w:highlight w:val="yellow"/>
        </w:rPr>
      </w:pPr>
      <w:r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lastRenderedPageBreak/>
        <w:t>T</w:t>
      </w:r>
      <w:r w:rsidRPr="00133F8D">
        <w:rPr>
          <w:rFonts w:ascii="Times New Roman" w:hAnsi="Times New Roman" w:cs="Times New Roman" w:hint="eastAsia"/>
          <w:b/>
          <w:sz w:val="20"/>
          <w:szCs w:val="20"/>
          <w:highlight w:val="yellow"/>
        </w:rPr>
        <w:t xml:space="preserve">able </w:t>
      </w:r>
      <w:r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t>A5 Logistic regression analysis of predictors of</w:t>
      </w:r>
      <w:r w:rsidRPr="00133F8D">
        <w:rPr>
          <w:rFonts w:ascii="Times New Roman" w:hAnsi="Times New Roman" w:cs="Times New Roman" w:hint="eastAsia"/>
          <w:b/>
          <w:sz w:val="20"/>
          <w:szCs w:val="20"/>
          <w:highlight w:val="yellow"/>
        </w:rPr>
        <w:t xml:space="preserve"> </w:t>
      </w:r>
      <w:r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PHC preference using </w:t>
      </w:r>
      <w:r w:rsidR="00944E3A"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t>lagged</w:t>
      </w:r>
      <w:r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health stat</w:t>
      </w:r>
      <w:r w:rsidR="00944E3A"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t>us</w:t>
      </w:r>
      <w:r w:rsidRPr="00133F8D">
        <w:rPr>
          <w:rFonts w:ascii="Times New Roman" w:hAnsi="Times New Roman" w:cs="Times New Roman"/>
          <w:b/>
          <w:sz w:val="20"/>
          <w:szCs w:val="20"/>
          <w:highlight w:val="yellow"/>
        </w:rPr>
        <w:t xml:space="preserve"> variable</w:t>
      </w:r>
    </w:p>
    <w:tbl>
      <w:tblPr>
        <w:tblStyle w:val="a3"/>
        <w:tblW w:w="5160" w:type="pct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277"/>
        <w:gridCol w:w="1277"/>
        <w:gridCol w:w="427"/>
        <w:gridCol w:w="1133"/>
        <w:gridCol w:w="1413"/>
      </w:tblGrid>
      <w:tr w:rsidR="00E42662" w:rsidRPr="00133F8D" w14:paraId="0E8FC5FF" w14:textId="77777777" w:rsidTr="007670FD">
        <w:tc>
          <w:tcPr>
            <w:tcW w:w="2048" w:type="pct"/>
            <w:vMerge w:val="restart"/>
            <w:tcBorders>
              <w:right w:val="nil"/>
            </w:tcBorders>
            <w:vAlign w:val="center"/>
          </w:tcPr>
          <w:p w14:paraId="1F2607C6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Variables</w:t>
            </w:r>
          </w:p>
        </w:tc>
        <w:tc>
          <w:tcPr>
            <w:tcW w:w="136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50469" w14:textId="5749743B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Model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: Multivariate analysis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6DC95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6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8E897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Model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: Multivariate analysi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</w:t>
            </w:r>
          </w:p>
        </w:tc>
      </w:tr>
      <w:tr w:rsidR="00E42662" w:rsidRPr="00133F8D" w14:paraId="2A81CCA0" w14:textId="77777777" w:rsidTr="007670FD">
        <w:tc>
          <w:tcPr>
            <w:tcW w:w="2048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CAB72A5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A07D3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OR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AE1FF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%CI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CE441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D6BAD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OR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8B26E" w14:textId="77777777" w:rsidR="00E42662" w:rsidRPr="00133F8D" w:rsidRDefault="00E42662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%CI</w:t>
            </w:r>
          </w:p>
        </w:tc>
      </w:tr>
      <w:tr w:rsidR="00E42662" w:rsidRPr="00133F8D" w14:paraId="6D3811E4" w14:textId="77777777" w:rsidTr="007670FD">
        <w:tc>
          <w:tcPr>
            <w:tcW w:w="2048" w:type="pct"/>
            <w:tcBorders>
              <w:bottom w:val="nil"/>
            </w:tcBorders>
          </w:tcPr>
          <w:p w14:paraId="5093E579" w14:textId="77777777" w:rsidR="00E42662" w:rsidRPr="00133F8D" w:rsidRDefault="00E42662" w:rsidP="007670F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Predisposing factors</w:t>
            </w:r>
          </w:p>
        </w:tc>
        <w:tc>
          <w:tcPr>
            <w:tcW w:w="682" w:type="pct"/>
            <w:tcBorders>
              <w:bottom w:val="nil"/>
            </w:tcBorders>
          </w:tcPr>
          <w:p w14:paraId="54D73A8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bottom w:val="nil"/>
            </w:tcBorders>
          </w:tcPr>
          <w:p w14:paraId="5FEC681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14:paraId="0B63070A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bottom w:val="nil"/>
            </w:tcBorders>
          </w:tcPr>
          <w:p w14:paraId="7111D0B0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bottom w:val="nil"/>
            </w:tcBorders>
          </w:tcPr>
          <w:p w14:paraId="537FE9C5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E42662" w:rsidRPr="00133F8D" w14:paraId="050E2B4A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5665866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ge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2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259F43C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FFB5799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85C4C1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7E0017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7A44C41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6FE14B65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B9F68EA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3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D8880DE" w14:textId="1598F82A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119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8C4B6C3" w14:textId="2740CB10" w:rsidR="00E42662" w:rsidRPr="00133F8D" w:rsidRDefault="00E42662" w:rsidP="00E4266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09, 1.378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2DA4494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29B2A8B" w14:textId="35F91C63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109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5BBC77F" w14:textId="3B484C9F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01, 1.365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E42662" w:rsidRPr="00133F8D" w14:paraId="046CAC97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1164FFD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4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0075EC6" w14:textId="046A1FDD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94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5CB9ECE" w14:textId="49F5768A" w:rsidR="00E42662" w:rsidRPr="00133F8D" w:rsidRDefault="00E42662" w:rsidP="00E4266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892, 1.343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F982C9D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BF44C8B" w14:textId="30C2CF11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73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6292B3D" w14:textId="5FB0451A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74, 1.316)</w:t>
            </w:r>
          </w:p>
        </w:tc>
      </w:tr>
      <w:tr w:rsidR="00E42662" w:rsidRPr="00133F8D" w14:paraId="380E4E27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5825BFC5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5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B3ADB22" w14:textId="6B5BE42E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220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BF576C6" w14:textId="24165097" w:rsidR="00E42662" w:rsidRPr="00133F8D" w:rsidRDefault="00E42662" w:rsidP="00E4266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96, 1.496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2DA787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24BAA8B" w14:textId="3C8E957E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186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BDA7D85" w14:textId="0857F261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968, 1.453)</w:t>
            </w:r>
          </w:p>
        </w:tc>
      </w:tr>
      <w:tr w:rsidR="00E42662" w:rsidRPr="00133F8D" w14:paraId="426DC77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7D90B4E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6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C9380B4" w14:textId="223A8C16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41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1BD83A2" w14:textId="66A58697" w:rsidR="00E42662" w:rsidRPr="00133F8D" w:rsidRDefault="00E42662" w:rsidP="00E4266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149, 1.732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E6FBCA3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FA48A70" w14:textId="4509E634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36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65FC0A2" w14:textId="30FA3759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115, 1.680)</w:t>
            </w:r>
          </w:p>
        </w:tc>
      </w:tr>
      <w:tr w:rsidR="00E42662" w:rsidRPr="00133F8D" w14:paraId="172797D8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889038F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B5A3FB2" w14:textId="218A007F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61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04A52BA" w14:textId="5C057781" w:rsidR="00E42662" w:rsidRPr="00133F8D" w:rsidRDefault="00E42662" w:rsidP="00E4266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308, 1.992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E5472D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8C6E165" w14:textId="27D13428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576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0C1D57B" w14:textId="0A2A2F72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278, 1.944)</w:t>
            </w:r>
          </w:p>
        </w:tc>
      </w:tr>
      <w:tr w:rsidR="00E42662" w:rsidRPr="00133F8D" w14:paraId="040E05A0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64F8E9DF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ucation (Reference = Junior high school and below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C30F6E4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D7C4B5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4641403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E60A023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BEC51E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0E673A52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28FA7948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 school or secondar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C0B94CD" w14:textId="4225553E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4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358478D" w14:textId="25F60DCE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79, 0.90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CBDC635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769E53A" w14:textId="0F6AE14A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4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48BB337" w14:textId="12518231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85, 0.914)</w:t>
            </w:r>
          </w:p>
        </w:tc>
      </w:tr>
      <w:tr w:rsidR="00E42662" w:rsidRPr="00133F8D" w14:paraId="04ADB9B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29352080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niversity or college and above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62C97A1" w14:textId="2D440810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515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7C1E01E" w14:textId="6B7C4FF4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459, 0.57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3BFB6A3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CCE7FF3" w14:textId="5BFC4F04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513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90F8D55" w14:textId="60C72268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58, 0.575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E42662" w:rsidRPr="00133F8D" w14:paraId="7F4B681B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7B97D8A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thnicity (Reference = Han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211E07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2DDEE95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716956E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86F8BDC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A5523CF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E42662" w:rsidRPr="00133F8D" w14:paraId="494DC345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AE5BE96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Minority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ACD2DD3" w14:textId="1B1445B8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50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C63CD5F" w14:textId="73C363E8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67, 0.941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BCA878F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3BF4ED1" w14:textId="35786076" w:rsidR="00E42662" w:rsidRPr="00133F8D" w:rsidRDefault="00193D6F" w:rsidP="00193D6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4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D3F87E9" w14:textId="66196C9A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65, 0.939)</w:t>
            </w:r>
          </w:p>
        </w:tc>
      </w:tr>
      <w:tr w:rsidR="00E42662" w:rsidRPr="00133F8D" w14:paraId="2F5E5C1D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7490ECC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arital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us (Reference = U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nmarried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8C9950E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86817F9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C6C75C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7EF810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A36B22E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14E0C338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5200905D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rrie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AAF12BA" w14:textId="29DCA0BC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7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96E6CB2" w14:textId="100F240B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03, 0.958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C4CBDB6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716A8CF" w14:textId="506DE64D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80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B570828" w14:textId="2328F9C2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06, 0.962)</w:t>
            </w:r>
          </w:p>
        </w:tc>
      </w:tr>
      <w:tr w:rsidR="00E42662" w:rsidRPr="00133F8D" w14:paraId="7690F146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DAE0946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usehold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ize (Reference = 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~2 person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8A6724F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47C1D29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8778D47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D73BF6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C828765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1465280D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185047D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-4 perso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70A0534" w14:textId="2FE66202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294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67674E8" w14:textId="42B022ED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="00A63B04"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203, 1.392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96FBA06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E407EE6" w14:textId="76023C86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292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B512E2D" w14:textId="6EEDAA3A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202, 1.389)</w:t>
            </w:r>
          </w:p>
        </w:tc>
      </w:tr>
      <w:tr w:rsidR="00E42662" w:rsidRPr="00133F8D" w14:paraId="5335957C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7BE3AF1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 perso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7E7D637" w14:textId="6E6DD2EA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585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411CB55" w14:textId="13DC3DCC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(1.472,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706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9B23D11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5DD9011" w14:textId="4ED8D199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57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FEC9C51" w14:textId="2EA8767F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467, 1.700)</w:t>
            </w:r>
          </w:p>
        </w:tc>
      </w:tr>
      <w:tr w:rsidR="00E42662" w:rsidRPr="00133F8D" w14:paraId="5A6E781A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9B48984" w14:textId="77777777" w:rsidR="00E42662" w:rsidRPr="00133F8D" w:rsidRDefault="00E42662" w:rsidP="007670F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Enabling 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E0C7421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ECFF46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ADFC1CC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51A99A8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885A743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47C60E4C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5B025137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usehold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income (Reference = 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&lt;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2F287AC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D4B790C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36F979B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B17E269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E55AC7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263F4B4E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41F54E0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~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107D1FF" w14:textId="033B88BD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94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40FD516" w14:textId="67D0053C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34, 0.958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E6EA8B4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64AB0AC" w14:textId="0FD6B0B2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906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A688190" w14:textId="3DEE83F1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46, 0.970)</w:t>
            </w:r>
          </w:p>
        </w:tc>
      </w:tr>
      <w:tr w:rsidR="00E42662" w:rsidRPr="00133F8D" w14:paraId="6DF1BA73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6538A894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7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9A82D47" w14:textId="1DF97508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88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3DDCBC4" w14:textId="3265B0A8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26, 0.856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EDF0946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D73B1EC" w14:textId="02488A1F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00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A7D8F5C" w14:textId="54DA99A0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37,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68)</w:t>
            </w:r>
          </w:p>
        </w:tc>
      </w:tr>
      <w:tr w:rsidR="00E42662" w:rsidRPr="00133F8D" w14:paraId="27CD4422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6D8ABB8B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0~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E49C7BE" w14:textId="060B7A7F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4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F80B4CA" w14:textId="0236E484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677, 0.825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7A49176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F6D1AE2" w14:textId="61445EFF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62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7AD20B9" w14:textId="16FD4E9B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690, 0.841)</w:t>
            </w:r>
          </w:p>
        </w:tc>
      </w:tr>
      <w:tr w:rsidR="00E42662" w:rsidRPr="00133F8D" w14:paraId="2AC27DC0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8BB878C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D4BCC5F" w14:textId="0167024D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646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FEC0910" w14:textId="0EE95A5F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598, 0.69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D249FA1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10C9DDC" w14:textId="0EBD4E5A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65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C10C780" w14:textId="0F739576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609, 0.709)</w:t>
            </w:r>
          </w:p>
        </w:tc>
      </w:tr>
      <w:tr w:rsidR="00E42662" w:rsidRPr="00133F8D" w14:paraId="40A0875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25EF928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mployment status (Reverence = Not currently working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089352C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AC990F4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21CAEBC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0C43D57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371D261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7F8AFB68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6973F69D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urrently working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0C8CADD" w14:textId="293CADC1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462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21B545B" w14:textId="17E29B49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370, 1.560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D7FF940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18A166B" w14:textId="60397D46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496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98ADE9D" w14:textId="1887C31E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403, 1.596)</w:t>
            </w:r>
          </w:p>
        </w:tc>
      </w:tr>
      <w:tr w:rsidR="00E42662" w:rsidRPr="00133F8D" w14:paraId="7384873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1DBC4D6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H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kou</w:t>
            </w:r>
            <w:proofErr w:type="spellEnd"/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 Agricultural 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71B098E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34A4ED3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4BEBE01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48C25E5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F96B403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52B727BE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E43542B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on-agricultural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800C8B8" w14:textId="6B6BEEA6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0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120FF2E" w14:textId="26AF39D0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637, 0.770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9EA545D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DB346A7" w14:textId="2B5523D3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07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1AA70D4" w14:textId="7C4C2BE4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644, 0.777)</w:t>
            </w:r>
          </w:p>
        </w:tc>
      </w:tr>
      <w:tr w:rsidR="00E42662" w:rsidRPr="00133F8D" w14:paraId="26D8A083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577C7CBD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ocial basic medical insurance status (Reference = UEBMI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DCA3AE5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2425409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59EA5E0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24E5C97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342DB0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070A01EA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5F9291B0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RBMI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4EBED73" w14:textId="2B499C6F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34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A010675" w14:textId="17E60682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213, 1.496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4617A63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AA11789" w14:textId="113CCCA8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341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110A801" w14:textId="64840233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208, 1.490)</w:t>
            </w:r>
          </w:p>
        </w:tc>
      </w:tr>
      <w:tr w:rsidR="00E42662" w:rsidRPr="00133F8D" w14:paraId="416C9206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25F80F6E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CM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874A2E3" w14:textId="420306D2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.89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D99B395" w14:textId="6E946A30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2.608, 3.218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C8B4228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575C914" w14:textId="37554F12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087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2AFE838" w14:textId="5EC738A2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2.592, 3.198)</w:t>
            </w:r>
          </w:p>
        </w:tc>
      </w:tr>
      <w:tr w:rsidR="00E42662" w:rsidRPr="00133F8D" w14:paraId="2E0D417B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7D2AB64F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M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AA0F580" w14:textId="09297E7C" w:rsidR="00E42662" w:rsidRPr="00133F8D" w:rsidRDefault="00A63B04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33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BF712A1" w14:textId="4E4AFD4D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70, 1.226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092903E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1B4679F" w14:textId="1BD4898D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40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0F83B71" w14:textId="79B40E3E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876, 1.235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E42662" w:rsidRPr="00133F8D" w14:paraId="2161FF29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D95E6F2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eographic region (Reference = East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AC9B4E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72D8D01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29875B1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8BD972F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C5DB127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3DCB106B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7868124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Central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E15133B" w14:textId="2DE4537B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30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98F670B" w14:textId="20753C75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971, 1.092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D70FC11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28307AC" w14:textId="0B935CAF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32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7CA0FC1" w14:textId="44E35AB0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973, 1.094)</w:t>
            </w:r>
          </w:p>
        </w:tc>
      </w:tr>
      <w:tr w:rsidR="00E42662" w:rsidRPr="00133F8D" w14:paraId="100EB607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241A047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est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AAEA19B" w14:textId="2B636DBA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65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87A7AAB" w14:textId="4C9D1DB5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1.000, 1.135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DC0D746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A0F7A82" w14:textId="2F57584D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65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EDBC483" w14:textId="611AEE2C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999, 1.135)</w:t>
            </w:r>
          </w:p>
        </w:tc>
      </w:tr>
      <w:tr w:rsidR="00E42662" w:rsidRPr="00133F8D" w14:paraId="5762C0E0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F69D541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Living area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Rural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A26E69F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16A2A99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0F0D1F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1B4259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713A30B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6B30C8C6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28E3017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rban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3D78640" w14:textId="4289945A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693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E45F8F5" w14:textId="17CE564F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55, 0.733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D6C7FDB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671DEE2" w14:textId="094FD3A0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697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980545A" w14:textId="567654F9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659, 0.737)</w:t>
            </w:r>
          </w:p>
        </w:tc>
      </w:tr>
      <w:tr w:rsidR="00E42662" w:rsidRPr="00133F8D" w14:paraId="38C58DC7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9934A17" w14:textId="77777777" w:rsidR="00E42662" w:rsidRPr="00133F8D" w:rsidRDefault="00E42662" w:rsidP="007670F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Needs-based factors</w:t>
            </w:r>
            <w:bookmarkStart w:id="0" w:name="_GoBack"/>
            <w:bookmarkEnd w:id="0"/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28E3F6E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6242818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422DEFD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8D1413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EBFA264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6A362A8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DDCCEA8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lastRenderedPageBreak/>
              <w:t>H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ealth 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us (Reference = Good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AF0C1D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148775F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418488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2A28AA0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0AD0F70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3CAF7CB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B098981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ai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7ECF041" w14:textId="61D1C89F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928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7C9D803" w14:textId="508A2DB2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866, 0.995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570C23A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1D834CB" w14:textId="24F1BA1C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E6DFDD3" w14:textId="37C1E818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6985B13F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34F7881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oo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ACEBD6A" w14:textId="480A773E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21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845491A" w14:textId="298EE41B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67, 0.778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51229C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4D8E3F9" w14:textId="65581A3A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FAEA1E4" w14:textId="4CB8B72D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44E3A" w:rsidRPr="00133F8D" w14:paraId="02520A5C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57F5EFEA" w14:textId="5D5F7C76" w:rsidR="00944E3A" w:rsidRPr="00133F8D" w:rsidRDefault="00944E3A" w:rsidP="00944E3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Lagged health status (Reference = Good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101B8AE" w14:textId="77777777" w:rsidR="00944E3A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A16A86E" w14:textId="77777777" w:rsidR="00944E3A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224846CD" w14:textId="77777777" w:rsidR="00944E3A" w:rsidRPr="00133F8D" w:rsidRDefault="00944E3A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9D0DAD9" w14:textId="77777777" w:rsidR="00944E3A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C688F65" w14:textId="77777777" w:rsidR="00944E3A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44E3A" w:rsidRPr="00133F8D" w14:paraId="1829475B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15C8FA0D" w14:textId="69ADD941" w:rsidR="00944E3A" w:rsidRPr="00133F8D" w:rsidRDefault="00944E3A" w:rsidP="00944E3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ai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A2D7C18" w14:textId="3C60E8A4" w:rsidR="00944E3A" w:rsidRPr="00133F8D" w:rsidRDefault="00944E3A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2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DFE877A" w14:textId="132485D2" w:rsidR="00944E3A" w:rsidRPr="00133F8D" w:rsidRDefault="00944E3A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60, 1.097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8A0163B" w14:textId="77777777" w:rsidR="00944E3A" w:rsidRPr="00133F8D" w:rsidRDefault="00944E3A" w:rsidP="00944E3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081B724" w14:textId="14A6C8F9" w:rsidR="00944E3A" w:rsidRPr="00133F8D" w:rsidRDefault="00DF452E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993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B5BB486" w14:textId="7C00C39E" w:rsidR="00944E3A" w:rsidRPr="00133F8D" w:rsidRDefault="00DF452E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930, 1.060)</w:t>
            </w:r>
          </w:p>
        </w:tc>
      </w:tr>
      <w:tr w:rsidR="00944E3A" w:rsidRPr="00133F8D" w14:paraId="6C8DFAE1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9A9E010" w14:textId="4D748B52" w:rsidR="00944E3A" w:rsidRPr="00133F8D" w:rsidRDefault="00944E3A" w:rsidP="00944E3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oor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5059AA2" w14:textId="7B2E7AAA" w:rsidR="00944E3A" w:rsidRPr="00133F8D" w:rsidRDefault="00944E3A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909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130A0402" w14:textId="4124C07F" w:rsidR="00944E3A" w:rsidRPr="00133F8D" w:rsidRDefault="00944E3A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43, 0.980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2487B53" w14:textId="77777777" w:rsidR="00944E3A" w:rsidRPr="00133F8D" w:rsidRDefault="00944E3A" w:rsidP="00944E3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1AFD447" w14:textId="5D78BD3D" w:rsidR="00944E3A" w:rsidRPr="00133F8D" w:rsidRDefault="00DF452E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99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16F7951" w14:textId="445D8B45" w:rsidR="00944E3A" w:rsidRPr="00133F8D" w:rsidRDefault="00DF452E" w:rsidP="00944E3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46, 0.855)</w:t>
            </w:r>
          </w:p>
        </w:tc>
      </w:tr>
      <w:tr w:rsidR="00E42662" w:rsidRPr="00133F8D" w14:paraId="137303EA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48ED9CD2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hronic disease (Reference = No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EA6037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1DF207B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7EDD006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95238A4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253C9D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63A40630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3E69F483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1D60A87" w14:textId="39F9A1FA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658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B5E94B8" w14:textId="62F04C29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17, 0.702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67C08C0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F68772C" w14:textId="53B4AE1B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622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5B09DD7" w14:textId="55882C0E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584, 0.662)</w:t>
            </w:r>
          </w:p>
        </w:tc>
      </w:tr>
      <w:tr w:rsidR="00E42662" w:rsidRPr="00133F8D" w14:paraId="0A4DC958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268E4B69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spitalization  (Reference = No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3BEFCB2B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9520A28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B5CA30E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BE83A1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70A1ED5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1CC30C17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6531E106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5929BE4" w14:textId="37A6B57C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383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4734535" w14:textId="6E568173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57, 0.411</w:t>
            </w: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532D1C0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9A5A83D" w14:textId="640F04A7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366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333FECF" w14:textId="2F326644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341, 0.392)</w:t>
            </w:r>
          </w:p>
        </w:tc>
      </w:tr>
      <w:tr w:rsidR="00E42662" w:rsidRPr="00133F8D" w14:paraId="5E808C15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1B38D60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Time</w:t>
            </w:r>
            <w:r w:rsidRPr="00133F8D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 xml:space="preserve"> </w:t>
            </w:r>
            <w:r w:rsidRPr="00133F8D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0434622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FE67148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69482FE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A7207B7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39ECF38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1EE276A8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48ADB52" w14:textId="2B669CFD" w:rsidR="00E42662" w:rsidRPr="00133F8D" w:rsidRDefault="00E42662" w:rsidP="00944E3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Year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201</w:t>
            </w:r>
            <w:r w:rsidR="00944E3A"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E0C9C86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4DDA250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5A8A48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1BD14EF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DD8BD4A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42662" w:rsidRPr="00133F8D" w14:paraId="7CAD53E8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2324B34C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16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1FF2DAB" w14:textId="1AA17286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57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587E8C4" w14:textId="7E835893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06, 0.911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9F97369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1CD2C35" w14:textId="3B8A1240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850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725B568" w14:textId="3AEAE908" w:rsidR="00E42662" w:rsidRPr="00133F8D" w:rsidRDefault="00DF452E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01, 0.904)</w:t>
            </w:r>
          </w:p>
        </w:tc>
      </w:tr>
      <w:tr w:rsidR="00E42662" w:rsidRPr="00133F8D" w14:paraId="250D2573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2078F8AC" w14:textId="77777777" w:rsidR="00E42662" w:rsidRPr="00133F8D" w:rsidRDefault="00E42662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018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5BE8AF08" w14:textId="0FEA01DB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96***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88FA9DD" w14:textId="1F55EB2E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49, 0.846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A74429A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92BD414" w14:textId="57BD243E" w:rsidR="00E42662" w:rsidRPr="00133F8D" w:rsidRDefault="00133F8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90***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173DDB5" w14:textId="0E243B37" w:rsidR="00E42662" w:rsidRPr="00133F8D" w:rsidRDefault="00133F8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743, 0.839)</w:t>
            </w:r>
          </w:p>
        </w:tc>
      </w:tr>
      <w:tr w:rsidR="00E42662" w:rsidRPr="00133F8D" w14:paraId="6D4EB392" w14:textId="77777777" w:rsidTr="007670FD">
        <w:tc>
          <w:tcPr>
            <w:tcW w:w="2048" w:type="pct"/>
            <w:tcBorders>
              <w:top w:val="nil"/>
              <w:bottom w:val="nil"/>
            </w:tcBorders>
          </w:tcPr>
          <w:p w14:paraId="04626534" w14:textId="77777777" w:rsidR="00E42662" w:rsidRPr="00133F8D" w:rsidRDefault="00E42662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Constant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4DD126C0" w14:textId="3E2BF52A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97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6BC869B1" w14:textId="573AE683" w:rsidR="00E42662" w:rsidRPr="00133F8D" w:rsidRDefault="00944E3A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61, 1.39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)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28B924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F769145" w14:textId="1F00548C" w:rsidR="00E42662" w:rsidRPr="00133F8D" w:rsidRDefault="00133F8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.066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2AFCCC0" w14:textId="6AB82EBC" w:rsidR="00E42662" w:rsidRPr="00133F8D" w:rsidRDefault="00133F8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0.837, 1.357)</w:t>
            </w:r>
          </w:p>
        </w:tc>
      </w:tr>
      <w:tr w:rsidR="00E42662" w:rsidRPr="00133F8D" w14:paraId="0742FD4D" w14:textId="77777777" w:rsidTr="007670FD">
        <w:tc>
          <w:tcPr>
            <w:tcW w:w="2048" w:type="pct"/>
            <w:tcBorders>
              <w:top w:val="nil"/>
            </w:tcBorders>
          </w:tcPr>
          <w:p w14:paraId="7F4BCF5D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Pseudo R</w:t>
            </w:r>
            <w:r w:rsidRPr="00133F8D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682" w:type="pct"/>
            <w:tcBorders>
              <w:top w:val="nil"/>
            </w:tcBorders>
          </w:tcPr>
          <w:p w14:paraId="1A5F0F36" w14:textId="1D423A0F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159</w:t>
            </w:r>
          </w:p>
        </w:tc>
        <w:tc>
          <w:tcPr>
            <w:tcW w:w="682" w:type="pct"/>
            <w:tcBorders>
              <w:top w:val="nil"/>
            </w:tcBorders>
          </w:tcPr>
          <w:p w14:paraId="4BD737CC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8" w:type="pct"/>
            <w:tcBorders>
              <w:top w:val="nil"/>
            </w:tcBorders>
          </w:tcPr>
          <w:p w14:paraId="1A847B42" w14:textId="77777777" w:rsidR="00E42662" w:rsidRPr="00133F8D" w:rsidRDefault="00E42662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05" w:type="pct"/>
            <w:tcBorders>
              <w:top w:val="nil"/>
            </w:tcBorders>
          </w:tcPr>
          <w:p w14:paraId="677946E6" w14:textId="3E37A791" w:rsidR="00E42662" w:rsidRPr="00133F8D" w:rsidRDefault="00193D6F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33F8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157</w:t>
            </w:r>
          </w:p>
        </w:tc>
        <w:tc>
          <w:tcPr>
            <w:tcW w:w="755" w:type="pct"/>
            <w:tcBorders>
              <w:top w:val="nil"/>
            </w:tcBorders>
          </w:tcPr>
          <w:p w14:paraId="32A1E10A" w14:textId="77777777" w:rsidR="00E42662" w:rsidRPr="00133F8D" w:rsidRDefault="00E42662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</w:tbl>
    <w:p w14:paraId="2FFC1D15" w14:textId="3093FB89" w:rsidR="00E42662" w:rsidRPr="00133F8D" w:rsidRDefault="00E42662" w:rsidP="00E42662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133F8D">
        <w:rPr>
          <w:rFonts w:ascii="Times New Roman" w:hAnsi="Times New Roman" w:cs="Times New Roman"/>
          <w:sz w:val="18"/>
          <w:szCs w:val="18"/>
          <w:highlight w:val="yellow"/>
        </w:rPr>
        <w:t xml:space="preserve">The number of observations in Model 1 and Model 2 was 12058, with each had </w:t>
      </w:r>
      <w:r w:rsidR="00193D6F" w:rsidRPr="00133F8D">
        <w:rPr>
          <w:rFonts w:ascii="Times New Roman" w:hAnsi="Times New Roman" w:cs="Times New Roman"/>
          <w:sz w:val="18"/>
          <w:szCs w:val="18"/>
          <w:highlight w:val="yellow"/>
        </w:rPr>
        <w:t>3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 xml:space="preserve"> respondents during </w:t>
      </w:r>
      <w:r w:rsidR="00193D6F" w:rsidRPr="00133F8D">
        <w:rPr>
          <w:rFonts w:ascii="Times New Roman" w:hAnsi="Times New Roman" w:cs="Times New Roman"/>
          <w:sz w:val="18"/>
          <w:szCs w:val="18"/>
          <w:highlight w:val="yellow"/>
        </w:rPr>
        <w:t xml:space="preserve">2014-2018 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waves of survey, and the total respondents were N=12058</w:t>
      </w:r>
      <w:r w:rsidRPr="00133F8D">
        <w:rPr>
          <w:rFonts w:ascii="仿宋" w:eastAsia="仿宋" w:hAnsi="仿宋" w:cs="Times New Roman" w:hint="eastAsia"/>
          <w:sz w:val="18"/>
          <w:szCs w:val="18"/>
          <w:highlight w:val="yellow"/>
        </w:rPr>
        <w:t>×</w:t>
      </w:r>
      <w:r w:rsidR="00193D6F" w:rsidRPr="00133F8D">
        <w:rPr>
          <w:rFonts w:ascii="Times New Roman" w:hAnsi="Times New Roman" w:cs="Times New Roman"/>
          <w:sz w:val="18"/>
          <w:szCs w:val="18"/>
          <w:highlight w:val="yellow"/>
        </w:rPr>
        <w:t>3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=</w:t>
      </w:r>
      <w:r w:rsidR="00193D6F" w:rsidRPr="00133F8D">
        <w:rPr>
          <w:rFonts w:ascii="Times New Roman" w:hAnsi="Times New Roman" w:cs="Times New Roman"/>
          <w:sz w:val="18"/>
          <w:szCs w:val="18"/>
          <w:highlight w:val="yellow"/>
        </w:rPr>
        <w:t>36174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.</w:t>
      </w:r>
    </w:p>
    <w:p w14:paraId="75F48B9D" w14:textId="77777777" w:rsidR="00E42662" w:rsidRPr="00133F8D" w:rsidRDefault="00E42662" w:rsidP="00E42662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133F8D">
        <w:rPr>
          <w:rFonts w:ascii="Times New Roman" w:hAnsi="Times New Roman" w:cs="Times New Roman"/>
          <w:sz w:val="18"/>
          <w:szCs w:val="18"/>
          <w:highlight w:val="yellow"/>
        </w:rPr>
        <w:t>OR refers to odds ratios; 95% CI refers to 95% confidence intervals.</w:t>
      </w:r>
    </w:p>
    <w:p w14:paraId="419CEFD6" w14:textId="220E3A25" w:rsidR="00E42662" w:rsidRPr="00133F8D" w:rsidRDefault="00E42662" w:rsidP="00E42662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133F8D">
        <w:rPr>
          <w:rFonts w:ascii="Times New Roman" w:hAnsi="Times New Roman" w:cs="Times New Roman"/>
          <w:sz w:val="18"/>
          <w:szCs w:val="18"/>
          <w:highlight w:val="yellow"/>
        </w:rPr>
        <w:t xml:space="preserve">The results of Model </w:t>
      </w:r>
      <w:r w:rsidR="00193D6F" w:rsidRPr="00133F8D">
        <w:rPr>
          <w:rFonts w:ascii="Times New Roman" w:hAnsi="Times New Roman" w:cs="Times New Roman"/>
          <w:sz w:val="18"/>
          <w:szCs w:val="18"/>
          <w:highlight w:val="yellow"/>
        </w:rPr>
        <w:t>1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 xml:space="preserve"> were statistically significant, </w:t>
      </w:r>
      <m:oMath>
        <m:sSup>
          <m:sSupPr>
            <m:ctrlPr>
              <w:rPr>
                <w:rFonts w:ascii="Cambria Math" w:hAnsi="Cambria Math" w:cs="Times New Roman"/>
                <w:sz w:val="18"/>
                <w:szCs w:val="18"/>
                <w:highlight w:val="yellow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χ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2</m:t>
            </m:r>
          </m:sup>
        </m:sSup>
      </m:oMath>
      <w:r w:rsidRPr="00133F8D">
        <w:rPr>
          <w:rFonts w:ascii="Times New Roman" w:hAnsi="Times New Roman" w:cs="Times New Roman" w:hint="eastAsia"/>
          <w:sz w:val="18"/>
          <w:szCs w:val="18"/>
          <w:highlight w:val="yellow"/>
        </w:rPr>
        <w:t>=</w:t>
      </w:r>
      <w:r w:rsidR="00193D6F" w:rsidRPr="00133F8D">
        <w:rPr>
          <w:rFonts w:ascii="Times New Roman" w:hAnsi="Times New Roman" w:cs="Times New Roman"/>
          <w:sz w:val="18"/>
          <w:szCs w:val="18"/>
          <w:highlight w:val="yellow"/>
        </w:rPr>
        <w:t>7375.14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, p&lt;0.001.</w:t>
      </w:r>
    </w:p>
    <w:p w14:paraId="16D959D6" w14:textId="399C230A" w:rsidR="00193D6F" w:rsidRPr="00133F8D" w:rsidRDefault="00193D6F" w:rsidP="00E42662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133F8D">
        <w:rPr>
          <w:rFonts w:ascii="Times New Roman" w:hAnsi="Times New Roman" w:cs="Times New Roman"/>
          <w:sz w:val="18"/>
          <w:szCs w:val="18"/>
          <w:highlight w:val="yellow"/>
        </w:rPr>
        <w:t xml:space="preserve">The results of Model 2 were statistically significant, </w:t>
      </w:r>
      <m:oMath>
        <m:sSup>
          <m:sSupPr>
            <m:ctrlPr>
              <w:rPr>
                <w:rFonts w:ascii="Cambria Math" w:hAnsi="Cambria Math" w:cs="Times New Roman"/>
                <w:sz w:val="18"/>
                <w:szCs w:val="18"/>
                <w:highlight w:val="yellow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χ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2</m:t>
            </m:r>
          </m:sup>
        </m:sSup>
      </m:oMath>
      <w:r w:rsidRPr="00133F8D">
        <w:rPr>
          <w:rFonts w:ascii="Times New Roman" w:hAnsi="Times New Roman" w:cs="Times New Roman" w:hint="eastAsia"/>
          <w:sz w:val="18"/>
          <w:szCs w:val="18"/>
          <w:highlight w:val="yellow"/>
        </w:rPr>
        <w:t>=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7305.60, p&lt;0.001.</w:t>
      </w:r>
    </w:p>
    <w:p w14:paraId="3CA9AA80" w14:textId="77777777" w:rsidR="00E42662" w:rsidRPr="00976969" w:rsidRDefault="00E42662" w:rsidP="00E42662">
      <w:pPr>
        <w:rPr>
          <w:rFonts w:ascii="Times New Roman" w:hAnsi="Times New Roman" w:cs="Times New Roman"/>
          <w:sz w:val="18"/>
          <w:szCs w:val="18"/>
        </w:rPr>
      </w:pPr>
      <w:r w:rsidRPr="00133F8D">
        <w:rPr>
          <w:rFonts w:ascii="Times New Roman" w:hAnsi="Times New Roman" w:cs="Times New Roman"/>
          <w:sz w:val="18"/>
          <w:szCs w:val="18"/>
          <w:highlight w:val="yellow"/>
        </w:rPr>
        <w:t>***</w:t>
      </w:r>
      <w:r w:rsidRPr="00133F8D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&lt;0.01, **</w:t>
      </w:r>
      <w:r w:rsidRPr="00133F8D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&lt;0.05, *</w:t>
      </w:r>
      <w:r w:rsidRPr="00133F8D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133F8D">
        <w:rPr>
          <w:rFonts w:ascii="Times New Roman" w:hAnsi="Times New Roman" w:cs="Times New Roman"/>
          <w:sz w:val="18"/>
          <w:szCs w:val="18"/>
          <w:highlight w:val="yellow"/>
        </w:rPr>
        <w:t>&lt;0.10.</w:t>
      </w:r>
    </w:p>
    <w:p w14:paraId="59F690CE" w14:textId="77777777" w:rsidR="00EB069D" w:rsidRDefault="00EB069D">
      <w:pPr>
        <w:widowControl/>
        <w:jc w:val="left"/>
        <w:rPr>
          <w:rFonts w:ascii="Times New Roman" w:hAnsi="Times New Roman" w:cs="Times New Roman"/>
        </w:rPr>
      </w:pPr>
    </w:p>
    <w:p w14:paraId="66907A63" w14:textId="317F55D1" w:rsidR="007670FD" w:rsidRDefault="007670F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87711D" w14:textId="3C105F35" w:rsidR="007670FD" w:rsidRPr="00B7195B" w:rsidRDefault="007670FD" w:rsidP="007670FD">
      <w:pPr>
        <w:rPr>
          <w:rFonts w:ascii="Times New Roman" w:hAnsi="Times New Roman" w:cs="Times New Roman" w:hint="eastAsia"/>
          <w:b/>
          <w:sz w:val="20"/>
          <w:szCs w:val="20"/>
          <w:highlight w:val="yellow"/>
        </w:rPr>
      </w:pPr>
      <w:r w:rsidRPr="00B7195B">
        <w:rPr>
          <w:rFonts w:ascii="Times New Roman" w:hAnsi="Times New Roman" w:cs="Times New Roman" w:hint="eastAsia"/>
          <w:b/>
          <w:sz w:val="20"/>
          <w:szCs w:val="20"/>
          <w:highlight w:val="yellow"/>
        </w:rPr>
        <w:lastRenderedPageBreak/>
        <w:t>Table A</w:t>
      </w:r>
      <w:r w:rsidRPr="00B7195B">
        <w:rPr>
          <w:rFonts w:ascii="Times New Roman" w:hAnsi="Times New Roman" w:cs="Times New Roman"/>
          <w:b/>
          <w:sz w:val="20"/>
          <w:szCs w:val="20"/>
          <w:highlight w:val="yellow"/>
        </w:rPr>
        <w:t>6</w:t>
      </w:r>
      <w:r w:rsidRPr="00B7195B">
        <w:rPr>
          <w:rFonts w:ascii="Times New Roman" w:hAnsi="Times New Roman" w:cs="Times New Roman" w:hint="eastAsia"/>
          <w:b/>
          <w:sz w:val="20"/>
          <w:szCs w:val="20"/>
          <w:highlight w:val="yellow"/>
        </w:rPr>
        <w:t xml:space="preserve"> </w:t>
      </w:r>
      <w:r w:rsidRPr="00B7195B">
        <w:rPr>
          <w:rFonts w:ascii="Times New Roman" w:hAnsi="Times New Roman" w:cs="Times New Roman"/>
          <w:b/>
          <w:sz w:val="20"/>
          <w:szCs w:val="20"/>
          <w:highlight w:val="yellow"/>
        </w:rPr>
        <w:t>Multinomial logistic regression analysis of PHC preference shift on health status change (2018 compare with 2012)</w:t>
      </w:r>
    </w:p>
    <w:tbl>
      <w:tblPr>
        <w:tblStyle w:val="a3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1874"/>
        <w:gridCol w:w="1877"/>
        <w:gridCol w:w="2211"/>
      </w:tblGrid>
      <w:tr w:rsidR="007670FD" w:rsidRPr="00B7195B" w14:paraId="57347C24" w14:textId="77777777" w:rsidTr="007670FD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350B235A" w14:textId="77777777" w:rsidR="007670FD" w:rsidRPr="00B7195B" w:rsidRDefault="007670FD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Variable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807EB" w14:textId="77777777" w:rsidR="007670FD" w:rsidRPr="00B7195B" w:rsidRDefault="007670FD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reference shifting (B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ta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</w:tr>
      <w:tr w:rsidR="007670FD" w:rsidRPr="00B7195B" w14:paraId="13845F0B" w14:textId="77777777" w:rsidTr="007670FD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38B4CA5" w14:textId="77777777" w:rsidR="007670FD" w:rsidRPr="00B7195B" w:rsidRDefault="007670FD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80811" w14:textId="77777777" w:rsidR="007670FD" w:rsidRPr="00B7195B" w:rsidRDefault="007670FD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From PHC to Non-PHC vs. Non-shifting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A61DE" w14:textId="77777777" w:rsidR="007670FD" w:rsidRPr="00B7195B" w:rsidRDefault="007670FD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From Non-PHC to PHC vs. Non-shifting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97EDB" w14:textId="77777777" w:rsidR="007670FD" w:rsidRPr="00B7195B" w:rsidRDefault="007670FD" w:rsidP="007670F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From PHC to Non-PHC vs. From Non-PHC to PHC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</w:tr>
      <w:tr w:rsidR="007670FD" w:rsidRPr="00B7195B" w14:paraId="61B5DEBE" w14:textId="77777777" w:rsidTr="007670FD">
        <w:tc>
          <w:tcPr>
            <w:tcW w:w="0" w:type="auto"/>
            <w:tcBorders>
              <w:bottom w:val="nil"/>
            </w:tcBorders>
          </w:tcPr>
          <w:p w14:paraId="583EE769" w14:textId="77777777" w:rsidR="007670FD" w:rsidRPr="00B7195B" w:rsidRDefault="007670FD" w:rsidP="007670F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Predisposing factors</w:t>
            </w:r>
          </w:p>
        </w:tc>
        <w:tc>
          <w:tcPr>
            <w:tcW w:w="0" w:type="auto"/>
            <w:tcBorders>
              <w:bottom w:val="nil"/>
            </w:tcBorders>
          </w:tcPr>
          <w:p w14:paraId="00408CC0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76460EA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0E6CF91" w14:textId="77777777" w:rsidR="007670FD" w:rsidRPr="00B7195B" w:rsidRDefault="007670FD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7670FD" w:rsidRPr="00B7195B" w14:paraId="23587693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92EFC9D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nder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F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male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DC17E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4C9E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36A0F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6AFE005B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3C9B6ED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B6D8D" w14:textId="0BBF879D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690B0" w14:textId="2186EB1B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9A14D" w14:textId="187BCECA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2</w:t>
            </w:r>
          </w:p>
        </w:tc>
      </w:tr>
      <w:tr w:rsidR="007670FD" w:rsidRPr="00B7195B" w14:paraId="0C5BED20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2D6086CA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ge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2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FC43A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7E4E6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520E5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79E64472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3DA4A8E3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3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EFD225" w14:textId="00CFBA93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DD2CC" w14:textId="634E9192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CB19B" w14:textId="07A21E8F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67*</w:t>
            </w:r>
          </w:p>
        </w:tc>
      </w:tr>
      <w:tr w:rsidR="007670FD" w:rsidRPr="00B7195B" w14:paraId="471E0438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1DCD203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4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175A9" w14:textId="21250B15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BB38E" w14:textId="575A0E60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41C4A" w14:textId="03BEFFF4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00</w:t>
            </w:r>
          </w:p>
        </w:tc>
      </w:tr>
      <w:tr w:rsidR="007670FD" w:rsidRPr="00B7195B" w14:paraId="5572F1DE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6594C12B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5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36CE2" w14:textId="7742015E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49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4E0E8" w14:textId="4E244CAA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51713" w14:textId="13E65D9D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84*</w:t>
            </w:r>
          </w:p>
        </w:tc>
      </w:tr>
      <w:tr w:rsidR="007670FD" w:rsidRPr="00B7195B" w14:paraId="5781FCB5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35B5B3CE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6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FBDBB" w14:textId="7C870756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63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E64E2" w14:textId="701CAB6E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1038C" w14:textId="01C594B4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273**</w:t>
            </w:r>
          </w:p>
        </w:tc>
      </w:tr>
      <w:tr w:rsidR="007670FD" w:rsidRPr="00B7195B" w14:paraId="3053A039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30C8867E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C6857" w14:textId="79C5D864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81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B9FE7" w14:textId="0B08C9C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25A00" w14:textId="03377664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385**</w:t>
            </w:r>
          </w:p>
        </w:tc>
      </w:tr>
      <w:tr w:rsidR="007670FD" w:rsidRPr="00B7195B" w14:paraId="052F659A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336659B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ucation (Reference = Junior high school and below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495F2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925F3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1CE97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5BDB4CB0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6598A42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 school or seconda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9BA21" w14:textId="2847970E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647A6" w14:textId="56ACC7FE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785F8" w14:textId="4DD08D1E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2</w:t>
            </w:r>
          </w:p>
        </w:tc>
      </w:tr>
      <w:tr w:rsidR="007670FD" w:rsidRPr="00B7195B" w14:paraId="474A5A8F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719F4BA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niversity/college or abo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E2F8F" w14:textId="69E27190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1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325F7" w14:textId="552A7C33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4443C" w14:textId="4413C348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3*</w:t>
            </w:r>
          </w:p>
        </w:tc>
      </w:tr>
      <w:tr w:rsidR="007670FD" w:rsidRPr="00B7195B" w14:paraId="1E93ED71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A80F29A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thnicity (Reference = Ha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7AF7A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39145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8D584" w14:textId="77777777" w:rsidR="007670FD" w:rsidRPr="00B7195B" w:rsidRDefault="007670FD" w:rsidP="007670F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7670FD" w:rsidRPr="00B7195B" w14:paraId="3591229B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2C08BC47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Minor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BBA6B" w14:textId="58620396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1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B97C7" w14:textId="23F5065F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1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A7F45" w14:textId="36014D20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27</w:t>
            </w:r>
          </w:p>
        </w:tc>
      </w:tr>
      <w:tr w:rsidR="007670FD" w:rsidRPr="00B7195B" w14:paraId="075D0A6D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BE9520D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arital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us (Reference = U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nmarried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D89F9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2F9B5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2964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7EB04139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765B438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rr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F79CC" w14:textId="26FAB76F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1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7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05C74" w14:textId="7E47F2EA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7A3B6" w14:textId="2765EF73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6</w:t>
            </w:r>
          </w:p>
        </w:tc>
      </w:tr>
      <w:tr w:rsidR="007670FD" w:rsidRPr="00B7195B" w14:paraId="72269707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4AC32C2E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usehold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ize (Reference = 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~2 person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2BFF2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A7B94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3E6B5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5A34F373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4D7CC940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-4 pers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170B2" w14:textId="7EC8283D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45*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D2B57" w14:textId="7031320B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477CE" w14:textId="061DC588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9</w:t>
            </w:r>
          </w:p>
        </w:tc>
      </w:tr>
      <w:tr w:rsidR="007670FD" w:rsidRPr="00B7195B" w14:paraId="76B7CF71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3C6C65E8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 pers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E5B09" w14:textId="0AF6FCA1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1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7355E" w14:textId="02EBC84B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753D5" w14:textId="13BD8955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5</w:t>
            </w:r>
          </w:p>
        </w:tc>
      </w:tr>
      <w:tr w:rsidR="007670FD" w:rsidRPr="00B7195B" w14:paraId="0A5F092F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49E23AE" w14:textId="77777777" w:rsidR="007670FD" w:rsidRPr="00B7195B" w:rsidRDefault="007670FD" w:rsidP="007670F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Enabling fa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B86FA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60A93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07681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2CCD72D3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7AF00D23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usehold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income (Reference = 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&lt;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4F957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E61B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84F0C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77E41675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60BADF0B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~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B9364" w14:textId="202D55B9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260D5" w14:textId="107A739A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9AECF" w14:textId="457093CD" w:rsidR="007670FD" w:rsidRPr="00B7195B" w:rsidRDefault="00306596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15</w:t>
            </w:r>
          </w:p>
        </w:tc>
      </w:tr>
      <w:tr w:rsidR="007670FD" w:rsidRPr="00B7195B" w14:paraId="14A60EC4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43E8FDA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~70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14FB8" w14:textId="04FE41C4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2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C4884" w14:textId="321D5134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6E7C3" w14:textId="6FB67342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</w:t>
            </w:r>
            <w:r w:rsidR="00306596"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128</w:t>
            </w:r>
          </w:p>
        </w:tc>
      </w:tr>
      <w:tr w:rsidR="007670FD" w:rsidRPr="00B7195B" w14:paraId="76AB2DC2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41913066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0~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A7F8F" w14:textId="233866DE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C8E3B" w14:textId="1E24764D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93BE3" w14:textId="62356654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8</w:t>
            </w:r>
          </w:p>
        </w:tc>
      </w:tr>
      <w:tr w:rsidR="007670FD" w:rsidRPr="00B7195B" w14:paraId="52DC16E2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20075175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 thous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CB139" w14:textId="4FF4ECD5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1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7A8A1" w14:textId="3457E554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D08ED" w14:textId="5CEB3274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</w:t>
            </w:r>
            <w:r w:rsidR="00306596"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132</w:t>
            </w:r>
          </w:p>
        </w:tc>
      </w:tr>
      <w:tr w:rsidR="007670FD" w:rsidRPr="00B7195B" w14:paraId="34E8D2F3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6066AB13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mployment status (Reverence = Not currently workin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DE2F9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959F3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CA3E8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5BE8726B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62F17BAF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urrently wor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2C662" w14:textId="36FB28F2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31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18754" w14:textId="03625AEE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51604E" w14:textId="2CED7D44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79***</w:t>
            </w:r>
          </w:p>
        </w:tc>
      </w:tr>
      <w:tr w:rsidR="007670FD" w:rsidRPr="00B7195B" w14:paraId="24752697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7F7A5ACB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H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kou</w:t>
            </w:r>
            <w:proofErr w:type="spellEnd"/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 Agricultural 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A1B7B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CE95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19105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6109E294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3D56240E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on-agricultu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20594" w14:textId="32F2893E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09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CC619" w14:textId="790A5C73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2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883EC" w14:textId="265676B8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32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</w:tr>
      <w:tr w:rsidR="007670FD" w:rsidRPr="00B7195B" w14:paraId="24B5EF44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53462C8B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ocial basic medical insurance status (Reference = UEBM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7B619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1C29B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3B93C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16A7527A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72A8CD94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R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3AAB7" w14:textId="6C275C89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2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2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90360" w14:textId="77556E4A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A34BFF" w14:textId="7F417BCE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41</w:t>
            </w:r>
          </w:p>
        </w:tc>
      </w:tr>
      <w:tr w:rsidR="007670FD" w:rsidRPr="00B7195B" w14:paraId="03849536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2C13C7D2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C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5914B" w14:textId="221F7A28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48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3A118" w14:textId="20268D0A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7EE10" w14:textId="487BD248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29*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</w:tr>
      <w:tr w:rsidR="007670FD" w:rsidRPr="00B7195B" w14:paraId="7E299A1E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05CF157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lastRenderedPageBreak/>
              <w:t>F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35D56" w14:textId="572668F2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09811" w14:textId="25B669FD" w:rsidR="007670FD" w:rsidRPr="00B7195B" w:rsidRDefault="00306596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68643" w14:textId="39C10C7F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73</w:t>
            </w:r>
          </w:p>
        </w:tc>
      </w:tr>
      <w:tr w:rsidR="007670FD" w:rsidRPr="00B7195B" w14:paraId="34CDC5AD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D0A72AD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eographic region (Reference = Eas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E2167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43BFE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E555E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7A04C45A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55253F1C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Centr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2F708" w14:textId="695F2726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BA9EC" w14:textId="6908AE9C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2AF87" w14:textId="043C6A41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4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</w:p>
        </w:tc>
      </w:tr>
      <w:tr w:rsidR="007670FD" w:rsidRPr="00B7195B" w14:paraId="3E4F90FE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23EDA9B5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445B7" w14:textId="1A214310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369D4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FB6AC" w14:textId="1D3E9A77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1</w:t>
            </w:r>
          </w:p>
        </w:tc>
      </w:tr>
      <w:tr w:rsidR="007670FD" w:rsidRPr="00B7195B" w14:paraId="67362BB2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D7A3612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Living area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(Reference = Rur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91A32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EB8D8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617A6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065A3EF9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24373730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Urb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CF903" w14:textId="79C21C79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9DA5C" w14:textId="10E8CCB2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AAF0D" w14:textId="37CE33F9" w:rsidR="007670FD" w:rsidRPr="00B7195B" w:rsidRDefault="007670FD" w:rsidP="007406B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="007406B0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1</w:t>
            </w:r>
          </w:p>
        </w:tc>
      </w:tr>
      <w:tr w:rsidR="007670FD" w:rsidRPr="00B7195B" w14:paraId="1B507D05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4F2E813E" w14:textId="77777777" w:rsidR="007670FD" w:rsidRPr="00B7195B" w:rsidRDefault="007670FD" w:rsidP="007670FD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Needs-based facto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0F67F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D5135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14DC0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3FF0591E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79D8DA1E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ealth 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us change (Reference = No chang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49EAC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7E401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2EB0E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10E368BC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0297B65C" w14:textId="77777777" w:rsidR="007670FD" w:rsidRPr="00B7195B" w:rsidRDefault="007670FD" w:rsidP="007670FD">
            <w:pPr>
              <w:ind w:firstLineChars="300" w:firstLine="542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Become wor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B8E76" w14:textId="129D1194" w:rsidR="007670FD" w:rsidRPr="00B7195B" w:rsidRDefault="007670FD" w:rsidP="00306596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0.2</w:t>
            </w:r>
            <w:r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34</w:t>
            </w:r>
            <w:r w:rsidR="00306596"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510B3" w14:textId="332BE5DF" w:rsidR="007670FD" w:rsidRPr="00B7195B" w:rsidRDefault="007670FD" w:rsidP="00306596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24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E669C" w14:textId="1929D39B" w:rsidR="007670FD" w:rsidRPr="00B7195B" w:rsidRDefault="007670FD" w:rsidP="007406B0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0.</w:t>
            </w:r>
            <w:r w:rsidR="007406B0"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480</w:t>
            </w: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***</w:t>
            </w:r>
          </w:p>
        </w:tc>
      </w:tr>
      <w:tr w:rsidR="007670FD" w:rsidRPr="00B7195B" w14:paraId="1775836C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7F35A3B9" w14:textId="77777777" w:rsidR="007670FD" w:rsidRPr="00B7195B" w:rsidRDefault="007670FD" w:rsidP="007670FD">
            <w:pPr>
              <w:ind w:firstLineChars="300" w:firstLine="542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Become bett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6EF96" w14:textId="08031970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21F3E" w14:textId="7A04F13E" w:rsidR="007670FD" w:rsidRPr="00B7195B" w:rsidRDefault="007670FD" w:rsidP="00306596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0.</w:t>
            </w:r>
            <w:r w:rsidR="00306596"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318</w:t>
            </w: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54785" w14:textId="5E457AB2" w:rsidR="007670FD" w:rsidRPr="00B7195B" w:rsidRDefault="007670FD" w:rsidP="007406B0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-0.35</w:t>
            </w:r>
            <w:r w:rsidR="007406B0" w:rsidRPr="00B7195B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7</w:t>
            </w:r>
            <w:r w:rsidRPr="00B7195B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***</w:t>
            </w:r>
          </w:p>
        </w:tc>
      </w:tr>
      <w:tr w:rsidR="007670FD" w:rsidRPr="00B7195B" w14:paraId="3693AEAF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23F925D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hronic disease (Reference = N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EC23E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E90CE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5DED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662F7AD2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5AA146B7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2BDD5" w14:textId="69F41B8A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3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98F09" w14:textId="32B6894B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13373" w14:textId="72F9277B" w:rsidR="007670FD" w:rsidRPr="00B7195B" w:rsidRDefault="007670FD" w:rsidP="007406B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7406B0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25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</w:t>
            </w:r>
          </w:p>
        </w:tc>
      </w:tr>
      <w:tr w:rsidR="007670FD" w:rsidRPr="00B7195B" w14:paraId="73B01C78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4687C565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ospitalization  (Reference = N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C9E3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F6F3D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B5246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670FD" w:rsidRPr="00B7195B" w14:paraId="5EC75446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46412E04" w14:textId="77777777" w:rsidR="007670FD" w:rsidRPr="00B7195B" w:rsidRDefault="007670FD" w:rsidP="007670FD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F2432" w14:textId="0EBC966A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85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C7CB7" w14:textId="24154B56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0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79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93731" w14:textId="5DE1FC39" w:rsidR="007670FD" w:rsidRPr="00B7195B" w:rsidRDefault="007670FD" w:rsidP="007406B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7406B0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64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</w:tr>
      <w:tr w:rsidR="007670FD" w:rsidRPr="00B7195B" w14:paraId="7750FA56" w14:textId="77777777" w:rsidTr="007670FD">
        <w:tc>
          <w:tcPr>
            <w:tcW w:w="0" w:type="auto"/>
            <w:tcBorders>
              <w:top w:val="nil"/>
              <w:bottom w:val="nil"/>
            </w:tcBorders>
          </w:tcPr>
          <w:p w14:paraId="1FF8FCD7" w14:textId="77777777" w:rsidR="007670FD" w:rsidRPr="00B7195B" w:rsidRDefault="007670FD" w:rsidP="007670FD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87DCD" w14:textId="34A9158C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586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EF612" w14:textId="1C34244C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2.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55</w:t>
            </w: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2C6CA" w14:textId="4D343FCC" w:rsidR="007670FD" w:rsidRPr="00B7195B" w:rsidRDefault="007406B0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.369</w:t>
            </w:r>
            <w:r w:rsidR="007670FD"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***</w:t>
            </w:r>
          </w:p>
        </w:tc>
      </w:tr>
      <w:tr w:rsidR="007670FD" w:rsidRPr="00B7195B" w14:paraId="7F0E3CA5" w14:textId="77777777" w:rsidTr="007670FD">
        <w:tc>
          <w:tcPr>
            <w:tcW w:w="0" w:type="auto"/>
            <w:tcBorders>
              <w:top w:val="nil"/>
            </w:tcBorders>
          </w:tcPr>
          <w:p w14:paraId="78A0B5F7" w14:textId="77777777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Pseudo R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4871C755" w14:textId="6FD5DE92" w:rsidR="007670FD" w:rsidRPr="00B7195B" w:rsidRDefault="007670FD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24</w:t>
            </w:r>
          </w:p>
        </w:tc>
        <w:tc>
          <w:tcPr>
            <w:tcW w:w="0" w:type="auto"/>
            <w:tcBorders>
              <w:top w:val="nil"/>
            </w:tcBorders>
          </w:tcPr>
          <w:p w14:paraId="4FF8D26F" w14:textId="1CD2E3CB" w:rsidR="007670FD" w:rsidRPr="00B7195B" w:rsidRDefault="007670FD" w:rsidP="0030659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  <w:r w:rsidR="00306596"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</w:tcPr>
          <w:p w14:paraId="17ADBBE7" w14:textId="568B30A0" w:rsidR="007670FD" w:rsidRPr="00B7195B" w:rsidRDefault="007406B0" w:rsidP="007670F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195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24</w:t>
            </w:r>
          </w:p>
        </w:tc>
      </w:tr>
    </w:tbl>
    <w:p w14:paraId="60397AD4" w14:textId="77777777" w:rsidR="007670FD" w:rsidRPr="00B7195B" w:rsidRDefault="007670FD" w:rsidP="007670FD">
      <w:pPr>
        <w:rPr>
          <w:rFonts w:ascii="Times New Roman" w:hAnsi="Times New Roman" w:cs="Times New Roman"/>
          <w:sz w:val="18"/>
          <w:szCs w:val="18"/>
          <w:highlight w:val="yellow"/>
        </w:rPr>
      </w:pPr>
      <w:proofErr w:type="spellStart"/>
      <w:proofErr w:type="gramStart"/>
      <w:r w:rsidRPr="00B7195B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>a</w:t>
      </w:r>
      <w:proofErr w:type="spellEnd"/>
      <w:proofErr w:type="gramEnd"/>
      <w:r w:rsidRPr="00B7195B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 xml:space="preserve"> 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T</w:t>
      </w:r>
      <w:r w:rsidRPr="00B7195B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his 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column took Non-shifting group as the reference group, and the results indicated the group of shifting from PHC to Non-PHC compared to the reference group.</w:t>
      </w:r>
    </w:p>
    <w:p w14:paraId="1829FEA5" w14:textId="77777777" w:rsidR="007670FD" w:rsidRPr="00B7195B" w:rsidRDefault="007670FD" w:rsidP="007670FD">
      <w:pPr>
        <w:rPr>
          <w:rFonts w:ascii="Times New Roman" w:hAnsi="Times New Roman" w:cs="Times New Roman"/>
          <w:sz w:val="18"/>
          <w:szCs w:val="18"/>
          <w:highlight w:val="yellow"/>
        </w:rPr>
      </w:pPr>
      <w:proofErr w:type="gramStart"/>
      <w:r w:rsidRPr="00B7195B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>b</w:t>
      </w:r>
      <w:proofErr w:type="gramEnd"/>
      <w:r w:rsidRPr="00B7195B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 xml:space="preserve"> 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T</w:t>
      </w:r>
      <w:r w:rsidRPr="00B7195B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his 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column took Non-shifting group as the reference group, and the results indicated the group of shifting from Non-PHC to PHC compared to the reference group.</w:t>
      </w:r>
    </w:p>
    <w:p w14:paraId="1E1ABB70" w14:textId="77777777" w:rsidR="007670FD" w:rsidRPr="00B7195B" w:rsidRDefault="007670FD" w:rsidP="007670FD">
      <w:pPr>
        <w:rPr>
          <w:rFonts w:ascii="Times New Roman" w:hAnsi="Times New Roman" w:cs="Times New Roman"/>
          <w:sz w:val="18"/>
          <w:szCs w:val="18"/>
          <w:highlight w:val="yellow"/>
        </w:rPr>
      </w:pPr>
      <w:proofErr w:type="gramStart"/>
      <w:r w:rsidRPr="00B7195B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>c</w:t>
      </w:r>
      <w:proofErr w:type="gramEnd"/>
      <w:r w:rsidRPr="00B7195B">
        <w:rPr>
          <w:rFonts w:ascii="Times New Roman" w:hAnsi="Times New Roman" w:cs="Times New Roman"/>
          <w:sz w:val="18"/>
          <w:szCs w:val="18"/>
          <w:highlight w:val="yellow"/>
        </w:rPr>
        <w:t xml:space="preserve"> This column took the group of shifting from Non-PHC to PHC as the reference group, and the results indicated the group of shifting from PHC to Non-PHC compared to reference group.</w:t>
      </w:r>
    </w:p>
    <w:p w14:paraId="029573B6" w14:textId="766357F7" w:rsidR="007670FD" w:rsidRPr="00B7195B" w:rsidRDefault="007670FD" w:rsidP="007670FD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B7195B">
        <w:rPr>
          <w:rFonts w:ascii="Times New Roman" w:hAnsi="Times New Roman" w:cs="Times New Roman"/>
          <w:sz w:val="18"/>
          <w:szCs w:val="18"/>
          <w:highlight w:val="yellow"/>
        </w:rPr>
        <w:t>The total respondents were N=12058</w:t>
      </w:r>
      <w:r w:rsidRPr="00B7195B">
        <w:rPr>
          <w:rFonts w:ascii="Times New Roman" w:hAnsi="Times New Roman" w:cs="Times New Roman" w:hint="eastAsia"/>
          <w:sz w:val="18"/>
          <w:szCs w:val="18"/>
          <w:highlight w:val="yellow"/>
        </w:rPr>
        <w:t>.</w:t>
      </w:r>
    </w:p>
    <w:p w14:paraId="3A84AD30" w14:textId="4A70F886" w:rsidR="007670FD" w:rsidRPr="00B7195B" w:rsidRDefault="007670FD" w:rsidP="007670FD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B7195B">
        <w:rPr>
          <w:rFonts w:ascii="Times New Roman" w:hAnsi="Times New Roman" w:cs="Times New Roman"/>
          <w:sz w:val="18"/>
          <w:szCs w:val="18"/>
          <w:highlight w:val="yellow"/>
        </w:rPr>
        <w:t xml:space="preserve">The results of multinomial logistic regression were statistically significant, </w:t>
      </w:r>
      <m:oMath>
        <m:sSup>
          <m:sSupPr>
            <m:ctrlPr>
              <w:rPr>
                <w:rFonts w:ascii="Cambria Math" w:hAnsi="Cambria Math" w:cs="Times New Roman"/>
                <w:sz w:val="18"/>
                <w:szCs w:val="18"/>
                <w:highlight w:val="yellow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χ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highlight w:val="yellow"/>
              </w:rPr>
              <m:t>2</m:t>
            </m:r>
          </m:sup>
        </m:sSup>
      </m:oMath>
      <w:r w:rsidRPr="00B7195B">
        <w:rPr>
          <w:rFonts w:ascii="Times New Roman" w:hAnsi="Times New Roman" w:cs="Times New Roman" w:hint="eastAsia"/>
          <w:sz w:val="18"/>
          <w:szCs w:val="18"/>
          <w:highlight w:val="yellow"/>
        </w:rPr>
        <w:t>=</w:t>
      </w:r>
      <w:r w:rsidR="007406B0" w:rsidRPr="00B7195B">
        <w:rPr>
          <w:rFonts w:ascii="Times New Roman" w:hAnsi="Times New Roman" w:cs="Times New Roman"/>
          <w:sz w:val="18"/>
          <w:szCs w:val="18"/>
          <w:highlight w:val="yellow"/>
        </w:rPr>
        <w:t>458.32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, p&lt;0.001.</w:t>
      </w:r>
    </w:p>
    <w:p w14:paraId="0EF4DA64" w14:textId="77777777" w:rsidR="007670FD" w:rsidRPr="00976969" w:rsidRDefault="007670FD" w:rsidP="007670FD">
      <w:pPr>
        <w:rPr>
          <w:rFonts w:ascii="Times New Roman" w:hAnsi="Times New Roman" w:cs="Times New Roman"/>
          <w:sz w:val="18"/>
          <w:szCs w:val="18"/>
        </w:rPr>
      </w:pPr>
      <w:r w:rsidRPr="00B7195B">
        <w:rPr>
          <w:rFonts w:ascii="Times New Roman" w:hAnsi="Times New Roman" w:cs="Times New Roman"/>
          <w:sz w:val="18"/>
          <w:szCs w:val="18"/>
          <w:highlight w:val="yellow"/>
        </w:rPr>
        <w:t>***</w:t>
      </w:r>
      <w:r w:rsidRPr="00B7195B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&lt;0.01, **</w:t>
      </w:r>
      <w:r w:rsidRPr="00B7195B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&lt;0.05, *</w:t>
      </w:r>
      <w:r w:rsidRPr="00B7195B">
        <w:rPr>
          <w:rFonts w:ascii="Times New Roman" w:hAnsi="Times New Roman" w:cs="Times New Roman"/>
          <w:i/>
          <w:sz w:val="18"/>
          <w:szCs w:val="18"/>
          <w:highlight w:val="yellow"/>
        </w:rPr>
        <w:t>p</w:t>
      </w:r>
      <w:r w:rsidRPr="00B7195B">
        <w:rPr>
          <w:rFonts w:ascii="Times New Roman" w:hAnsi="Times New Roman" w:cs="Times New Roman"/>
          <w:sz w:val="18"/>
          <w:szCs w:val="18"/>
          <w:highlight w:val="yellow"/>
        </w:rPr>
        <w:t>&lt;0.10.</w:t>
      </w:r>
    </w:p>
    <w:p w14:paraId="7D0C0FE9" w14:textId="77777777" w:rsidR="00816D8E" w:rsidRDefault="00816D8E">
      <w:pPr>
        <w:widowControl/>
        <w:jc w:val="left"/>
        <w:rPr>
          <w:rFonts w:ascii="Times New Roman" w:hAnsi="Times New Roman" w:cs="Times New Roman"/>
        </w:rPr>
      </w:pPr>
    </w:p>
    <w:p w14:paraId="52CB4771" w14:textId="77777777" w:rsidR="007670FD" w:rsidRDefault="007670FD">
      <w:pPr>
        <w:widowControl/>
        <w:jc w:val="left"/>
        <w:rPr>
          <w:rFonts w:ascii="Times New Roman" w:hAnsi="Times New Roman" w:cs="Times New Roman" w:hint="eastAsia"/>
        </w:rPr>
      </w:pPr>
    </w:p>
    <w:sectPr w:rsidR="007670FD" w:rsidSect="00163247">
      <w:footerReference w:type="default" r:id="rId7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EF5DA" w16cex:dateUtc="2020-10-12T19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98FA5B" w16cid:durableId="232EF5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44E77" w14:textId="77777777" w:rsidR="00D932EC" w:rsidRDefault="00D932EC" w:rsidP="006F789E">
      <w:r>
        <w:separator/>
      </w:r>
    </w:p>
  </w:endnote>
  <w:endnote w:type="continuationSeparator" w:id="0">
    <w:p w14:paraId="62CE4CEF" w14:textId="77777777" w:rsidR="00D932EC" w:rsidRDefault="00D932EC" w:rsidP="006F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6650491"/>
      <w:docPartObj>
        <w:docPartGallery w:val="Page Numbers (Bottom of Page)"/>
        <w:docPartUnique/>
      </w:docPartObj>
    </w:sdtPr>
    <w:sdtContent>
      <w:p w14:paraId="6690800C" w14:textId="77777777" w:rsidR="007670FD" w:rsidRDefault="007670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A6E" w:rsidRPr="007F4A6E">
          <w:rPr>
            <w:noProof/>
            <w:lang w:val="zh-CN"/>
          </w:rPr>
          <w:t>11</w:t>
        </w:r>
        <w:r>
          <w:fldChar w:fldCharType="end"/>
        </w:r>
      </w:p>
    </w:sdtContent>
  </w:sdt>
  <w:p w14:paraId="6690800D" w14:textId="77777777" w:rsidR="007670FD" w:rsidRDefault="007670F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21D08" w14:textId="77777777" w:rsidR="00D932EC" w:rsidRDefault="00D932EC" w:rsidP="006F789E">
      <w:r>
        <w:separator/>
      </w:r>
    </w:p>
  </w:footnote>
  <w:footnote w:type="continuationSeparator" w:id="0">
    <w:p w14:paraId="0779B886" w14:textId="77777777" w:rsidR="00D932EC" w:rsidRDefault="00D932EC" w:rsidP="006F7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A9F"/>
    <w:rsid w:val="00004EC4"/>
    <w:rsid w:val="00007A5D"/>
    <w:rsid w:val="000120A4"/>
    <w:rsid w:val="00045FB6"/>
    <w:rsid w:val="000563BB"/>
    <w:rsid w:val="00062A1D"/>
    <w:rsid w:val="00063962"/>
    <w:rsid w:val="000711A5"/>
    <w:rsid w:val="00087001"/>
    <w:rsid w:val="000A53E3"/>
    <w:rsid w:val="000B15D5"/>
    <w:rsid w:val="000B3732"/>
    <w:rsid w:val="000D2A70"/>
    <w:rsid w:val="000E5A7D"/>
    <w:rsid w:val="001036ED"/>
    <w:rsid w:val="001046EC"/>
    <w:rsid w:val="001254F9"/>
    <w:rsid w:val="00133F8D"/>
    <w:rsid w:val="0014177E"/>
    <w:rsid w:val="00154CC2"/>
    <w:rsid w:val="00163247"/>
    <w:rsid w:val="00177732"/>
    <w:rsid w:val="001814D3"/>
    <w:rsid w:val="00193D6F"/>
    <w:rsid w:val="001B1E5C"/>
    <w:rsid w:val="001B30F7"/>
    <w:rsid w:val="001B698F"/>
    <w:rsid w:val="001D0E16"/>
    <w:rsid w:val="001F0CBB"/>
    <w:rsid w:val="001F172B"/>
    <w:rsid w:val="001F1CC1"/>
    <w:rsid w:val="00203FE4"/>
    <w:rsid w:val="0021265F"/>
    <w:rsid w:val="002168F1"/>
    <w:rsid w:val="0022787A"/>
    <w:rsid w:val="00270129"/>
    <w:rsid w:val="00270EE6"/>
    <w:rsid w:val="0027216B"/>
    <w:rsid w:val="00273D2C"/>
    <w:rsid w:val="00283598"/>
    <w:rsid w:val="00284F03"/>
    <w:rsid w:val="00286BE8"/>
    <w:rsid w:val="0029118D"/>
    <w:rsid w:val="00293935"/>
    <w:rsid w:val="00294CB0"/>
    <w:rsid w:val="0029718F"/>
    <w:rsid w:val="002C0045"/>
    <w:rsid w:val="002C1A2C"/>
    <w:rsid w:val="002E4A60"/>
    <w:rsid w:val="002F6832"/>
    <w:rsid w:val="00306596"/>
    <w:rsid w:val="00311B87"/>
    <w:rsid w:val="00320CE8"/>
    <w:rsid w:val="00335407"/>
    <w:rsid w:val="00340BB2"/>
    <w:rsid w:val="00345AFD"/>
    <w:rsid w:val="00373169"/>
    <w:rsid w:val="003B09E8"/>
    <w:rsid w:val="003F4D2D"/>
    <w:rsid w:val="004173D1"/>
    <w:rsid w:val="004245C9"/>
    <w:rsid w:val="00424796"/>
    <w:rsid w:val="00433A1E"/>
    <w:rsid w:val="00437D46"/>
    <w:rsid w:val="00444F2E"/>
    <w:rsid w:val="0044616C"/>
    <w:rsid w:val="00474693"/>
    <w:rsid w:val="004A488D"/>
    <w:rsid w:val="004B5FE9"/>
    <w:rsid w:val="004C2D6F"/>
    <w:rsid w:val="004C3F39"/>
    <w:rsid w:val="004C5EAB"/>
    <w:rsid w:val="004E439A"/>
    <w:rsid w:val="004E69EC"/>
    <w:rsid w:val="004F13E1"/>
    <w:rsid w:val="00517673"/>
    <w:rsid w:val="00517D91"/>
    <w:rsid w:val="005412AB"/>
    <w:rsid w:val="00545328"/>
    <w:rsid w:val="00550CE4"/>
    <w:rsid w:val="005A2DEC"/>
    <w:rsid w:val="005A7366"/>
    <w:rsid w:val="005C3925"/>
    <w:rsid w:val="005C53B9"/>
    <w:rsid w:val="005D0369"/>
    <w:rsid w:val="005D0708"/>
    <w:rsid w:val="005E5D25"/>
    <w:rsid w:val="005E6860"/>
    <w:rsid w:val="005F61E0"/>
    <w:rsid w:val="00604DF8"/>
    <w:rsid w:val="00617BA5"/>
    <w:rsid w:val="00621F4D"/>
    <w:rsid w:val="00625BF9"/>
    <w:rsid w:val="006337DE"/>
    <w:rsid w:val="00643375"/>
    <w:rsid w:val="00644D6D"/>
    <w:rsid w:val="00654A9F"/>
    <w:rsid w:val="00661135"/>
    <w:rsid w:val="00677503"/>
    <w:rsid w:val="00677CB7"/>
    <w:rsid w:val="00685672"/>
    <w:rsid w:val="00687A46"/>
    <w:rsid w:val="006A48C8"/>
    <w:rsid w:val="006A4DBF"/>
    <w:rsid w:val="006B03C0"/>
    <w:rsid w:val="006E1FAE"/>
    <w:rsid w:val="006F0954"/>
    <w:rsid w:val="006F6A0B"/>
    <w:rsid w:val="006F789E"/>
    <w:rsid w:val="00700085"/>
    <w:rsid w:val="00703356"/>
    <w:rsid w:val="007406B0"/>
    <w:rsid w:val="00755E52"/>
    <w:rsid w:val="007670FD"/>
    <w:rsid w:val="00774492"/>
    <w:rsid w:val="007832C5"/>
    <w:rsid w:val="0079757E"/>
    <w:rsid w:val="007C11E4"/>
    <w:rsid w:val="007E175D"/>
    <w:rsid w:val="007F4A6E"/>
    <w:rsid w:val="008040E9"/>
    <w:rsid w:val="0081222C"/>
    <w:rsid w:val="00816D8E"/>
    <w:rsid w:val="00860CB5"/>
    <w:rsid w:val="00867097"/>
    <w:rsid w:val="00897BAD"/>
    <w:rsid w:val="008A4B32"/>
    <w:rsid w:val="008B6C2E"/>
    <w:rsid w:val="008D01C8"/>
    <w:rsid w:val="009325A0"/>
    <w:rsid w:val="00944E3A"/>
    <w:rsid w:val="00945DA2"/>
    <w:rsid w:val="00951B2C"/>
    <w:rsid w:val="00953D96"/>
    <w:rsid w:val="00971D05"/>
    <w:rsid w:val="00976969"/>
    <w:rsid w:val="009862A6"/>
    <w:rsid w:val="00993579"/>
    <w:rsid w:val="009A42BE"/>
    <w:rsid w:val="009B4C79"/>
    <w:rsid w:val="009D0CA9"/>
    <w:rsid w:val="009D192F"/>
    <w:rsid w:val="009D4D25"/>
    <w:rsid w:val="009F0436"/>
    <w:rsid w:val="00A324BB"/>
    <w:rsid w:val="00A36F4C"/>
    <w:rsid w:val="00A41EA8"/>
    <w:rsid w:val="00A576A6"/>
    <w:rsid w:val="00A63B04"/>
    <w:rsid w:val="00A65334"/>
    <w:rsid w:val="00A87526"/>
    <w:rsid w:val="00AA46B8"/>
    <w:rsid w:val="00AB3A92"/>
    <w:rsid w:val="00AB4F09"/>
    <w:rsid w:val="00AD1F5D"/>
    <w:rsid w:val="00AE331A"/>
    <w:rsid w:val="00AE664B"/>
    <w:rsid w:val="00AF6D81"/>
    <w:rsid w:val="00B56E56"/>
    <w:rsid w:val="00B571D3"/>
    <w:rsid w:val="00B66EE7"/>
    <w:rsid w:val="00B7195B"/>
    <w:rsid w:val="00BC0AB1"/>
    <w:rsid w:val="00BE0C76"/>
    <w:rsid w:val="00C17DCF"/>
    <w:rsid w:val="00C41AFE"/>
    <w:rsid w:val="00C44356"/>
    <w:rsid w:val="00C559DA"/>
    <w:rsid w:val="00CA175F"/>
    <w:rsid w:val="00CC3679"/>
    <w:rsid w:val="00CD651F"/>
    <w:rsid w:val="00CE4748"/>
    <w:rsid w:val="00D14945"/>
    <w:rsid w:val="00D20BA1"/>
    <w:rsid w:val="00D27128"/>
    <w:rsid w:val="00D57B81"/>
    <w:rsid w:val="00D66FB9"/>
    <w:rsid w:val="00D74692"/>
    <w:rsid w:val="00D932EC"/>
    <w:rsid w:val="00DB0219"/>
    <w:rsid w:val="00DC1649"/>
    <w:rsid w:val="00DE7D4A"/>
    <w:rsid w:val="00DF452E"/>
    <w:rsid w:val="00E116B8"/>
    <w:rsid w:val="00E319FA"/>
    <w:rsid w:val="00E42662"/>
    <w:rsid w:val="00E553D5"/>
    <w:rsid w:val="00E673F1"/>
    <w:rsid w:val="00E81019"/>
    <w:rsid w:val="00EA2893"/>
    <w:rsid w:val="00EB069D"/>
    <w:rsid w:val="00EC333D"/>
    <w:rsid w:val="00EC715D"/>
    <w:rsid w:val="00ED211C"/>
    <w:rsid w:val="00EF22AD"/>
    <w:rsid w:val="00EF7512"/>
    <w:rsid w:val="00F339D1"/>
    <w:rsid w:val="00F36616"/>
    <w:rsid w:val="00F55975"/>
    <w:rsid w:val="00F647F0"/>
    <w:rsid w:val="00F9178A"/>
    <w:rsid w:val="00F9667C"/>
    <w:rsid w:val="00FA0DD6"/>
    <w:rsid w:val="00FB51F8"/>
    <w:rsid w:val="00FC1D47"/>
    <w:rsid w:val="00FC2CC3"/>
    <w:rsid w:val="00FD3C17"/>
    <w:rsid w:val="00FE218C"/>
    <w:rsid w:val="00FE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0737F"/>
  <w15:chartTrackingRefBased/>
  <w15:docId w15:val="{724D3B08-8CB5-49AB-AED3-19C917A6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6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78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7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789E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B3A92"/>
  </w:style>
  <w:style w:type="character" w:styleId="a7">
    <w:name w:val="Placeholder Text"/>
    <w:basedOn w:val="a0"/>
    <w:uiPriority w:val="99"/>
    <w:semiHidden/>
    <w:rsid w:val="00F36616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311B87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11B87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11B8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311B87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311B87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11B87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11B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6F974-978E-4860-841E-523FD0488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2</Pages>
  <Words>2665</Words>
  <Characters>15195</Characters>
  <Application>Microsoft Office Word</Application>
  <DocSecurity>0</DocSecurity>
  <Lines>126</Lines>
  <Paragraphs>35</Paragraphs>
  <ScaleCrop>false</ScaleCrop>
  <Company/>
  <LinksUpToDate>false</LinksUpToDate>
  <CharactersWithSpaces>17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1-02-27T02:18:00Z</dcterms:created>
  <dcterms:modified xsi:type="dcterms:W3CDTF">2021-06-24T13:32:00Z</dcterms:modified>
</cp:coreProperties>
</file>